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7B44B" w14:textId="7AE6A7EE" w:rsidR="00713BFC" w:rsidRPr="00A11700" w:rsidRDefault="00713BFC" w:rsidP="00713BFC">
      <w:pPr>
        <w:spacing w:line="276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A11700">
        <w:rPr>
          <w:rFonts w:ascii="Times New Roman" w:eastAsia="Times New Roman" w:hAnsi="Times New Roman" w:cs="Times New Roman"/>
          <w:b/>
          <w:bCs/>
          <w:sz w:val="28"/>
          <w:szCs w:val="28"/>
        </w:rPr>
        <w:t>Key Resources Table</w:t>
      </w:r>
    </w:p>
    <w:tbl>
      <w:tblPr>
        <w:tblStyle w:val="TableGrid"/>
        <w:tblW w:w="8926" w:type="dxa"/>
        <w:tblLayout w:type="fixed"/>
        <w:tblLook w:val="01E0" w:firstRow="1" w:lastRow="1" w:firstColumn="1" w:lastColumn="1" w:noHBand="0" w:noVBand="0"/>
      </w:tblPr>
      <w:tblGrid>
        <w:gridCol w:w="4093"/>
        <w:gridCol w:w="1839"/>
        <w:gridCol w:w="2994"/>
      </w:tblGrid>
      <w:tr w:rsidR="00713BFC" w:rsidRPr="004A796F" w14:paraId="1DD2D8D7" w14:textId="77777777" w:rsidTr="00CC4AC1">
        <w:trPr>
          <w:trHeight w:val="510"/>
        </w:trPr>
        <w:tc>
          <w:tcPr>
            <w:tcW w:w="4093" w:type="dxa"/>
          </w:tcPr>
          <w:p w14:paraId="241C7744" w14:textId="77777777" w:rsidR="00713BFC" w:rsidRPr="004A796F" w:rsidRDefault="00713BFC" w:rsidP="00CC4AC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1839" w:type="dxa"/>
          </w:tcPr>
          <w:p w14:paraId="73183342" w14:textId="77777777" w:rsidR="00713BFC" w:rsidRPr="004A796F" w:rsidRDefault="00713BFC" w:rsidP="00CC4AC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994" w:type="dxa"/>
          </w:tcPr>
          <w:p w14:paraId="027356BA" w14:textId="77777777" w:rsidR="00713BFC" w:rsidRPr="004A796F" w:rsidRDefault="00713BFC" w:rsidP="00CC4AC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713BFC" w:rsidRPr="004A796F" w14:paraId="653FA6ED" w14:textId="77777777" w:rsidTr="00CC4AC1">
        <w:trPr>
          <w:trHeight w:val="510"/>
        </w:trPr>
        <w:tc>
          <w:tcPr>
            <w:tcW w:w="8926" w:type="dxa"/>
            <w:gridSpan w:val="3"/>
          </w:tcPr>
          <w:p w14:paraId="3CD57D96" w14:textId="77777777" w:rsidR="00713BFC" w:rsidRPr="004A796F" w:rsidRDefault="00713BFC" w:rsidP="00CC4AC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</w:tr>
      <w:tr w:rsidR="00713BFC" w:rsidRPr="004A796F" w14:paraId="7DCF88C3" w14:textId="77777777" w:rsidTr="00CC4AC1">
        <w:trPr>
          <w:trHeight w:val="300"/>
        </w:trPr>
        <w:tc>
          <w:tcPr>
            <w:tcW w:w="4093" w:type="dxa"/>
          </w:tcPr>
          <w:p w14:paraId="55F3BE38" w14:textId="73285643" w:rsidR="00713BFC" w:rsidRPr="004A796F" w:rsidRDefault="00713BFC" w:rsidP="00CC4AC1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Anti-GD2CAR</w:t>
            </w:r>
            <w:r w:rsidR="00C4154D">
              <w:rPr>
                <w:rFonts w:ascii="Times New Roman" w:eastAsia="Times New Roman" w:hAnsi="Times New Roman" w:cs="Times New Roman"/>
                <w:color w:val="auto"/>
              </w:rPr>
              <w:t xml:space="preserve"> idiotype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839" w:type="dxa"/>
          </w:tcPr>
          <w:p w14:paraId="02D5484F" w14:textId="77777777" w:rsidR="00713BFC" w:rsidRPr="004A796F" w:rsidRDefault="00713BFC" w:rsidP="00CC4AC1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This Lab</w:t>
            </w:r>
          </w:p>
        </w:tc>
        <w:tc>
          <w:tcPr>
            <w:tcW w:w="2994" w:type="dxa"/>
          </w:tcPr>
          <w:p w14:paraId="4B43A9A2" w14:textId="77777777" w:rsidR="00713BFC" w:rsidRPr="004A796F" w:rsidRDefault="00713BFC" w:rsidP="00CC4AC1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N/A</w:t>
            </w:r>
          </w:p>
        </w:tc>
      </w:tr>
      <w:tr w:rsidR="007E48B2" w:rsidRPr="004A796F" w14:paraId="45E0C5FE" w14:textId="77777777" w:rsidTr="00CC4AC1">
        <w:trPr>
          <w:trHeight w:val="300"/>
        </w:trPr>
        <w:tc>
          <w:tcPr>
            <w:tcW w:w="4093" w:type="dxa"/>
          </w:tcPr>
          <w:p w14:paraId="2D7743AF" w14:textId="440D1D1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nti-CD19CAR</w:t>
            </w:r>
            <w:r w:rsidR="00C4154D">
              <w:rPr>
                <w:rFonts w:ascii="Times New Roman" w:eastAsia="Times New Roman" w:hAnsi="Times New Roman" w:cs="Times New Roman"/>
                <w:color w:val="auto"/>
              </w:rPr>
              <w:t xml:space="preserve"> idiotype</w:t>
            </w:r>
          </w:p>
        </w:tc>
        <w:tc>
          <w:tcPr>
            <w:tcW w:w="1839" w:type="dxa"/>
          </w:tcPr>
          <w:p w14:paraId="536C6A7D" w14:textId="45B6B60E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This Lab</w:t>
            </w:r>
          </w:p>
        </w:tc>
        <w:tc>
          <w:tcPr>
            <w:tcW w:w="2994" w:type="dxa"/>
          </w:tcPr>
          <w:p w14:paraId="013E160E" w14:textId="0D731D24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N/A</w:t>
            </w:r>
          </w:p>
        </w:tc>
      </w:tr>
      <w:tr w:rsidR="007E48B2" w:rsidRPr="004A796F" w14:paraId="5CFE2B5C" w14:textId="77777777" w:rsidTr="00CC4AC1">
        <w:trPr>
          <w:trHeight w:val="300"/>
        </w:trPr>
        <w:tc>
          <w:tcPr>
            <w:tcW w:w="4093" w:type="dxa"/>
          </w:tcPr>
          <w:p w14:paraId="1DBE9AAD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hCCR7 PE (clone REA546)</w:t>
            </w:r>
          </w:p>
        </w:tc>
        <w:tc>
          <w:tcPr>
            <w:tcW w:w="1839" w:type="dxa"/>
          </w:tcPr>
          <w:p w14:paraId="34409FD0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2E3FB48C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130-119-583, RRID:AB_2655953 </w:t>
            </w:r>
          </w:p>
        </w:tc>
      </w:tr>
      <w:tr w:rsidR="007E48B2" w:rsidRPr="004A796F" w14:paraId="4BE9615F" w14:textId="77777777" w:rsidTr="00CC4AC1">
        <w:trPr>
          <w:trHeight w:val="300"/>
        </w:trPr>
        <w:tc>
          <w:tcPr>
            <w:tcW w:w="4093" w:type="dxa"/>
          </w:tcPr>
          <w:p w14:paraId="1DD253B9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hCD8 VioBlue (clone REA734)</w:t>
            </w:r>
          </w:p>
        </w:tc>
        <w:tc>
          <w:tcPr>
            <w:tcW w:w="1839" w:type="dxa"/>
          </w:tcPr>
          <w:p w14:paraId="28E297E1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17E96B02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>130-110-683</w:t>
            </w:r>
          </w:p>
          <w:p w14:paraId="70BADE27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 RRID:AB_10828909</w:t>
            </w:r>
          </w:p>
        </w:tc>
      </w:tr>
      <w:tr w:rsidR="007E48B2" w:rsidRPr="004A796F" w14:paraId="6A071F74" w14:textId="77777777" w:rsidTr="00CC4AC1">
        <w:trPr>
          <w:trHeight w:val="300"/>
        </w:trPr>
        <w:tc>
          <w:tcPr>
            <w:tcW w:w="4093" w:type="dxa"/>
          </w:tcPr>
          <w:p w14:paraId="5349663B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hCD3 VioGreen (clone REA613)</w:t>
            </w:r>
          </w:p>
        </w:tc>
        <w:tc>
          <w:tcPr>
            <w:tcW w:w="1839" w:type="dxa"/>
          </w:tcPr>
          <w:p w14:paraId="41E3D4C7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5C66ACFC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130-113-142, RRID:AB_2657067 </w:t>
            </w:r>
          </w:p>
        </w:tc>
      </w:tr>
      <w:tr w:rsidR="007E48B2" w:rsidRPr="004A796F" w14:paraId="4A1B0269" w14:textId="77777777" w:rsidTr="00CC4AC1">
        <w:trPr>
          <w:trHeight w:val="300"/>
        </w:trPr>
        <w:tc>
          <w:tcPr>
            <w:tcW w:w="4093" w:type="dxa"/>
          </w:tcPr>
          <w:p w14:paraId="2E4E922A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hCD45RA APCVio770 (clone REA1047)</w:t>
            </w:r>
          </w:p>
        </w:tc>
        <w:tc>
          <w:tcPr>
            <w:tcW w:w="1839" w:type="dxa"/>
          </w:tcPr>
          <w:p w14:paraId="174A13C0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0FE472F6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>130-117-747, RRID:AB_2658333</w:t>
            </w:r>
          </w:p>
        </w:tc>
      </w:tr>
      <w:tr w:rsidR="007E48B2" w:rsidRPr="004A796F" w14:paraId="1FBCF950" w14:textId="77777777" w:rsidTr="00CC4AC1">
        <w:trPr>
          <w:trHeight w:val="300"/>
        </w:trPr>
        <w:tc>
          <w:tcPr>
            <w:tcW w:w="4093" w:type="dxa"/>
          </w:tcPr>
          <w:p w14:paraId="09385515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hLAG3 VioBright515 (clone REA351)</w:t>
            </w:r>
          </w:p>
        </w:tc>
        <w:tc>
          <w:tcPr>
            <w:tcW w:w="1839" w:type="dxa"/>
          </w:tcPr>
          <w:p w14:paraId="5124BF6D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09D0864D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>130-120-012, RRID:AB_2656417</w:t>
            </w:r>
          </w:p>
        </w:tc>
      </w:tr>
      <w:tr w:rsidR="007E48B2" w:rsidRPr="004A796F" w14:paraId="46676FD9" w14:textId="77777777" w:rsidTr="00CC4AC1">
        <w:trPr>
          <w:trHeight w:val="300"/>
        </w:trPr>
        <w:tc>
          <w:tcPr>
            <w:tcW w:w="4093" w:type="dxa"/>
          </w:tcPr>
          <w:p w14:paraId="2FB53486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hPD1 PE (clone REA1165)</w:t>
            </w:r>
          </w:p>
        </w:tc>
        <w:tc>
          <w:tcPr>
            <w:tcW w:w="1839" w:type="dxa"/>
          </w:tcPr>
          <w:p w14:paraId="55ACD6F0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62BEA25B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>130-120-382, RRID:AB_2661364</w:t>
            </w:r>
          </w:p>
        </w:tc>
      </w:tr>
      <w:tr w:rsidR="007E48B2" w:rsidRPr="004A796F" w14:paraId="2DA0F059" w14:textId="77777777" w:rsidTr="00CC4AC1">
        <w:trPr>
          <w:trHeight w:val="300"/>
        </w:trPr>
        <w:tc>
          <w:tcPr>
            <w:tcW w:w="4093" w:type="dxa"/>
          </w:tcPr>
          <w:p w14:paraId="093ABC2A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hTIM3 (CD366) PEVio770 </w:t>
            </w:r>
          </w:p>
        </w:tc>
        <w:tc>
          <w:tcPr>
            <w:tcW w:w="1839" w:type="dxa"/>
          </w:tcPr>
          <w:p w14:paraId="2D51530D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23EBF19E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>130-121-334, RRID:AB_2784166</w:t>
            </w:r>
          </w:p>
        </w:tc>
      </w:tr>
      <w:tr w:rsidR="007E48B2" w:rsidRPr="004A796F" w14:paraId="272765C0" w14:textId="77777777" w:rsidTr="00CC4AC1">
        <w:trPr>
          <w:trHeight w:val="300"/>
        </w:trPr>
        <w:tc>
          <w:tcPr>
            <w:tcW w:w="4093" w:type="dxa"/>
          </w:tcPr>
          <w:p w14:paraId="123157C8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hKLRG1 APCVio770 (clone REA635)</w:t>
            </w:r>
          </w:p>
        </w:tc>
        <w:tc>
          <w:tcPr>
            <w:tcW w:w="1839" w:type="dxa"/>
          </w:tcPr>
          <w:p w14:paraId="0A015825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709F37AA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>130-120-423, RRID:AB_2727835</w:t>
            </w:r>
          </w:p>
        </w:tc>
      </w:tr>
      <w:tr w:rsidR="007E48B2" w:rsidRPr="004A796F" w14:paraId="5FCEFDA0" w14:textId="77777777" w:rsidTr="00CC4AC1">
        <w:trPr>
          <w:trHeight w:val="300"/>
        </w:trPr>
        <w:tc>
          <w:tcPr>
            <w:tcW w:w="4093" w:type="dxa"/>
          </w:tcPr>
          <w:p w14:paraId="2D774D4B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color w:val="auto"/>
              </w:rPr>
              <w:t>hREA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 control (S) PE (clone REA293)</w:t>
            </w:r>
          </w:p>
        </w:tc>
        <w:tc>
          <w:tcPr>
            <w:tcW w:w="1839" w:type="dxa"/>
          </w:tcPr>
          <w:p w14:paraId="54DD0837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3E911B3E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130-113-438, RRID:AB_2661690 </w:t>
            </w:r>
          </w:p>
        </w:tc>
      </w:tr>
      <w:tr w:rsidR="007E48B2" w:rsidRPr="004A796F" w14:paraId="7A66AA2C" w14:textId="77777777" w:rsidTr="00CC4AC1">
        <w:trPr>
          <w:trHeight w:val="300"/>
        </w:trPr>
        <w:tc>
          <w:tcPr>
            <w:tcW w:w="4093" w:type="dxa"/>
          </w:tcPr>
          <w:p w14:paraId="22E4D6BE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color w:val="auto"/>
              </w:rPr>
              <w:t>hREA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 control (S) VioBright515 (clone REA293)</w:t>
            </w:r>
          </w:p>
        </w:tc>
        <w:tc>
          <w:tcPr>
            <w:tcW w:w="1839" w:type="dxa"/>
          </w:tcPr>
          <w:p w14:paraId="400EF4EA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18D69033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130-113-445, RRID:AB_2661711 </w:t>
            </w:r>
          </w:p>
        </w:tc>
      </w:tr>
      <w:tr w:rsidR="007E48B2" w:rsidRPr="004A796F" w14:paraId="22DAAE1C" w14:textId="77777777" w:rsidTr="00CC4AC1">
        <w:trPr>
          <w:trHeight w:val="300"/>
        </w:trPr>
        <w:tc>
          <w:tcPr>
            <w:tcW w:w="4093" w:type="dxa"/>
          </w:tcPr>
          <w:p w14:paraId="4F9B5C49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color w:val="auto"/>
              </w:rPr>
              <w:t>hREA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 control (S) PEVio770 (clone REA293)</w:t>
            </w:r>
          </w:p>
        </w:tc>
        <w:tc>
          <w:tcPr>
            <w:tcW w:w="1839" w:type="dxa"/>
          </w:tcPr>
          <w:p w14:paraId="16303191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51EA415F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>130-113-440, RRID:AB_2661707)</w:t>
            </w:r>
          </w:p>
        </w:tc>
      </w:tr>
      <w:tr w:rsidR="007E48B2" w:rsidRPr="004A796F" w14:paraId="4B4F0D58" w14:textId="77777777" w:rsidTr="00CC4AC1">
        <w:trPr>
          <w:trHeight w:val="300"/>
        </w:trPr>
        <w:tc>
          <w:tcPr>
            <w:tcW w:w="4093" w:type="dxa"/>
          </w:tcPr>
          <w:p w14:paraId="3A561E6C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color w:val="auto"/>
              </w:rPr>
              <w:t>hREA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 control (S) APCVio770 (clone REA293)</w:t>
            </w:r>
          </w:p>
        </w:tc>
        <w:tc>
          <w:tcPr>
            <w:tcW w:w="1839" w:type="dxa"/>
          </w:tcPr>
          <w:p w14:paraId="14D9DC32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Miltenyi </w:t>
            </w:r>
          </w:p>
        </w:tc>
        <w:tc>
          <w:tcPr>
            <w:tcW w:w="2994" w:type="dxa"/>
          </w:tcPr>
          <w:p w14:paraId="04E11E2B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130-113-435, RRID:AB_2661696 </w:t>
            </w:r>
          </w:p>
        </w:tc>
      </w:tr>
      <w:tr w:rsidR="007E48B2" w:rsidRPr="004A796F" w14:paraId="01A98559" w14:textId="77777777" w:rsidTr="00CC4AC1">
        <w:trPr>
          <w:trHeight w:val="300"/>
        </w:trPr>
        <w:tc>
          <w:tcPr>
            <w:tcW w:w="4093" w:type="dxa"/>
          </w:tcPr>
          <w:p w14:paraId="32BFCBE0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hCD69 FITC (clone FN50)</w:t>
            </w:r>
          </w:p>
        </w:tc>
        <w:tc>
          <w:tcPr>
            <w:tcW w:w="1839" w:type="dxa"/>
          </w:tcPr>
          <w:p w14:paraId="02FD213A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Biolegend</w:t>
            </w:r>
          </w:p>
        </w:tc>
        <w:tc>
          <w:tcPr>
            <w:tcW w:w="2994" w:type="dxa"/>
          </w:tcPr>
          <w:p w14:paraId="43F0612C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310904, </w:t>
            </w:r>
          </w:p>
          <w:p w14:paraId="77CCAA2D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RRID: AB_314838</w:t>
            </w:r>
          </w:p>
        </w:tc>
      </w:tr>
      <w:tr w:rsidR="007E48B2" w:rsidRPr="004A796F" w14:paraId="16CC5E32" w14:textId="77777777" w:rsidTr="00CC4AC1">
        <w:trPr>
          <w:trHeight w:val="300"/>
        </w:trPr>
        <w:tc>
          <w:tcPr>
            <w:tcW w:w="4093" w:type="dxa"/>
          </w:tcPr>
          <w:p w14:paraId="5F6D6AB1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hCD25 Pacific-Blue (clone BC96)</w:t>
            </w:r>
          </w:p>
        </w:tc>
        <w:tc>
          <w:tcPr>
            <w:tcW w:w="1839" w:type="dxa"/>
          </w:tcPr>
          <w:p w14:paraId="03A2ED76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Biolegend</w:t>
            </w:r>
          </w:p>
        </w:tc>
        <w:tc>
          <w:tcPr>
            <w:tcW w:w="2994" w:type="dxa"/>
          </w:tcPr>
          <w:p w14:paraId="1C7C68B0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302627, </w:t>
            </w:r>
          </w:p>
          <w:p w14:paraId="6BC8F0D7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RRID: AB_493649</w:t>
            </w:r>
          </w:p>
        </w:tc>
      </w:tr>
      <w:tr w:rsidR="007E48B2" w:rsidRPr="004A796F" w14:paraId="5BF741C5" w14:textId="77777777" w:rsidTr="00CC4AC1">
        <w:trPr>
          <w:trHeight w:val="300"/>
        </w:trPr>
        <w:tc>
          <w:tcPr>
            <w:tcW w:w="4093" w:type="dxa"/>
          </w:tcPr>
          <w:p w14:paraId="394661D5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hCD95 APC-Cy7 (clone DX2)</w:t>
            </w:r>
          </w:p>
        </w:tc>
        <w:tc>
          <w:tcPr>
            <w:tcW w:w="1839" w:type="dxa"/>
          </w:tcPr>
          <w:p w14:paraId="5C23EEA9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Biolegend</w:t>
            </w:r>
          </w:p>
        </w:tc>
        <w:tc>
          <w:tcPr>
            <w:tcW w:w="2994" w:type="dxa"/>
          </w:tcPr>
          <w:p w14:paraId="6987B1C4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</w:rPr>
              <w:t xml:space="preserve">305636, </w:t>
            </w:r>
          </w:p>
          <w:p w14:paraId="15BBAD62" w14:textId="77777777" w:rsidR="007E48B2" w:rsidRPr="004A796F" w:rsidRDefault="007E48B2" w:rsidP="007E48B2">
            <w:pPr>
              <w:pStyle w:val="Default0"/>
              <w:spacing w:line="276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4A796F">
              <w:rPr>
                <w:rFonts w:ascii="Times New Roman" w:eastAsia="Times New Roman" w:hAnsi="Times New Roman" w:cs="Times New Roman"/>
                <w:color w:val="auto"/>
              </w:rPr>
              <w:t>RRID: AB_2566108</w:t>
            </w:r>
          </w:p>
        </w:tc>
      </w:tr>
      <w:tr w:rsidR="007E48B2" w:rsidRPr="004A796F" w14:paraId="79512068" w14:textId="77777777" w:rsidTr="00CC4AC1">
        <w:trPr>
          <w:trHeight w:val="510"/>
        </w:trPr>
        <w:tc>
          <w:tcPr>
            <w:tcW w:w="4093" w:type="dxa"/>
          </w:tcPr>
          <w:p w14:paraId="37A3131C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hCD3 PE-Cy7 (clone SK7)</w:t>
            </w:r>
          </w:p>
        </w:tc>
        <w:tc>
          <w:tcPr>
            <w:tcW w:w="1839" w:type="dxa"/>
          </w:tcPr>
          <w:p w14:paraId="0620EC45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3814D767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317334, </w:t>
            </w:r>
          </w:p>
          <w:p w14:paraId="12985713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 AB_2043994</w:t>
            </w:r>
          </w:p>
        </w:tc>
      </w:tr>
      <w:tr w:rsidR="007E48B2" w:rsidRPr="004A796F" w14:paraId="617CA7B5" w14:textId="77777777" w:rsidTr="00CC4AC1">
        <w:trPr>
          <w:trHeight w:val="510"/>
        </w:trPr>
        <w:tc>
          <w:tcPr>
            <w:tcW w:w="4093" w:type="dxa"/>
          </w:tcPr>
          <w:p w14:paraId="385531F0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hCD2 APC (clone RPA-2.10)</w:t>
            </w:r>
          </w:p>
        </w:tc>
        <w:tc>
          <w:tcPr>
            <w:tcW w:w="1839" w:type="dxa"/>
          </w:tcPr>
          <w:p w14:paraId="37699D47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69C38581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300214, </w:t>
            </w:r>
          </w:p>
          <w:p w14:paraId="0CE5A877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 AB_10900259</w:t>
            </w:r>
          </w:p>
        </w:tc>
      </w:tr>
      <w:tr w:rsidR="007E48B2" w:rsidRPr="004A796F" w14:paraId="3A9B14D9" w14:textId="77777777" w:rsidTr="00CC4AC1">
        <w:trPr>
          <w:trHeight w:val="510"/>
        </w:trPr>
        <w:tc>
          <w:tcPr>
            <w:tcW w:w="4093" w:type="dxa"/>
          </w:tcPr>
          <w:p w14:paraId="063AB9BA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hGD2 PE (clone 14g2a)</w:t>
            </w:r>
          </w:p>
        </w:tc>
        <w:tc>
          <w:tcPr>
            <w:tcW w:w="1839" w:type="dxa"/>
          </w:tcPr>
          <w:p w14:paraId="15F3C86C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445CA562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357304, </w:t>
            </w:r>
          </w:p>
          <w:p w14:paraId="31418BC0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 AB_2561884</w:t>
            </w:r>
          </w:p>
        </w:tc>
      </w:tr>
      <w:tr w:rsidR="007E48B2" w:rsidRPr="004A796F" w14:paraId="4AF9AB01" w14:textId="77777777" w:rsidTr="00CC4AC1">
        <w:trPr>
          <w:trHeight w:val="510"/>
        </w:trPr>
        <w:tc>
          <w:tcPr>
            <w:tcW w:w="4093" w:type="dxa"/>
          </w:tcPr>
          <w:p w14:paraId="6A7BA956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D34 FITC (Clone QBEnd10)</w:t>
            </w:r>
          </w:p>
        </w:tc>
        <w:tc>
          <w:tcPr>
            <w:tcW w:w="1839" w:type="dxa"/>
          </w:tcPr>
          <w:p w14:paraId="251C46A6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2994" w:type="dxa"/>
          </w:tcPr>
          <w:p w14:paraId="48CF1231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</w:t>
            </w:r>
            <w:hyperlink r:id="rId11">
              <w:r w:rsidRPr="004A796F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4"/>
                  <w:szCs w:val="24"/>
                  <w:u w:val="none"/>
                </w:rPr>
                <w:t>FAB7227G</w:t>
              </w:r>
            </w:hyperlink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, RRID:AB_10973657</w:t>
            </w:r>
          </w:p>
        </w:tc>
      </w:tr>
      <w:tr w:rsidR="007E48B2" w:rsidRPr="004A796F" w14:paraId="37BAB7AC" w14:textId="77777777" w:rsidTr="00CC4AC1">
        <w:trPr>
          <w:trHeight w:val="510"/>
        </w:trPr>
        <w:tc>
          <w:tcPr>
            <w:tcW w:w="4093" w:type="dxa"/>
          </w:tcPr>
          <w:p w14:paraId="672230F5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at CD90/mouse CD90.1 (Thy-1.1) Pacific-blue (Clone OX-7)</w:t>
            </w:r>
          </w:p>
        </w:tc>
        <w:tc>
          <w:tcPr>
            <w:tcW w:w="1839" w:type="dxa"/>
          </w:tcPr>
          <w:p w14:paraId="25BD20EA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63A478CA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202522, RRID:AB_1595477</w:t>
            </w:r>
          </w:p>
        </w:tc>
      </w:tr>
      <w:tr w:rsidR="007E48B2" w:rsidRPr="004A796F" w14:paraId="42E0DF72" w14:textId="77777777" w:rsidTr="00CC4AC1">
        <w:trPr>
          <w:trHeight w:val="510"/>
        </w:trPr>
        <w:tc>
          <w:tcPr>
            <w:tcW w:w="4093" w:type="dxa"/>
          </w:tcPr>
          <w:p w14:paraId="1125169B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CD3-APC (clone 17A2)</w:t>
            </w:r>
          </w:p>
        </w:tc>
        <w:tc>
          <w:tcPr>
            <w:tcW w:w="1839" w:type="dxa"/>
          </w:tcPr>
          <w:p w14:paraId="56E0F8F8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0FBC38EF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00236, RRID:AB_2561456</w:t>
            </w:r>
          </w:p>
        </w:tc>
      </w:tr>
      <w:tr w:rsidR="007E48B2" w:rsidRPr="004A796F" w14:paraId="310E7A0F" w14:textId="77777777" w:rsidTr="00CC4AC1">
        <w:trPr>
          <w:trHeight w:val="510"/>
        </w:trPr>
        <w:tc>
          <w:tcPr>
            <w:tcW w:w="4093" w:type="dxa"/>
          </w:tcPr>
          <w:p w14:paraId="47E90236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CD4-FITC (clone RM4-4)</w:t>
            </w:r>
          </w:p>
        </w:tc>
        <w:tc>
          <w:tcPr>
            <w:tcW w:w="1839" w:type="dxa"/>
          </w:tcPr>
          <w:p w14:paraId="5106BDBD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0AA9D9A0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16004, RRID:AB_313688</w:t>
            </w:r>
          </w:p>
        </w:tc>
      </w:tr>
      <w:tr w:rsidR="007E48B2" w:rsidRPr="004A796F" w14:paraId="2058FC5C" w14:textId="77777777" w:rsidTr="00CC4AC1">
        <w:trPr>
          <w:trHeight w:val="510"/>
        </w:trPr>
        <w:tc>
          <w:tcPr>
            <w:tcW w:w="4093" w:type="dxa"/>
          </w:tcPr>
          <w:p w14:paraId="136D6E5D" w14:textId="60B8CBC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CD45-PerCp-Cy5.5 (clone 30-F11)</w:t>
            </w:r>
          </w:p>
        </w:tc>
        <w:tc>
          <w:tcPr>
            <w:tcW w:w="1839" w:type="dxa"/>
          </w:tcPr>
          <w:p w14:paraId="682FA240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0670617F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03132, RIID: AB_893340 </w:t>
            </w:r>
          </w:p>
        </w:tc>
      </w:tr>
      <w:tr w:rsidR="007E48B2" w:rsidRPr="004A796F" w14:paraId="3A888254" w14:textId="77777777" w:rsidTr="00CC4AC1">
        <w:trPr>
          <w:trHeight w:val="510"/>
        </w:trPr>
        <w:tc>
          <w:tcPr>
            <w:tcW w:w="4093" w:type="dxa"/>
          </w:tcPr>
          <w:p w14:paraId="10D62A3E" w14:textId="77777777" w:rsidR="007E48B2" w:rsidRPr="00B86607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mCD11b-PE/Cyanine7 (clone M1/70)</w:t>
            </w:r>
          </w:p>
        </w:tc>
        <w:tc>
          <w:tcPr>
            <w:tcW w:w="1839" w:type="dxa"/>
          </w:tcPr>
          <w:p w14:paraId="031F57AE" w14:textId="77777777" w:rsidR="007E48B2" w:rsidRPr="00B86607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647368CE" w14:textId="77777777" w:rsidR="007E48B2" w:rsidRPr="00B86607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Cat# 101216, RRID, AB_312799 </w:t>
            </w:r>
          </w:p>
        </w:tc>
      </w:tr>
      <w:tr w:rsidR="00FE3F25" w:rsidRPr="004A796F" w14:paraId="2056D120" w14:textId="77777777" w:rsidTr="00CC4AC1">
        <w:trPr>
          <w:trHeight w:val="510"/>
        </w:trPr>
        <w:tc>
          <w:tcPr>
            <w:tcW w:w="4093" w:type="dxa"/>
          </w:tcPr>
          <w:p w14:paraId="777775D4" w14:textId="0E213764" w:rsidR="00FE3F25" w:rsidRPr="00B86607" w:rsidRDefault="009100A0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FITC anti-mouse CD11c</w:t>
            </w:r>
          </w:p>
        </w:tc>
        <w:tc>
          <w:tcPr>
            <w:tcW w:w="1839" w:type="dxa"/>
          </w:tcPr>
          <w:p w14:paraId="3CF032AA" w14:textId="21E8BE79" w:rsidR="00FE3F25" w:rsidRPr="00B86607" w:rsidRDefault="00B86607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051C7EDB" w14:textId="6D249405" w:rsidR="00550612" w:rsidRPr="00B86607" w:rsidRDefault="0055061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117306</w:t>
            </w:r>
            <w:r w:rsid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, RRID</w:t>
            </w:r>
          </w:p>
          <w:p w14:paraId="65D465EB" w14:textId="016E721D" w:rsidR="00FE3F25" w:rsidRPr="00B86607" w:rsidRDefault="0055061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AB_313775 </w:t>
            </w:r>
          </w:p>
        </w:tc>
      </w:tr>
      <w:tr w:rsidR="00FE3F25" w:rsidRPr="004A796F" w14:paraId="2E5BC175" w14:textId="77777777" w:rsidTr="00CC4AC1">
        <w:trPr>
          <w:trHeight w:val="510"/>
        </w:trPr>
        <w:tc>
          <w:tcPr>
            <w:tcW w:w="4093" w:type="dxa"/>
          </w:tcPr>
          <w:p w14:paraId="39D2EB80" w14:textId="0E1194A2" w:rsidR="00FE3F25" w:rsidRPr="00B86607" w:rsidRDefault="0055061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PE anti-mouse F4/80</w:t>
            </w:r>
          </w:p>
        </w:tc>
        <w:tc>
          <w:tcPr>
            <w:tcW w:w="1839" w:type="dxa"/>
          </w:tcPr>
          <w:p w14:paraId="6BA16324" w14:textId="78DFF115" w:rsidR="00FE3F25" w:rsidRPr="00B86607" w:rsidRDefault="00B86607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770C7D30" w14:textId="3F918A51" w:rsidR="00FE3F25" w:rsidRPr="00B86607" w:rsidRDefault="007906C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157304</w:t>
            </w:r>
            <w:r w:rsid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, RRID</w:t>
            </w:r>
          </w:p>
          <w:p w14:paraId="29654D85" w14:textId="60B021CC" w:rsidR="007906C2" w:rsidRPr="00B86607" w:rsidRDefault="007906C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AB_2832547 </w:t>
            </w:r>
          </w:p>
        </w:tc>
      </w:tr>
      <w:tr w:rsidR="00FE3F25" w:rsidRPr="004A796F" w14:paraId="41013632" w14:textId="77777777" w:rsidTr="00CC4AC1">
        <w:trPr>
          <w:trHeight w:val="510"/>
        </w:trPr>
        <w:tc>
          <w:tcPr>
            <w:tcW w:w="4093" w:type="dxa"/>
          </w:tcPr>
          <w:p w14:paraId="18340BB8" w14:textId="07D4F5AF" w:rsidR="00FE3F25" w:rsidRPr="00B86607" w:rsidRDefault="007D7357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PE anti-mouse/human CD44</w:t>
            </w:r>
          </w:p>
        </w:tc>
        <w:tc>
          <w:tcPr>
            <w:tcW w:w="1839" w:type="dxa"/>
          </w:tcPr>
          <w:p w14:paraId="1FB26385" w14:textId="4230BD9F" w:rsidR="00FE3F25" w:rsidRPr="00B86607" w:rsidRDefault="00B86607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7AC7622C" w14:textId="77777777" w:rsidR="00B86607" w:rsidRPr="00B86607" w:rsidRDefault="00B67C6C" w:rsidP="00B8660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163609</w:t>
            </w:r>
            <w:r w:rsid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, RRID</w:t>
            </w:r>
          </w:p>
          <w:p w14:paraId="19A09858" w14:textId="107D18F2" w:rsidR="00B67C6C" w:rsidRPr="00B86607" w:rsidRDefault="00B67C6C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AB_2924492</w:t>
            </w:r>
          </w:p>
        </w:tc>
      </w:tr>
      <w:tr w:rsidR="00FE3F25" w:rsidRPr="004A796F" w14:paraId="30E92020" w14:textId="77777777" w:rsidTr="00CC4AC1">
        <w:trPr>
          <w:trHeight w:val="510"/>
        </w:trPr>
        <w:tc>
          <w:tcPr>
            <w:tcW w:w="4093" w:type="dxa"/>
          </w:tcPr>
          <w:p w14:paraId="714E72C0" w14:textId="375D8368" w:rsidR="00FE3F25" w:rsidRPr="00B86607" w:rsidRDefault="00B67C6C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Brilliant Violet 510™ anti-mouse CD62L</w:t>
            </w:r>
          </w:p>
        </w:tc>
        <w:tc>
          <w:tcPr>
            <w:tcW w:w="1839" w:type="dxa"/>
          </w:tcPr>
          <w:p w14:paraId="69951979" w14:textId="62E75480" w:rsidR="00FE3F25" w:rsidRPr="00B86607" w:rsidRDefault="00B86607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6F2411A6" w14:textId="77777777" w:rsidR="00B86607" w:rsidRPr="00B86607" w:rsidRDefault="00B67C6C" w:rsidP="00B8660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104441</w:t>
            </w:r>
            <w:r w:rsid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, RRID</w:t>
            </w:r>
          </w:p>
          <w:p w14:paraId="17FF1C30" w14:textId="7DE4155A" w:rsidR="00901399" w:rsidRPr="00B86607" w:rsidRDefault="00901399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6607">
              <w:rPr>
                <w:rFonts w:ascii="Times New Roman" w:eastAsia="Times New Roman" w:hAnsi="Times New Roman" w:cs="Times New Roman"/>
                <w:sz w:val="24"/>
                <w:szCs w:val="24"/>
              </w:rPr>
              <w:t>AB_2561537</w:t>
            </w:r>
          </w:p>
        </w:tc>
      </w:tr>
      <w:tr w:rsidR="007E48B2" w:rsidRPr="004A796F" w14:paraId="0001A762" w14:textId="77777777" w:rsidTr="00CC4AC1">
        <w:trPr>
          <w:trHeight w:val="510"/>
        </w:trPr>
        <w:tc>
          <w:tcPr>
            <w:tcW w:w="4093" w:type="dxa"/>
          </w:tcPr>
          <w:p w14:paraId="21FC92AE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Human Kappa Light Chain Biotin (Clone L1C1)</w:t>
            </w:r>
          </w:p>
        </w:tc>
        <w:tc>
          <w:tcPr>
            <w:tcW w:w="1839" w:type="dxa"/>
          </w:tcPr>
          <w:p w14:paraId="7193DF98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994" w:type="dxa"/>
          </w:tcPr>
          <w:p w14:paraId="50F5C7DF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MA5-12114, RRID:AB_10984749</w:t>
            </w:r>
          </w:p>
        </w:tc>
      </w:tr>
      <w:tr w:rsidR="007E48B2" w:rsidRPr="004A796F" w14:paraId="3E17679D" w14:textId="77777777" w:rsidTr="00CC4AC1">
        <w:trPr>
          <w:trHeight w:val="510"/>
        </w:trPr>
        <w:tc>
          <w:tcPr>
            <w:tcW w:w="4093" w:type="dxa"/>
          </w:tcPr>
          <w:p w14:paraId="5A7F0742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treptavidin PE</w:t>
            </w:r>
          </w:p>
        </w:tc>
        <w:tc>
          <w:tcPr>
            <w:tcW w:w="1839" w:type="dxa"/>
          </w:tcPr>
          <w:p w14:paraId="564652B5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62DFC863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405204</w:t>
            </w:r>
          </w:p>
        </w:tc>
      </w:tr>
      <w:tr w:rsidR="007E48B2" w:rsidRPr="004A796F" w14:paraId="5D0862BC" w14:textId="77777777" w:rsidTr="00CC4AC1">
        <w:trPr>
          <w:trHeight w:val="510"/>
        </w:trPr>
        <w:tc>
          <w:tcPr>
            <w:tcW w:w="4093" w:type="dxa"/>
          </w:tcPr>
          <w:p w14:paraId="22EED039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yLight™ 488 AffiniPure Mouse Anti-Human IgG, F(ab')₂ fragment specific</w:t>
            </w:r>
          </w:p>
        </w:tc>
        <w:tc>
          <w:tcPr>
            <w:tcW w:w="1839" w:type="dxa"/>
          </w:tcPr>
          <w:p w14:paraId="3EB6DA8C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JacksonImmuno</w:t>
            </w:r>
          </w:p>
        </w:tc>
        <w:tc>
          <w:tcPr>
            <w:tcW w:w="2994" w:type="dxa"/>
          </w:tcPr>
          <w:p w14:paraId="07EAFD69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209-485-097, RRID:AB_2339126</w:t>
            </w:r>
          </w:p>
        </w:tc>
      </w:tr>
      <w:tr w:rsidR="007E48B2" w:rsidRPr="004A796F" w14:paraId="39FE3465" w14:textId="77777777" w:rsidTr="00CC4AC1">
        <w:trPr>
          <w:trHeight w:val="510"/>
        </w:trPr>
        <w:tc>
          <w:tcPr>
            <w:tcW w:w="4093" w:type="dxa"/>
          </w:tcPr>
          <w:p w14:paraId="25C0ABFA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-Phycoerythrin AffiniPure Fab Fragment Goat Anti-Rabbit IgG, Fc fragment specific</w:t>
            </w:r>
          </w:p>
        </w:tc>
        <w:tc>
          <w:tcPr>
            <w:tcW w:w="1839" w:type="dxa"/>
          </w:tcPr>
          <w:p w14:paraId="6B925BF3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JacksonImmuno</w:t>
            </w:r>
          </w:p>
        </w:tc>
        <w:tc>
          <w:tcPr>
            <w:tcW w:w="2994" w:type="dxa"/>
          </w:tcPr>
          <w:p w14:paraId="68DE7A14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11-117-008, RRID:AB_2632461</w:t>
            </w:r>
          </w:p>
        </w:tc>
      </w:tr>
      <w:tr w:rsidR="007E48B2" w:rsidRPr="004A796F" w14:paraId="6AF5AE7E" w14:textId="77777777" w:rsidTr="00CC4AC1">
        <w:trPr>
          <w:trHeight w:val="510"/>
        </w:trPr>
        <w:tc>
          <w:tcPr>
            <w:tcW w:w="4093" w:type="dxa"/>
          </w:tcPr>
          <w:p w14:paraId="682CEC71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oat anti-Rabbit IgG APC</w:t>
            </w:r>
          </w:p>
        </w:tc>
        <w:tc>
          <w:tcPr>
            <w:tcW w:w="1839" w:type="dxa"/>
          </w:tcPr>
          <w:p w14:paraId="1E779E85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2994" w:type="dxa"/>
          </w:tcPr>
          <w:p w14:paraId="6E090445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A-10931, RRID:AB_141369</w:t>
            </w:r>
          </w:p>
        </w:tc>
      </w:tr>
      <w:tr w:rsidR="007E48B2" w:rsidRPr="004A796F" w14:paraId="5B3A914C" w14:textId="77777777" w:rsidTr="00CC4AC1">
        <w:trPr>
          <w:trHeight w:val="510"/>
        </w:trPr>
        <w:tc>
          <w:tcPr>
            <w:tcW w:w="4093" w:type="dxa"/>
          </w:tcPr>
          <w:p w14:paraId="6E341979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YTOX™ Blue Dead Cell Stain</w:t>
            </w:r>
          </w:p>
        </w:tc>
        <w:tc>
          <w:tcPr>
            <w:tcW w:w="1839" w:type="dxa"/>
          </w:tcPr>
          <w:p w14:paraId="5FC220FB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2994" w:type="dxa"/>
          </w:tcPr>
          <w:p w14:paraId="357817EC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S10274</w:t>
            </w:r>
          </w:p>
        </w:tc>
      </w:tr>
      <w:tr w:rsidR="007E48B2" w:rsidRPr="004A796F" w14:paraId="1F50D070" w14:textId="77777777" w:rsidTr="00CC4AC1">
        <w:trPr>
          <w:trHeight w:val="510"/>
        </w:trPr>
        <w:tc>
          <w:tcPr>
            <w:tcW w:w="4093" w:type="dxa"/>
          </w:tcPr>
          <w:p w14:paraId="70E50545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eBioscience™ Fixable Viability Dye eFluor™ 450</w:t>
            </w:r>
          </w:p>
        </w:tc>
        <w:tc>
          <w:tcPr>
            <w:tcW w:w="1839" w:type="dxa"/>
          </w:tcPr>
          <w:p w14:paraId="1D082127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2994" w:type="dxa"/>
          </w:tcPr>
          <w:p w14:paraId="5BEC9D06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65-0863-18</w:t>
            </w:r>
          </w:p>
        </w:tc>
      </w:tr>
      <w:tr w:rsidR="007E48B2" w:rsidRPr="004A796F" w14:paraId="5D7CB84F" w14:textId="77777777" w:rsidTr="00CC4AC1">
        <w:trPr>
          <w:trHeight w:val="510"/>
        </w:trPr>
        <w:tc>
          <w:tcPr>
            <w:tcW w:w="4093" w:type="dxa"/>
          </w:tcPr>
          <w:p w14:paraId="7A5929AF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eBioscience™ Fixable Viability Dye eFluor™ 780</w:t>
            </w:r>
          </w:p>
        </w:tc>
        <w:tc>
          <w:tcPr>
            <w:tcW w:w="1839" w:type="dxa"/>
          </w:tcPr>
          <w:p w14:paraId="49A105FA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2994" w:type="dxa"/>
          </w:tcPr>
          <w:p w14:paraId="416F14C6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65-0865-14</w:t>
            </w:r>
          </w:p>
        </w:tc>
      </w:tr>
      <w:tr w:rsidR="007E48B2" w:rsidRPr="004A796F" w14:paraId="51E2872F" w14:textId="77777777" w:rsidTr="00CC4AC1">
        <w:trPr>
          <w:trHeight w:val="510"/>
        </w:trPr>
        <w:tc>
          <w:tcPr>
            <w:tcW w:w="4093" w:type="dxa"/>
          </w:tcPr>
          <w:p w14:paraId="14B79A60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ruStain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FcX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™ (Fc Receptor Blocking Solution)</w:t>
            </w:r>
          </w:p>
        </w:tc>
        <w:tc>
          <w:tcPr>
            <w:tcW w:w="1839" w:type="dxa"/>
          </w:tcPr>
          <w:p w14:paraId="62AA0906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30291534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422301</w:t>
            </w:r>
          </w:p>
          <w:p w14:paraId="331F468E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 AB_2818986</w:t>
            </w:r>
          </w:p>
        </w:tc>
      </w:tr>
      <w:tr w:rsidR="007E48B2" w:rsidRPr="004A796F" w14:paraId="08DA731A" w14:textId="77777777" w:rsidTr="00CC4AC1">
        <w:trPr>
          <w:trHeight w:val="510"/>
        </w:trPr>
        <w:tc>
          <w:tcPr>
            <w:tcW w:w="4093" w:type="dxa"/>
          </w:tcPr>
          <w:p w14:paraId="7A68E87E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ruStain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FcX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™ PLUS (anti-mouse CD16/32) Antibody (clone S17011E)</w:t>
            </w:r>
          </w:p>
        </w:tc>
        <w:tc>
          <w:tcPr>
            <w:tcW w:w="1839" w:type="dxa"/>
          </w:tcPr>
          <w:p w14:paraId="25AC227C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57B3BA80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# 156604, </w:t>
            </w:r>
          </w:p>
          <w:p w14:paraId="250696F8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 AB_2783138</w:t>
            </w:r>
          </w:p>
        </w:tc>
      </w:tr>
      <w:tr w:rsidR="007E48B2" w:rsidRPr="004A796F" w14:paraId="41F8F8E8" w14:textId="77777777" w:rsidTr="00CC4AC1">
        <w:trPr>
          <w:trHeight w:val="510"/>
        </w:trPr>
        <w:tc>
          <w:tcPr>
            <w:tcW w:w="4093" w:type="dxa"/>
          </w:tcPr>
          <w:p w14:paraId="3F7E591A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abbit IgG, human GAPDH (clone D16H11)</w:t>
            </w:r>
          </w:p>
        </w:tc>
        <w:tc>
          <w:tcPr>
            <w:tcW w:w="1839" w:type="dxa"/>
          </w:tcPr>
          <w:p w14:paraId="6D2D1E2C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ling Technology</w:t>
            </w:r>
          </w:p>
        </w:tc>
        <w:tc>
          <w:tcPr>
            <w:tcW w:w="2994" w:type="dxa"/>
          </w:tcPr>
          <w:p w14:paraId="76EB751E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5174S, RRID:AB_10622025</w:t>
            </w:r>
          </w:p>
        </w:tc>
      </w:tr>
      <w:tr w:rsidR="007E48B2" w:rsidRPr="004A796F" w14:paraId="32E366B4" w14:textId="77777777" w:rsidTr="00CC4AC1">
        <w:trPr>
          <w:trHeight w:val="510"/>
        </w:trPr>
        <w:tc>
          <w:tcPr>
            <w:tcW w:w="4093" w:type="dxa"/>
          </w:tcPr>
          <w:p w14:paraId="0771C39C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abbit IgG, HRP-linked Antibody</w:t>
            </w:r>
          </w:p>
        </w:tc>
        <w:tc>
          <w:tcPr>
            <w:tcW w:w="1839" w:type="dxa"/>
          </w:tcPr>
          <w:p w14:paraId="3269FDA8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ling Technology</w:t>
            </w:r>
          </w:p>
        </w:tc>
        <w:tc>
          <w:tcPr>
            <w:tcW w:w="2994" w:type="dxa"/>
          </w:tcPr>
          <w:p w14:paraId="2734E289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7074P2, RRID:AB_2099233</w:t>
            </w:r>
          </w:p>
        </w:tc>
      </w:tr>
      <w:tr w:rsidR="007E48B2" w:rsidRPr="004A796F" w14:paraId="5AFD451B" w14:textId="77777777" w:rsidTr="00CC4AC1">
        <w:trPr>
          <w:trHeight w:val="510"/>
        </w:trPr>
        <w:tc>
          <w:tcPr>
            <w:tcW w:w="4093" w:type="dxa"/>
          </w:tcPr>
          <w:p w14:paraId="58E7E56D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abbit IgG, human Phospho-STAT1 (Tyr701)</w:t>
            </w:r>
          </w:p>
        </w:tc>
        <w:tc>
          <w:tcPr>
            <w:tcW w:w="1839" w:type="dxa"/>
          </w:tcPr>
          <w:p w14:paraId="53595EDD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ling Technology</w:t>
            </w:r>
          </w:p>
        </w:tc>
        <w:tc>
          <w:tcPr>
            <w:tcW w:w="2994" w:type="dxa"/>
          </w:tcPr>
          <w:p w14:paraId="26991D14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7649S, RRID:AB_10950970</w:t>
            </w:r>
          </w:p>
        </w:tc>
      </w:tr>
      <w:tr w:rsidR="007E48B2" w:rsidRPr="004A796F" w14:paraId="2F64AFF1" w14:textId="77777777" w:rsidTr="00CC4AC1">
        <w:trPr>
          <w:trHeight w:val="510"/>
        </w:trPr>
        <w:tc>
          <w:tcPr>
            <w:tcW w:w="4093" w:type="dxa"/>
          </w:tcPr>
          <w:p w14:paraId="41510988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abbit IgG, human Phospho-STAT3 (Tyr705) </w:t>
            </w:r>
          </w:p>
        </w:tc>
        <w:tc>
          <w:tcPr>
            <w:tcW w:w="1839" w:type="dxa"/>
          </w:tcPr>
          <w:p w14:paraId="5CE76F63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ling Technology</w:t>
            </w:r>
          </w:p>
        </w:tc>
        <w:tc>
          <w:tcPr>
            <w:tcW w:w="2994" w:type="dxa"/>
          </w:tcPr>
          <w:p w14:paraId="35A8FFA8" w14:textId="77777777" w:rsidR="007E48B2" w:rsidRPr="004A796F" w:rsidRDefault="007E48B2" w:rsidP="007E48B2">
            <w:pPr>
              <w:pStyle w:val="DEFAULT"/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A796F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 xml:space="preserve">Cat# </w:t>
            </w:r>
            <w:r w:rsidRPr="004A796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134S, RRID:AB_331589</w:t>
            </w:r>
          </w:p>
        </w:tc>
      </w:tr>
      <w:tr w:rsidR="007E48B2" w:rsidRPr="004A796F" w14:paraId="7E1FDBA4" w14:textId="77777777" w:rsidTr="00CC4AC1">
        <w:trPr>
          <w:trHeight w:val="510"/>
        </w:trPr>
        <w:tc>
          <w:tcPr>
            <w:tcW w:w="4093" w:type="dxa"/>
          </w:tcPr>
          <w:p w14:paraId="44BE7735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abbit IgG, human Phospho-STAT4 (Ser721) Polyclonal Antibody</w:t>
            </w:r>
          </w:p>
        </w:tc>
        <w:tc>
          <w:tcPr>
            <w:tcW w:w="1839" w:type="dxa"/>
          </w:tcPr>
          <w:p w14:paraId="59F0111B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2994" w:type="dxa"/>
          </w:tcPr>
          <w:p w14:paraId="69CD2561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PA5-105861, RRID:AB_2817260</w:t>
            </w:r>
          </w:p>
        </w:tc>
      </w:tr>
      <w:tr w:rsidR="007E48B2" w:rsidRPr="004A796F" w14:paraId="5EDFE155" w14:textId="77777777" w:rsidTr="00CC4AC1">
        <w:trPr>
          <w:trHeight w:val="510"/>
        </w:trPr>
        <w:tc>
          <w:tcPr>
            <w:tcW w:w="4093" w:type="dxa"/>
          </w:tcPr>
          <w:p w14:paraId="273A27E1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bbit IgG, human Phospho-STAT5 alpha (Tyr694) Polyclonal Antibody (Clone 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ZyAL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</w:tcPr>
          <w:p w14:paraId="7D189B9B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2994" w:type="dxa"/>
          </w:tcPr>
          <w:p w14:paraId="34168458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71-6900, RRID:AB_88412</w:t>
            </w:r>
          </w:p>
        </w:tc>
      </w:tr>
      <w:tr w:rsidR="007E48B2" w:rsidRPr="004A796F" w14:paraId="66F11D79" w14:textId="77777777" w:rsidTr="00CC4AC1">
        <w:trPr>
          <w:trHeight w:val="510"/>
        </w:trPr>
        <w:tc>
          <w:tcPr>
            <w:tcW w:w="4093" w:type="dxa"/>
          </w:tcPr>
          <w:p w14:paraId="4DD47104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abbit IgG, human, Phospho-p44/42 MAPK (Erk1/2) (Thr202/Tyr204) (clone D13.14.4E)</w:t>
            </w:r>
          </w:p>
        </w:tc>
        <w:tc>
          <w:tcPr>
            <w:tcW w:w="1839" w:type="dxa"/>
          </w:tcPr>
          <w:p w14:paraId="6A0078F2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ling Technology</w:t>
            </w:r>
          </w:p>
        </w:tc>
        <w:tc>
          <w:tcPr>
            <w:tcW w:w="2994" w:type="dxa"/>
          </w:tcPr>
          <w:p w14:paraId="2F2CDB98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4370S, RRID:AB_2315112</w:t>
            </w:r>
          </w:p>
        </w:tc>
      </w:tr>
      <w:tr w:rsidR="007E48B2" w:rsidRPr="004A796F" w14:paraId="0BA8C6C5" w14:textId="77777777" w:rsidTr="00CC4AC1">
        <w:trPr>
          <w:trHeight w:val="510"/>
        </w:trPr>
        <w:tc>
          <w:tcPr>
            <w:tcW w:w="8926" w:type="dxa"/>
            <w:gridSpan w:val="3"/>
          </w:tcPr>
          <w:p w14:paraId="4B04A132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logical samples</w:t>
            </w:r>
          </w:p>
        </w:tc>
      </w:tr>
      <w:tr w:rsidR="007E48B2" w:rsidRPr="004A796F" w14:paraId="70DE3AB4" w14:textId="77777777" w:rsidTr="00CC4AC1">
        <w:trPr>
          <w:trHeight w:val="510"/>
        </w:trPr>
        <w:tc>
          <w:tcPr>
            <w:tcW w:w="4093" w:type="dxa"/>
          </w:tcPr>
          <w:p w14:paraId="64DE319B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uffy coats from healthy donors</w:t>
            </w:r>
          </w:p>
          <w:p w14:paraId="3B21F06F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14:paraId="2011A619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HS Blood and Transplant. NHSBT, London, UK</w:t>
            </w:r>
          </w:p>
        </w:tc>
        <w:tc>
          <w:tcPr>
            <w:tcW w:w="2994" w:type="dxa"/>
          </w:tcPr>
          <w:p w14:paraId="601DC367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E48B2" w:rsidRPr="004A796F" w14:paraId="5C629E2C" w14:textId="77777777" w:rsidTr="00CC4AC1">
        <w:trPr>
          <w:trHeight w:val="510"/>
        </w:trPr>
        <w:tc>
          <w:tcPr>
            <w:tcW w:w="8926" w:type="dxa"/>
            <w:gridSpan w:val="3"/>
          </w:tcPr>
          <w:p w14:paraId="187F0800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micals, peptides, recombinant proteins and media</w:t>
            </w:r>
          </w:p>
        </w:tc>
      </w:tr>
      <w:tr w:rsidR="007E48B2" w:rsidRPr="004A796F" w14:paraId="44419C95" w14:textId="77777777" w:rsidTr="00CC4AC1">
        <w:trPr>
          <w:trHeight w:val="510"/>
        </w:trPr>
        <w:tc>
          <w:tcPr>
            <w:tcW w:w="4093" w:type="dxa"/>
          </w:tcPr>
          <w:p w14:paraId="4E5AE456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xolitinib </w:t>
            </w:r>
          </w:p>
        </w:tc>
        <w:tc>
          <w:tcPr>
            <w:tcW w:w="1839" w:type="dxa"/>
          </w:tcPr>
          <w:p w14:paraId="0FF695BB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temCell</w:t>
            </w:r>
          </w:p>
        </w:tc>
        <w:tc>
          <w:tcPr>
            <w:tcW w:w="2994" w:type="dxa"/>
          </w:tcPr>
          <w:p w14:paraId="01DADC49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73402</w:t>
            </w:r>
          </w:p>
        </w:tc>
      </w:tr>
      <w:tr w:rsidR="007E48B2" w:rsidRPr="004A796F" w14:paraId="3A28C94F" w14:textId="77777777" w:rsidTr="00CC4AC1">
        <w:tc>
          <w:tcPr>
            <w:tcW w:w="4093" w:type="dxa"/>
          </w:tcPr>
          <w:p w14:paraId="2420E596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etronectin</w:t>
            </w:r>
          </w:p>
        </w:tc>
        <w:tc>
          <w:tcPr>
            <w:tcW w:w="1839" w:type="dxa"/>
          </w:tcPr>
          <w:p w14:paraId="1D1473BA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akara/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lontech</w:t>
            </w:r>
            <w:proofErr w:type="spellEnd"/>
          </w:p>
        </w:tc>
        <w:tc>
          <w:tcPr>
            <w:tcW w:w="2994" w:type="dxa"/>
          </w:tcPr>
          <w:p w14:paraId="34A85DF1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T100B</w:t>
            </w:r>
          </w:p>
        </w:tc>
      </w:tr>
      <w:tr w:rsidR="007E48B2" w:rsidRPr="004A796F" w14:paraId="3445B940" w14:textId="77777777" w:rsidTr="00CC4AC1">
        <w:trPr>
          <w:trHeight w:val="510"/>
        </w:trPr>
        <w:tc>
          <w:tcPr>
            <w:tcW w:w="4093" w:type="dxa"/>
          </w:tcPr>
          <w:p w14:paraId="49BF9E9C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Human IL2</w:t>
            </w:r>
          </w:p>
        </w:tc>
        <w:tc>
          <w:tcPr>
            <w:tcW w:w="1839" w:type="dxa"/>
          </w:tcPr>
          <w:p w14:paraId="5734A861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enScript</w:t>
            </w:r>
          </w:p>
        </w:tc>
        <w:tc>
          <w:tcPr>
            <w:tcW w:w="2994" w:type="dxa"/>
          </w:tcPr>
          <w:p w14:paraId="1A2C65AF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Z00368</w:t>
            </w:r>
          </w:p>
        </w:tc>
      </w:tr>
      <w:tr w:rsidR="007E48B2" w:rsidRPr="004A796F" w14:paraId="35F2F542" w14:textId="77777777" w:rsidTr="00CC4AC1">
        <w:tc>
          <w:tcPr>
            <w:tcW w:w="4093" w:type="dxa"/>
          </w:tcPr>
          <w:p w14:paraId="71E09B72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eneJuice</w:t>
            </w:r>
          </w:p>
        </w:tc>
        <w:tc>
          <w:tcPr>
            <w:tcW w:w="1839" w:type="dxa"/>
          </w:tcPr>
          <w:p w14:paraId="50B86464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erck Millipore</w:t>
            </w:r>
          </w:p>
        </w:tc>
        <w:tc>
          <w:tcPr>
            <w:tcW w:w="2994" w:type="dxa"/>
          </w:tcPr>
          <w:p w14:paraId="4CF03375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70967</w:t>
            </w:r>
          </w:p>
        </w:tc>
      </w:tr>
      <w:tr w:rsidR="007E48B2" w:rsidRPr="004A796F" w14:paraId="1C6CFB37" w14:textId="77777777" w:rsidTr="00CC4AC1">
        <w:tc>
          <w:tcPr>
            <w:tcW w:w="4093" w:type="dxa"/>
          </w:tcPr>
          <w:p w14:paraId="44B7B214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ncavalin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839" w:type="dxa"/>
          </w:tcPr>
          <w:p w14:paraId="56377F95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2994" w:type="dxa"/>
          </w:tcPr>
          <w:p w14:paraId="2A265A8F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C0412-5MG</w:t>
            </w:r>
          </w:p>
        </w:tc>
      </w:tr>
      <w:tr w:rsidR="007E48B2" w:rsidRPr="004A796F" w14:paraId="39FC7EA0" w14:textId="77777777" w:rsidTr="00CC4AC1">
        <w:tc>
          <w:tcPr>
            <w:tcW w:w="4093" w:type="dxa"/>
          </w:tcPr>
          <w:p w14:paraId="1BEE299A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ouse IL7</w:t>
            </w:r>
          </w:p>
        </w:tc>
        <w:tc>
          <w:tcPr>
            <w:tcW w:w="1839" w:type="dxa"/>
          </w:tcPr>
          <w:p w14:paraId="1ABEAA67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iltenyi</w:t>
            </w:r>
          </w:p>
        </w:tc>
        <w:tc>
          <w:tcPr>
            <w:tcW w:w="2994" w:type="dxa"/>
          </w:tcPr>
          <w:p w14:paraId="1F9BE066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30-094-066</w:t>
            </w:r>
          </w:p>
        </w:tc>
      </w:tr>
      <w:tr w:rsidR="007E48B2" w:rsidRPr="004A796F" w14:paraId="5D755A9F" w14:textId="77777777" w:rsidTr="00CC4AC1">
        <w:tc>
          <w:tcPr>
            <w:tcW w:w="4093" w:type="dxa"/>
          </w:tcPr>
          <w:p w14:paraId="2692843D" w14:textId="77777777" w:rsidR="007E48B2" w:rsidRPr="004A796F" w:rsidRDefault="007E48B2" w:rsidP="007E48B2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β-</w:t>
            </w:r>
            <w:proofErr w:type="spellStart"/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mercaptoethanol</w:t>
            </w:r>
            <w:proofErr w:type="spellEnd"/>
          </w:p>
        </w:tc>
        <w:tc>
          <w:tcPr>
            <w:tcW w:w="1839" w:type="dxa"/>
          </w:tcPr>
          <w:p w14:paraId="5DE7CFE8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2994" w:type="dxa"/>
          </w:tcPr>
          <w:p w14:paraId="211FD684" w14:textId="77777777" w:rsidR="007E48B2" w:rsidRPr="004A796F" w:rsidRDefault="007E48B2" w:rsidP="007E48B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610710</w:t>
            </w:r>
          </w:p>
        </w:tc>
      </w:tr>
      <w:tr w:rsidR="007E48B2" w:rsidRPr="004A796F" w14:paraId="443823F8" w14:textId="77777777" w:rsidTr="00CC4AC1">
        <w:tc>
          <w:tcPr>
            <w:tcW w:w="4093" w:type="dxa"/>
          </w:tcPr>
          <w:p w14:paraId="7A226957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Fetal Bovine Serum (South America)</w:t>
            </w:r>
          </w:p>
        </w:tc>
        <w:tc>
          <w:tcPr>
            <w:tcW w:w="1839" w:type="dxa"/>
          </w:tcPr>
          <w:p w14:paraId="153017CF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SERA</w:t>
            </w:r>
          </w:p>
        </w:tc>
        <w:tc>
          <w:tcPr>
            <w:tcW w:w="2994" w:type="dxa"/>
          </w:tcPr>
          <w:p w14:paraId="710E1492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FB-1101/100</w:t>
            </w:r>
          </w:p>
        </w:tc>
      </w:tr>
      <w:tr w:rsidR="007E48B2" w:rsidRPr="004A796F" w14:paraId="15D0FB73" w14:textId="77777777" w:rsidTr="00CC4AC1">
        <w:tc>
          <w:tcPr>
            <w:tcW w:w="4093" w:type="dxa"/>
          </w:tcPr>
          <w:p w14:paraId="38C8AF8B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HEPES (1 M)</w:t>
            </w:r>
          </w:p>
        </w:tc>
        <w:tc>
          <w:tcPr>
            <w:tcW w:w="1839" w:type="dxa"/>
          </w:tcPr>
          <w:p w14:paraId="06034828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ibco™</w:t>
            </w:r>
          </w:p>
        </w:tc>
        <w:tc>
          <w:tcPr>
            <w:tcW w:w="2994" w:type="dxa"/>
          </w:tcPr>
          <w:p w14:paraId="46F3E625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5630106</w:t>
            </w:r>
          </w:p>
        </w:tc>
      </w:tr>
      <w:tr w:rsidR="007E48B2" w:rsidRPr="004A796F" w14:paraId="214897B4" w14:textId="77777777" w:rsidTr="00CC4AC1">
        <w:tc>
          <w:tcPr>
            <w:tcW w:w="4093" w:type="dxa"/>
          </w:tcPr>
          <w:p w14:paraId="0D4B34BC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GlutaMAX™ Supplement</w:t>
            </w:r>
          </w:p>
        </w:tc>
        <w:tc>
          <w:tcPr>
            <w:tcW w:w="1839" w:type="dxa"/>
          </w:tcPr>
          <w:p w14:paraId="1932CE7D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ibco™</w:t>
            </w:r>
          </w:p>
        </w:tc>
        <w:tc>
          <w:tcPr>
            <w:tcW w:w="2994" w:type="dxa"/>
          </w:tcPr>
          <w:p w14:paraId="4D28621C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35050061</w:t>
            </w:r>
          </w:p>
        </w:tc>
      </w:tr>
      <w:tr w:rsidR="007E48B2" w:rsidRPr="004A796F" w14:paraId="1F541C6A" w14:textId="77777777" w:rsidTr="00CC4AC1">
        <w:tc>
          <w:tcPr>
            <w:tcW w:w="4093" w:type="dxa"/>
          </w:tcPr>
          <w:p w14:paraId="78F08B76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CD3 Antibody, anti-human, pure-functional grade</w:t>
            </w:r>
          </w:p>
        </w:tc>
        <w:tc>
          <w:tcPr>
            <w:tcW w:w="1839" w:type="dxa"/>
          </w:tcPr>
          <w:p w14:paraId="3F231B1D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iltenyi</w:t>
            </w:r>
          </w:p>
        </w:tc>
        <w:tc>
          <w:tcPr>
            <w:tcW w:w="2994" w:type="dxa"/>
          </w:tcPr>
          <w:p w14:paraId="40D3FB15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30-093-387</w:t>
            </w:r>
          </w:p>
        </w:tc>
      </w:tr>
      <w:tr w:rsidR="007E48B2" w:rsidRPr="004A796F" w14:paraId="2055C6BE" w14:textId="77777777" w:rsidTr="00CC4AC1">
        <w:tc>
          <w:tcPr>
            <w:tcW w:w="4093" w:type="dxa"/>
          </w:tcPr>
          <w:p w14:paraId="78D2C26E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CD28 Antibody, anti-human, pure-functional grade</w:t>
            </w:r>
          </w:p>
        </w:tc>
        <w:tc>
          <w:tcPr>
            <w:tcW w:w="1839" w:type="dxa"/>
          </w:tcPr>
          <w:p w14:paraId="4879F171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iltenyi</w:t>
            </w:r>
          </w:p>
        </w:tc>
        <w:tc>
          <w:tcPr>
            <w:tcW w:w="2994" w:type="dxa"/>
          </w:tcPr>
          <w:p w14:paraId="09306315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30-093-375</w:t>
            </w:r>
          </w:p>
        </w:tc>
      </w:tr>
      <w:tr w:rsidR="007E48B2" w:rsidRPr="004A796F" w14:paraId="6974E89D" w14:textId="77777777" w:rsidTr="00CC4AC1">
        <w:tc>
          <w:tcPr>
            <w:tcW w:w="4093" w:type="dxa"/>
          </w:tcPr>
          <w:p w14:paraId="15B61DA6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Ficoll-Paque™ PREMIUM</w:t>
            </w:r>
          </w:p>
        </w:tc>
        <w:tc>
          <w:tcPr>
            <w:tcW w:w="1839" w:type="dxa"/>
          </w:tcPr>
          <w:p w14:paraId="069C2CBE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E Healthcare</w:t>
            </w:r>
          </w:p>
        </w:tc>
        <w:tc>
          <w:tcPr>
            <w:tcW w:w="2994" w:type="dxa"/>
          </w:tcPr>
          <w:p w14:paraId="306D3AC8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7-5442-02</w:t>
            </w:r>
          </w:p>
        </w:tc>
      </w:tr>
      <w:tr w:rsidR="007E48B2" w:rsidRPr="004A796F" w14:paraId="64A038AD" w14:textId="77777777" w:rsidTr="00CC4AC1">
        <w:tc>
          <w:tcPr>
            <w:tcW w:w="4093" w:type="dxa"/>
          </w:tcPr>
          <w:p w14:paraId="450CC6B2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IMDM</w:t>
            </w:r>
          </w:p>
        </w:tc>
        <w:tc>
          <w:tcPr>
            <w:tcW w:w="1839" w:type="dxa"/>
          </w:tcPr>
          <w:p w14:paraId="162F7794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ibco™</w:t>
            </w:r>
          </w:p>
        </w:tc>
        <w:tc>
          <w:tcPr>
            <w:tcW w:w="2994" w:type="dxa"/>
          </w:tcPr>
          <w:p w14:paraId="360B253C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2440053</w:t>
            </w:r>
          </w:p>
        </w:tc>
      </w:tr>
      <w:tr w:rsidR="007E48B2" w:rsidRPr="004A796F" w14:paraId="6E75FF2C" w14:textId="77777777" w:rsidTr="00CC4AC1">
        <w:tc>
          <w:tcPr>
            <w:tcW w:w="4093" w:type="dxa"/>
          </w:tcPr>
          <w:p w14:paraId="71AB226E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RPMI 1640</w:t>
            </w:r>
          </w:p>
        </w:tc>
        <w:tc>
          <w:tcPr>
            <w:tcW w:w="1839" w:type="dxa"/>
          </w:tcPr>
          <w:p w14:paraId="4D54D124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ibco™</w:t>
            </w:r>
          </w:p>
        </w:tc>
        <w:tc>
          <w:tcPr>
            <w:tcW w:w="2994" w:type="dxa"/>
          </w:tcPr>
          <w:p w14:paraId="49E84398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21875034</w:t>
            </w:r>
          </w:p>
        </w:tc>
      </w:tr>
      <w:tr w:rsidR="007E48B2" w:rsidRPr="004A796F" w14:paraId="1AC831E4" w14:textId="77777777" w:rsidTr="00CC4AC1">
        <w:tc>
          <w:tcPr>
            <w:tcW w:w="4093" w:type="dxa"/>
          </w:tcPr>
          <w:p w14:paraId="3FCB3CD6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EasySep</w:t>
            </w:r>
            <w:proofErr w:type="spellEnd"/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™ Buffer</w:t>
            </w:r>
          </w:p>
        </w:tc>
        <w:tc>
          <w:tcPr>
            <w:tcW w:w="1839" w:type="dxa"/>
          </w:tcPr>
          <w:p w14:paraId="72E9AF56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TEMCELL™</w:t>
            </w:r>
          </w:p>
        </w:tc>
        <w:tc>
          <w:tcPr>
            <w:tcW w:w="2994" w:type="dxa"/>
          </w:tcPr>
          <w:p w14:paraId="09F86F08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20144</w:t>
            </w:r>
          </w:p>
        </w:tc>
      </w:tr>
      <w:tr w:rsidR="007E48B2" w:rsidRPr="004A796F" w14:paraId="034D74CF" w14:textId="77777777" w:rsidTr="00CC4AC1">
        <w:tc>
          <w:tcPr>
            <w:tcW w:w="4093" w:type="dxa"/>
          </w:tcPr>
          <w:p w14:paraId="0D2EC336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Bovine Serum Albumin</w:t>
            </w:r>
          </w:p>
        </w:tc>
        <w:tc>
          <w:tcPr>
            <w:tcW w:w="1839" w:type="dxa"/>
          </w:tcPr>
          <w:p w14:paraId="560397C0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994" w:type="dxa"/>
          </w:tcPr>
          <w:p w14:paraId="62E1963C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A9418-500G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7E48B2" w:rsidRPr="004A796F" w14:paraId="069C3F93" w14:textId="77777777" w:rsidTr="00CC4AC1">
        <w:tc>
          <w:tcPr>
            <w:tcW w:w="4093" w:type="dxa"/>
          </w:tcPr>
          <w:p w14:paraId="4D86EA16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10x Tris/Glycine/SDS</w:t>
            </w:r>
          </w:p>
        </w:tc>
        <w:tc>
          <w:tcPr>
            <w:tcW w:w="1839" w:type="dxa"/>
          </w:tcPr>
          <w:p w14:paraId="4BCF335F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2994" w:type="dxa"/>
          </w:tcPr>
          <w:p w14:paraId="66F2AB23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610772</w:t>
            </w:r>
          </w:p>
        </w:tc>
      </w:tr>
      <w:tr w:rsidR="007E48B2" w:rsidRPr="004A796F" w14:paraId="2E31D01D" w14:textId="77777777" w:rsidTr="00CC4AC1">
        <w:tc>
          <w:tcPr>
            <w:tcW w:w="4093" w:type="dxa"/>
          </w:tcPr>
          <w:p w14:paraId="333FA66C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Clarity Western ECL Substrate</w:t>
            </w:r>
          </w:p>
        </w:tc>
        <w:tc>
          <w:tcPr>
            <w:tcW w:w="1839" w:type="dxa"/>
          </w:tcPr>
          <w:p w14:paraId="2BE043AB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2994" w:type="dxa"/>
          </w:tcPr>
          <w:p w14:paraId="5590C712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705061</w:t>
            </w:r>
          </w:p>
        </w:tc>
      </w:tr>
      <w:tr w:rsidR="007E48B2" w:rsidRPr="004A796F" w14:paraId="165B9119" w14:textId="77777777" w:rsidTr="00CC4AC1">
        <w:tc>
          <w:tcPr>
            <w:tcW w:w="4093" w:type="dxa"/>
          </w:tcPr>
          <w:p w14:paraId="4809A274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Pierce™ 20X TBS Tween™ 20 Buffer</w:t>
            </w:r>
          </w:p>
        </w:tc>
        <w:tc>
          <w:tcPr>
            <w:tcW w:w="1839" w:type="dxa"/>
          </w:tcPr>
          <w:p w14:paraId="34AA25A4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ientific™</w:t>
            </w:r>
          </w:p>
        </w:tc>
        <w:tc>
          <w:tcPr>
            <w:tcW w:w="2994" w:type="dxa"/>
          </w:tcPr>
          <w:p w14:paraId="7E72D4D3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28360</w:t>
            </w:r>
          </w:p>
        </w:tc>
      </w:tr>
      <w:tr w:rsidR="007E48B2" w:rsidRPr="004A796F" w14:paraId="743B9E71" w14:textId="77777777" w:rsidTr="00CC4AC1">
        <w:tc>
          <w:tcPr>
            <w:tcW w:w="4093" w:type="dxa"/>
          </w:tcPr>
          <w:p w14:paraId="51DA3C08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ierce™ 20X PBS Tween™ 20 Buffer</w:t>
            </w:r>
          </w:p>
        </w:tc>
        <w:tc>
          <w:tcPr>
            <w:tcW w:w="1839" w:type="dxa"/>
          </w:tcPr>
          <w:p w14:paraId="3C3DD17A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ientific™</w:t>
            </w:r>
          </w:p>
        </w:tc>
        <w:tc>
          <w:tcPr>
            <w:tcW w:w="2994" w:type="dxa"/>
          </w:tcPr>
          <w:p w14:paraId="2A9A159B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28352</w:t>
            </w:r>
          </w:p>
        </w:tc>
      </w:tr>
      <w:tr w:rsidR="007E48B2" w:rsidRPr="004A796F" w14:paraId="689CFDCE" w14:textId="77777777" w:rsidTr="00CC4AC1">
        <w:tc>
          <w:tcPr>
            <w:tcW w:w="4093" w:type="dxa"/>
          </w:tcPr>
          <w:p w14:paraId="2E3A4BAA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Gibco™ PBS, pH 7.4</w:t>
            </w:r>
          </w:p>
        </w:tc>
        <w:tc>
          <w:tcPr>
            <w:tcW w:w="1839" w:type="dxa"/>
          </w:tcPr>
          <w:p w14:paraId="0D7580EB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ibco™</w:t>
            </w:r>
          </w:p>
        </w:tc>
        <w:tc>
          <w:tcPr>
            <w:tcW w:w="2994" w:type="dxa"/>
          </w:tcPr>
          <w:p w14:paraId="6FDF67C6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0010015</w:t>
            </w:r>
          </w:p>
        </w:tc>
      </w:tr>
      <w:tr w:rsidR="007E48B2" w:rsidRPr="004A796F" w14:paraId="2512D4F1" w14:textId="77777777" w:rsidTr="00CC4AC1">
        <w:tc>
          <w:tcPr>
            <w:tcW w:w="4093" w:type="dxa"/>
          </w:tcPr>
          <w:p w14:paraId="69C1B0CF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Trypsin-EDTA (0.25%), phenol red</w:t>
            </w:r>
          </w:p>
        </w:tc>
        <w:tc>
          <w:tcPr>
            <w:tcW w:w="1839" w:type="dxa"/>
          </w:tcPr>
          <w:p w14:paraId="46A8E165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ibco™</w:t>
            </w:r>
          </w:p>
        </w:tc>
        <w:tc>
          <w:tcPr>
            <w:tcW w:w="2994" w:type="dxa"/>
          </w:tcPr>
          <w:p w14:paraId="57DBC49E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25200056</w:t>
            </w:r>
          </w:p>
        </w:tc>
      </w:tr>
      <w:tr w:rsidR="007E48B2" w:rsidRPr="004A796F" w14:paraId="0D954611" w14:textId="77777777" w:rsidTr="00CC4AC1">
        <w:tc>
          <w:tcPr>
            <w:tcW w:w="4093" w:type="dxa"/>
          </w:tcPr>
          <w:p w14:paraId="5E7FD879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ACK Lysing Buffer</w:t>
            </w:r>
          </w:p>
        </w:tc>
        <w:tc>
          <w:tcPr>
            <w:tcW w:w="1839" w:type="dxa"/>
          </w:tcPr>
          <w:p w14:paraId="69A07943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ibco™</w:t>
            </w:r>
          </w:p>
        </w:tc>
        <w:tc>
          <w:tcPr>
            <w:tcW w:w="2994" w:type="dxa"/>
          </w:tcPr>
          <w:p w14:paraId="4C590157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A1049201</w:t>
            </w:r>
          </w:p>
        </w:tc>
      </w:tr>
      <w:tr w:rsidR="007E48B2" w:rsidRPr="004A796F" w14:paraId="2C7AE272" w14:textId="77777777" w:rsidTr="00CC4AC1">
        <w:tc>
          <w:tcPr>
            <w:tcW w:w="4093" w:type="dxa"/>
          </w:tcPr>
          <w:p w14:paraId="32ADBD63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Hanks' Balanced Salt Solution (1X), with calcium, with magnesium, without phenol red</w:t>
            </w:r>
          </w:p>
        </w:tc>
        <w:tc>
          <w:tcPr>
            <w:tcW w:w="1839" w:type="dxa"/>
          </w:tcPr>
          <w:p w14:paraId="4E47562E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ientific™</w:t>
            </w:r>
          </w:p>
        </w:tc>
        <w:tc>
          <w:tcPr>
            <w:tcW w:w="2994" w:type="dxa"/>
          </w:tcPr>
          <w:p w14:paraId="21C20D09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J67763.K2</w:t>
            </w:r>
          </w:p>
        </w:tc>
      </w:tr>
      <w:tr w:rsidR="007E48B2" w:rsidRPr="004A796F" w14:paraId="4021DA75" w14:textId="77777777" w:rsidTr="00CC4AC1">
        <w:tc>
          <w:tcPr>
            <w:tcW w:w="4093" w:type="dxa"/>
          </w:tcPr>
          <w:p w14:paraId="014DF088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>Protease and Phosphatase Inhibitor Cocktail</w:t>
            </w:r>
          </w:p>
        </w:tc>
        <w:tc>
          <w:tcPr>
            <w:tcW w:w="1839" w:type="dxa"/>
          </w:tcPr>
          <w:p w14:paraId="26113EF7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994" w:type="dxa"/>
          </w:tcPr>
          <w:p w14:paraId="7EA94DFD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ab201119</w:t>
            </w:r>
          </w:p>
        </w:tc>
      </w:tr>
      <w:tr w:rsidR="007E48B2" w:rsidRPr="004A796F" w14:paraId="0C94616F" w14:textId="77777777" w:rsidTr="00CC4AC1">
        <w:tc>
          <w:tcPr>
            <w:tcW w:w="4093" w:type="dxa"/>
          </w:tcPr>
          <w:p w14:paraId="6DC6A02E" w14:textId="77777777" w:rsidR="007E48B2" w:rsidRPr="004A796F" w:rsidRDefault="007E48B2" w:rsidP="007E48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0 mL RIPA Lysis Buffer, 10X </w:t>
            </w:r>
          </w:p>
        </w:tc>
        <w:tc>
          <w:tcPr>
            <w:tcW w:w="1839" w:type="dxa"/>
          </w:tcPr>
          <w:p w14:paraId="77FBF134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994" w:type="dxa"/>
          </w:tcPr>
          <w:p w14:paraId="176158B2" w14:textId="77777777" w:rsidR="007E48B2" w:rsidRPr="004A796F" w:rsidRDefault="007E48B2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20-188</w:t>
            </w:r>
          </w:p>
        </w:tc>
      </w:tr>
      <w:tr w:rsidR="007E48B2" w:rsidRPr="00C4129D" w14:paraId="4E650786" w14:textId="77777777" w:rsidTr="00CC4AC1">
        <w:tc>
          <w:tcPr>
            <w:tcW w:w="4093" w:type="dxa"/>
          </w:tcPr>
          <w:p w14:paraId="21D50A67" w14:textId="7F7A6B5C" w:rsidR="007E48B2" w:rsidRPr="00C4129D" w:rsidRDefault="00C4129D" w:rsidP="007E48B2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C4129D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VivoGlo</w:t>
            </w:r>
            <w:proofErr w:type="spellEnd"/>
            <w:r w:rsidRPr="00C4129D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 xml:space="preserve">™ </w:t>
            </w:r>
            <w:proofErr w:type="spellStart"/>
            <w:r w:rsidRPr="00C4129D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Luciferin</w:t>
            </w:r>
            <w:proofErr w:type="spellEnd"/>
            <w:r w:rsidRPr="00C4129D"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  <w:t>, In Vivo Grade</w:t>
            </w:r>
          </w:p>
        </w:tc>
        <w:tc>
          <w:tcPr>
            <w:tcW w:w="1839" w:type="dxa"/>
          </w:tcPr>
          <w:p w14:paraId="04FCD2E9" w14:textId="467B1603" w:rsidR="007E48B2" w:rsidRPr="00C4129D" w:rsidRDefault="00C4129D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romega</w:t>
            </w:r>
            <w:proofErr w:type="spellEnd"/>
          </w:p>
        </w:tc>
        <w:tc>
          <w:tcPr>
            <w:tcW w:w="2994" w:type="dxa"/>
          </w:tcPr>
          <w:p w14:paraId="7233F5AE" w14:textId="45D47F83" w:rsidR="007E48B2" w:rsidRPr="00C4129D" w:rsidRDefault="00FE3F25" w:rsidP="007E48B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FE3F25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1043</w:t>
            </w:r>
          </w:p>
        </w:tc>
      </w:tr>
      <w:tr w:rsidR="007E48B2" w:rsidRPr="004A796F" w14:paraId="1C579F96" w14:textId="77777777" w:rsidTr="00CC4AC1">
        <w:trPr>
          <w:trHeight w:val="510"/>
        </w:trPr>
        <w:tc>
          <w:tcPr>
            <w:tcW w:w="8926" w:type="dxa"/>
            <w:gridSpan w:val="3"/>
          </w:tcPr>
          <w:p w14:paraId="336A9EB7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ical commercial assays and kits</w:t>
            </w:r>
          </w:p>
        </w:tc>
      </w:tr>
      <w:tr w:rsidR="007E48B2" w:rsidRPr="004A796F" w14:paraId="06ADF6EB" w14:textId="77777777" w:rsidTr="00CC4AC1">
        <w:trPr>
          <w:trHeight w:val="510"/>
        </w:trPr>
        <w:tc>
          <w:tcPr>
            <w:tcW w:w="4093" w:type="dxa"/>
          </w:tcPr>
          <w:p w14:paraId="6891ED72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LEGENDplex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™ HU 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Proinflam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. Chemokine Panel 1 (13-plex) w/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VbP</w:t>
            </w:r>
            <w:proofErr w:type="spellEnd"/>
          </w:p>
        </w:tc>
        <w:tc>
          <w:tcPr>
            <w:tcW w:w="1839" w:type="dxa"/>
          </w:tcPr>
          <w:p w14:paraId="414F11D8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116C66BC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740985</w:t>
            </w:r>
          </w:p>
        </w:tc>
      </w:tr>
      <w:tr w:rsidR="007E48B2" w:rsidRPr="004A796F" w14:paraId="6364BA5D" w14:textId="77777777" w:rsidTr="00CC4AC1">
        <w:trPr>
          <w:trHeight w:val="510"/>
        </w:trPr>
        <w:tc>
          <w:tcPr>
            <w:tcW w:w="4093" w:type="dxa"/>
          </w:tcPr>
          <w:p w14:paraId="5AE646D3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LEGENDplex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™ HU Th Cytokine Panel (12-plex) w/ 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VbP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02</w:t>
            </w:r>
          </w:p>
        </w:tc>
        <w:tc>
          <w:tcPr>
            <w:tcW w:w="1839" w:type="dxa"/>
          </w:tcPr>
          <w:p w14:paraId="4F37E1FF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2DE5C935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741028</w:t>
            </w:r>
          </w:p>
        </w:tc>
      </w:tr>
      <w:tr w:rsidR="007E48B2" w:rsidRPr="004A796F" w14:paraId="2227E149" w14:textId="77777777" w:rsidTr="00CC4AC1">
        <w:trPr>
          <w:trHeight w:val="510"/>
        </w:trPr>
        <w:tc>
          <w:tcPr>
            <w:tcW w:w="4093" w:type="dxa"/>
          </w:tcPr>
          <w:p w14:paraId="2A4E5FE6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LEGENDplex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™ Mouse Proinflammatory Chemokine Panel (13-plex) with V-bottom Plate</w:t>
            </w:r>
          </w:p>
        </w:tc>
        <w:tc>
          <w:tcPr>
            <w:tcW w:w="1839" w:type="dxa"/>
          </w:tcPr>
          <w:p w14:paraId="1BC1B36E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710D3144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740451</w:t>
            </w:r>
          </w:p>
        </w:tc>
      </w:tr>
      <w:tr w:rsidR="007E48B2" w:rsidRPr="004A796F" w14:paraId="2A6DE25A" w14:textId="77777777" w:rsidTr="00CC4AC1">
        <w:trPr>
          <w:trHeight w:val="510"/>
        </w:trPr>
        <w:tc>
          <w:tcPr>
            <w:tcW w:w="4093" w:type="dxa"/>
          </w:tcPr>
          <w:p w14:paraId="6EFA706E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LEGENDplex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™ MU Th Cytokine Panel (12-plex) w/ 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VbP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03</w:t>
            </w:r>
          </w:p>
        </w:tc>
        <w:tc>
          <w:tcPr>
            <w:tcW w:w="1839" w:type="dxa"/>
          </w:tcPr>
          <w:p w14:paraId="18B80DAC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67F12D90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741044</w:t>
            </w:r>
          </w:p>
        </w:tc>
      </w:tr>
      <w:tr w:rsidR="007E48B2" w:rsidRPr="004A796F" w14:paraId="7585F97B" w14:textId="77777777" w:rsidTr="00CC4AC1">
        <w:trPr>
          <w:trHeight w:val="510"/>
        </w:trPr>
        <w:tc>
          <w:tcPr>
            <w:tcW w:w="4093" w:type="dxa"/>
          </w:tcPr>
          <w:p w14:paraId="549165E5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ELISA MAX™ Deluxe Set Mouse IFN-γ</w:t>
            </w:r>
          </w:p>
        </w:tc>
        <w:tc>
          <w:tcPr>
            <w:tcW w:w="1839" w:type="dxa"/>
          </w:tcPr>
          <w:p w14:paraId="68FEDBCE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144350F8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430804</w:t>
            </w:r>
          </w:p>
        </w:tc>
      </w:tr>
      <w:tr w:rsidR="007E48B2" w:rsidRPr="004A796F" w14:paraId="2CAD2E75" w14:textId="77777777" w:rsidTr="00CC4AC1">
        <w:trPr>
          <w:trHeight w:val="510"/>
        </w:trPr>
        <w:tc>
          <w:tcPr>
            <w:tcW w:w="4093" w:type="dxa"/>
          </w:tcPr>
          <w:p w14:paraId="2FC0D726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ELISA MAX™ Deluxe Set Human IFN-γ</w:t>
            </w:r>
          </w:p>
        </w:tc>
        <w:tc>
          <w:tcPr>
            <w:tcW w:w="1839" w:type="dxa"/>
          </w:tcPr>
          <w:p w14:paraId="140AA333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77239F8F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430104</w:t>
            </w:r>
          </w:p>
        </w:tc>
      </w:tr>
      <w:tr w:rsidR="007E48B2" w:rsidRPr="004A796F" w14:paraId="3D8E2775" w14:textId="77777777" w:rsidTr="00CC4AC1">
        <w:trPr>
          <w:trHeight w:val="510"/>
        </w:trPr>
        <w:tc>
          <w:tcPr>
            <w:tcW w:w="4093" w:type="dxa"/>
          </w:tcPr>
          <w:p w14:paraId="0ADBFB93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ELISA MAX™ Deluxe Set Human IL-2</w:t>
            </w:r>
          </w:p>
        </w:tc>
        <w:tc>
          <w:tcPr>
            <w:tcW w:w="1839" w:type="dxa"/>
          </w:tcPr>
          <w:p w14:paraId="344EEB4E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994" w:type="dxa"/>
          </w:tcPr>
          <w:p w14:paraId="52A5CBF4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431804</w:t>
            </w:r>
          </w:p>
        </w:tc>
      </w:tr>
      <w:tr w:rsidR="007E48B2" w:rsidRPr="004A796F" w14:paraId="55FDF227" w14:textId="77777777" w:rsidTr="00CC4AC1">
        <w:trPr>
          <w:trHeight w:val="510"/>
        </w:trPr>
        <w:tc>
          <w:tcPr>
            <w:tcW w:w="4093" w:type="dxa"/>
          </w:tcPr>
          <w:p w14:paraId="118C88DA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Counter® CAR-T Characterization Panel</w:t>
            </w:r>
          </w:p>
        </w:tc>
        <w:tc>
          <w:tcPr>
            <w:tcW w:w="1839" w:type="dxa"/>
          </w:tcPr>
          <w:p w14:paraId="576AC266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anoString</w:t>
            </w:r>
          </w:p>
        </w:tc>
        <w:tc>
          <w:tcPr>
            <w:tcW w:w="2994" w:type="dxa"/>
          </w:tcPr>
          <w:p w14:paraId="35B0AD87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E48B2" w:rsidRPr="004A796F" w14:paraId="5669663D" w14:textId="77777777" w:rsidTr="00CC4AC1">
        <w:trPr>
          <w:trHeight w:val="510"/>
        </w:trPr>
        <w:tc>
          <w:tcPr>
            <w:tcW w:w="4093" w:type="dxa"/>
          </w:tcPr>
          <w:p w14:paraId="0A3FA168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umor Dissociation Kit, murine</w:t>
            </w:r>
          </w:p>
        </w:tc>
        <w:tc>
          <w:tcPr>
            <w:tcW w:w="1839" w:type="dxa"/>
          </w:tcPr>
          <w:p w14:paraId="461FC116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iltenyi</w:t>
            </w:r>
          </w:p>
        </w:tc>
        <w:tc>
          <w:tcPr>
            <w:tcW w:w="2994" w:type="dxa"/>
          </w:tcPr>
          <w:p w14:paraId="4B3F4C92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30-096-730</w:t>
            </w:r>
          </w:p>
        </w:tc>
      </w:tr>
      <w:tr w:rsidR="007E48B2" w:rsidRPr="004A796F" w14:paraId="41B53A1C" w14:textId="77777777" w:rsidTr="00CC4AC1">
        <w:trPr>
          <w:trHeight w:val="510"/>
        </w:trPr>
        <w:tc>
          <w:tcPr>
            <w:tcW w:w="4093" w:type="dxa"/>
          </w:tcPr>
          <w:p w14:paraId="24840CE6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34 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icroBead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it, human</w:t>
            </w:r>
          </w:p>
        </w:tc>
        <w:tc>
          <w:tcPr>
            <w:tcW w:w="1839" w:type="dxa"/>
          </w:tcPr>
          <w:p w14:paraId="78EFAC1E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iltenyi</w:t>
            </w:r>
          </w:p>
        </w:tc>
        <w:tc>
          <w:tcPr>
            <w:tcW w:w="2994" w:type="dxa"/>
          </w:tcPr>
          <w:p w14:paraId="1DAAEF90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30-046-702</w:t>
            </w:r>
          </w:p>
        </w:tc>
      </w:tr>
      <w:tr w:rsidR="007E48B2" w:rsidRPr="004A796F" w14:paraId="23D61BDB" w14:textId="77777777" w:rsidTr="00CC4AC1">
        <w:trPr>
          <w:trHeight w:val="510"/>
        </w:trPr>
        <w:tc>
          <w:tcPr>
            <w:tcW w:w="4093" w:type="dxa"/>
          </w:tcPr>
          <w:p w14:paraId="608312FF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PureLink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NA Mini Kit</w:t>
            </w:r>
          </w:p>
        </w:tc>
        <w:tc>
          <w:tcPr>
            <w:tcW w:w="1839" w:type="dxa"/>
          </w:tcPr>
          <w:p w14:paraId="1F7C9DC6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ientific™</w:t>
            </w:r>
          </w:p>
        </w:tc>
        <w:tc>
          <w:tcPr>
            <w:tcW w:w="2994" w:type="dxa"/>
          </w:tcPr>
          <w:p w14:paraId="0ABD864E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2183018A</w:t>
            </w:r>
          </w:p>
        </w:tc>
      </w:tr>
      <w:tr w:rsidR="007E48B2" w:rsidRPr="004A796F" w14:paraId="1D7444F5" w14:textId="77777777" w:rsidTr="00CC4AC1">
        <w:trPr>
          <w:trHeight w:val="510"/>
        </w:trPr>
        <w:tc>
          <w:tcPr>
            <w:tcW w:w="4093" w:type="dxa"/>
          </w:tcPr>
          <w:p w14:paraId="67F758E7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PureLink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™ Genomic DNA Mini Kit</w:t>
            </w:r>
          </w:p>
        </w:tc>
        <w:tc>
          <w:tcPr>
            <w:tcW w:w="1839" w:type="dxa"/>
          </w:tcPr>
          <w:p w14:paraId="171A868A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ientific™</w:t>
            </w:r>
          </w:p>
        </w:tc>
        <w:tc>
          <w:tcPr>
            <w:tcW w:w="2994" w:type="dxa"/>
          </w:tcPr>
          <w:p w14:paraId="6FA80FD5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K182002</w:t>
            </w:r>
          </w:p>
        </w:tc>
      </w:tr>
      <w:tr w:rsidR="007E48B2" w:rsidRPr="004A796F" w14:paraId="3BF01159" w14:textId="77777777" w:rsidTr="00CC4AC1">
        <w:trPr>
          <w:trHeight w:val="510"/>
        </w:trPr>
        <w:tc>
          <w:tcPr>
            <w:tcW w:w="4093" w:type="dxa"/>
          </w:tcPr>
          <w:p w14:paraId="1086381C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eahorse XF Cell Mito Stress Test Kit RUO</w:t>
            </w:r>
          </w:p>
        </w:tc>
        <w:tc>
          <w:tcPr>
            <w:tcW w:w="1839" w:type="dxa"/>
          </w:tcPr>
          <w:p w14:paraId="08233A21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gilent</w:t>
            </w:r>
          </w:p>
        </w:tc>
        <w:tc>
          <w:tcPr>
            <w:tcW w:w="2994" w:type="dxa"/>
          </w:tcPr>
          <w:p w14:paraId="4A79C10E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103015-100</w:t>
            </w:r>
          </w:p>
        </w:tc>
      </w:tr>
      <w:tr w:rsidR="007E48B2" w:rsidRPr="004A796F" w14:paraId="4FC9A632" w14:textId="77777777" w:rsidTr="00CC4AC1">
        <w:trPr>
          <w:trHeight w:val="510"/>
        </w:trPr>
        <w:tc>
          <w:tcPr>
            <w:tcW w:w="4093" w:type="dxa"/>
          </w:tcPr>
          <w:p w14:paraId="03D66651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D Cytofix/Cytoperm™ Fixation/Permeabilization Solution Kit</w:t>
            </w:r>
          </w:p>
        </w:tc>
        <w:tc>
          <w:tcPr>
            <w:tcW w:w="1839" w:type="dxa"/>
          </w:tcPr>
          <w:p w14:paraId="531FE2E1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2994" w:type="dxa"/>
          </w:tcPr>
          <w:p w14:paraId="094FA716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BD 554714</w:t>
            </w:r>
          </w:p>
        </w:tc>
      </w:tr>
      <w:tr w:rsidR="007E48B2" w:rsidRPr="004A796F" w14:paraId="57E06953" w14:textId="77777777" w:rsidTr="00CC4AC1">
        <w:trPr>
          <w:trHeight w:val="510"/>
        </w:trPr>
        <w:tc>
          <w:tcPr>
            <w:tcW w:w="8926" w:type="dxa"/>
            <w:gridSpan w:val="3"/>
          </w:tcPr>
          <w:p w14:paraId="05F9B6A4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models: Cell lines</w:t>
            </w:r>
          </w:p>
        </w:tc>
      </w:tr>
      <w:tr w:rsidR="007E48B2" w:rsidRPr="004A796F" w14:paraId="19BF652A" w14:textId="77777777" w:rsidTr="00CC4AC1">
        <w:trPr>
          <w:trHeight w:val="510"/>
        </w:trPr>
        <w:tc>
          <w:tcPr>
            <w:tcW w:w="4093" w:type="dxa"/>
          </w:tcPr>
          <w:p w14:paraId="57357463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T26</w:t>
            </w:r>
          </w:p>
        </w:tc>
        <w:tc>
          <w:tcPr>
            <w:tcW w:w="1839" w:type="dxa"/>
          </w:tcPr>
          <w:p w14:paraId="38BECEA2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994" w:type="dxa"/>
          </w:tcPr>
          <w:p w14:paraId="0B0A006F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CRL-2638, RRID:CVCL_7256</w:t>
            </w:r>
          </w:p>
        </w:tc>
      </w:tr>
      <w:tr w:rsidR="007E48B2" w:rsidRPr="004A796F" w14:paraId="47FB4CB4" w14:textId="77777777" w:rsidTr="00CC4AC1">
        <w:trPr>
          <w:trHeight w:val="510"/>
        </w:trPr>
        <w:tc>
          <w:tcPr>
            <w:tcW w:w="4093" w:type="dxa"/>
          </w:tcPr>
          <w:p w14:paraId="5E98B0A2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16F10</w:t>
            </w:r>
          </w:p>
        </w:tc>
        <w:tc>
          <w:tcPr>
            <w:tcW w:w="1839" w:type="dxa"/>
          </w:tcPr>
          <w:p w14:paraId="22BD0F6B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994" w:type="dxa"/>
          </w:tcPr>
          <w:p w14:paraId="4A054A2C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CRL-6475, RRID:CVCL_0159</w:t>
            </w:r>
          </w:p>
        </w:tc>
      </w:tr>
      <w:tr w:rsidR="007E48B2" w:rsidRPr="004A796F" w14:paraId="396DB6E8" w14:textId="77777777" w:rsidTr="00CC4AC1">
        <w:trPr>
          <w:trHeight w:val="510"/>
        </w:trPr>
        <w:tc>
          <w:tcPr>
            <w:tcW w:w="4093" w:type="dxa"/>
          </w:tcPr>
          <w:p w14:paraId="0EBA839D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HEK293T</w:t>
            </w:r>
          </w:p>
        </w:tc>
        <w:tc>
          <w:tcPr>
            <w:tcW w:w="1839" w:type="dxa"/>
          </w:tcPr>
          <w:p w14:paraId="2457D8EE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994" w:type="dxa"/>
          </w:tcPr>
          <w:p w14:paraId="5929F375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CRL-3216, RRID:CVCL_0063</w:t>
            </w:r>
          </w:p>
        </w:tc>
      </w:tr>
      <w:tr w:rsidR="007E48B2" w:rsidRPr="004A796F" w14:paraId="68B63D67" w14:textId="77777777" w:rsidTr="00CC4AC1">
        <w:trPr>
          <w:trHeight w:val="510"/>
        </w:trPr>
        <w:tc>
          <w:tcPr>
            <w:tcW w:w="4093" w:type="dxa"/>
          </w:tcPr>
          <w:p w14:paraId="410EAF3C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HLA-255</w:t>
            </w:r>
          </w:p>
        </w:tc>
        <w:tc>
          <w:tcPr>
            <w:tcW w:w="1839" w:type="dxa"/>
          </w:tcPr>
          <w:p w14:paraId="6B65592D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G Cell Culture Core + Xenograft Repository, Texas Tech Uni HSC Cancer 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2994" w:type="dxa"/>
          </w:tcPr>
          <w:p w14:paraId="2A1AFF05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CVCL_AQ27</w:t>
            </w:r>
          </w:p>
        </w:tc>
      </w:tr>
      <w:tr w:rsidR="007E48B2" w:rsidRPr="004A796F" w14:paraId="5ACBD5B1" w14:textId="77777777" w:rsidTr="00CC4AC1">
        <w:trPr>
          <w:trHeight w:val="510"/>
        </w:trPr>
        <w:tc>
          <w:tcPr>
            <w:tcW w:w="4093" w:type="dxa"/>
          </w:tcPr>
          <w:p w14:paraId="325E8969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upT1</w:t>
            </w:r>
          </w:p>
        </w:tc>
        <w:tc>
          <w:tcPr>
            <w:tcW w:w="1839" w:type="dxa"/>
          </w:tcPr>
          <w:p w14:paraId="6FCA57AF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994" w:type="dxa"/>
          </w:tcPr>
          <w:p w14:paraId="4092CCE9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CRL-1942, RRID:CVCL_1714</w:t>
            </w:r>
          </w:p>
        </w:tc>
      </w:tr>
      <w:tr w:rsidR="007E48B2" w:rsidRPr="004A796F" w14:paraId="7B1F52CB" w14:textId="77777777" w:rsidTr="00CC4AC1">
        <w:trPr>
          <w:trHeight w:val="510"/>
        </w:trPr>
        <w:tc>
          <w:tcPr>
            <w:tcW w:w="4093" w:type="dxa"/>
          </w:tcPr>
          <w:p w14:paraId="58D1D957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KOV3</w:t>
            </w:r>
          </w:p>
        </w:tc>
        <w:tc>
          <w:tcPr>
            <w:tcW w:w="1839" w:type="dxa"/>
          </w:tcPr>
          <w:p w14:paraId="058BC9FB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994" w:type="dxa"/>
          </w:tcPr>
          <w:p w14:paraId="5ED060D2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HTB-77, RRID:CVCL_0532</w:t>
            </w:r>
          </w:p>
        </w:tc>
      </w:tr>
      <w:tr w:rsidR="00053C0B" w:rsidRPr="004A796F" w14:paraId="230E7E1C" w14:textId="77777777" w:rsidTr="00CC4AC1">
        <w:trPr>
          <w:trHeight w:val="510"/>
        </w:trPr>
        <w:tc>
          <w:tcPr>
            <w:tcW w:w="4093" w:type="dxa"/>
          </w:tcPr>
          <w:p w14:paraId="10FF16BD" w14:textId="7BE62779" w:rsidR="00053C0B" w:rsidRPr="004A796F" w:rsidRDefault="00053C0B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LM6</w:t>
            </w:r>
          </w:p>
        </w:tc>
        <w:tc>
          <w:tcPr>
            <w:tcW w:w="1839" w:type="dxa"/>
          </w:tcPr>
          <w:p w14:paraId="251807BC" w14:textId="69827327" w:rsidR="00053C0B" w:rsidRPr="004A796F" w:rsidRDefault="00053C0B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994" w:type="dxa"/>
          </w:tcPr>
          <w:p w14:paraId="25ED7E2E" w14:textId="6899F6A5" w:rsidR="00053C0B" w:rsidRPr="004A796F" w:rsidRDefault="00292B19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B19">
              <w:rPr>
                <w:rFonts w:ascii="Times New Roman" w:eastAsia="Times New Roman" w:hAnsi="Times New Roman" w:cs="Times New Roman"/>
                <w:sz w:val="24"/>
                <w:szCs w:val="24"/>
              </w:rPr>
              <w:t>RRID:CVCL_0092</w:t>
            </w:r>
          </w:p>
        </w:tc>
      </w:tr>
      <w:tr w:rsidR="007E48B2" w:rsidRPr="004A796F" w14:paraId="4516032C" w14:textId="77777777" w:rsidTr="00CC4AC1">
        <w:trPr>
          <w:trHeight w:val="510"/>
        </w:trPr>
        <w:tc>
          <w:tcPr>
            <w:tcW w:w="4093" w:type="dxa"/>
          </w:tcPr>
          <w:p w14:paraId="7BB83545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Phoenix eco</w:t>
            </w:r>
          </w:p>
        </w:tc>
        <w:tc>
          <w:tcPr>
            <w:tcW w:w="1839" w:type="dxa"/>
          </w:tcPr>
          <w:p w14:paraId="64E09E43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994" w:type="dxa"/>
          </w:tcPr>
          <w:p w14:paraId="18245678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t# SD-3444, RRID:CVCL_H717</w:t>
            </w:r>
          </w:p>
        </w:tc>
      </w:tr>
      <w:tr w:rsidR="007E48B2" w:rsidRPr="004A796F" w14:paraId="0D2ADB1C" w14:textId="77777777" w:rsidTr="00CC4AC1">
        <w:trPr>
          <w:trHeight w:val="510"/>
        </w:trPr>
        <w:tc>
          <w:tcPr>
            <w:tcW w:w="4093" w:type="dxa"/>
          </w:tcPr>
          <w:p w14:paraId="0ED4C012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T26-GD2</w:t>
            </w:r>
          </w:p>
        </w:tc>
        <w:tc>
          <w:tcPr>
            <w:tcW w:w="1839" w:type="dxa"/>
          </w:tcPr>
          <w:p w14:paraId="12D93C92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32F57233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E48B2" w:rsidRPr="004A796F" w14:paraId="1964ED21" w14:textId="77777777" w:rsidTr="00CC4AC1">
        <w:trPr>
          <w:trHeight w:val="510"/>
        </w:trPr>
        <w:tc>
          <w:tcPr>
            <w:tcW w:w="4093" w:type="dxa"/>
          </w:tcPr>
          <w:p w14:paraId="402466B6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16F10-GD2</w:t>
            </w:r>
          </w:p>
        </w:tc>
        <w:tc>
          <w:tcPr>
            <w:tcW w:w="1839" w:type="dxa"/>
          </w:tcPr>
          <w:p w14:paraId="4F852E08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4343C18C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E48B2" w:rsidRPr="004A796F" w14:paraId="3C895554" w14:textId="77777777" w:rsidTr="00CC4AC1">
        <w:trPr>
          <w:trHeight w:val="510"/>
        </w:trPr>
        <w:tc>
          <w:tcPr>
            <w:tcW w:w="4093" w:type="dxa"/>
          </w:tcPr>
          <w:p w14:paraId="4FE9D996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upT1-GD2</w:t>
            </w:r>
          </w:p>
        </w:tc>
        <w:tc>
          <w:tcPr>
            <w:tcW w:w="1839" w:type="dxa"/>
          </w:tcPr>
          <w:p w14:paraId="594D3E16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0353AFBB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E48B2" w:rsidRPr="004A796F" w14:paraId="3701E8A3" w14:textId="77777777" w:rsidTr="00CC4AC1">
        <w:trPr>
          <w:trHeight w:val="510"/>
        </w:trPr>
        <w:tc>
          <w:tcPr>
            <w:tcW w:w="4093" w:type="dxa"/>
          </w:tcPr>
          <w:p w14:paraId="7B9B3A6D" w14:textId="77777777" w:rsidR="007E48B2" w:rsidRPr="004A796F" w:rsidRDefault="007E48B2" w:rsidP="007E48B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KOV3-GD2</w:t>
            </w:r>
          </w:p>
        </w:tc>
        <w:tc>
          <w:tcPr>
            <w:tcW w:w="1839" w:type="dxa"/>
          </w:tcPr>
          <w:p w14:paraId="0D1D6050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3B048227" w14:textId="77777777" w:rsidR="007E48B2" w:rsidRPr="004A796F" w:rsidRDefault="007E48B2" w:rsidP="007E48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2B19" w:rsidRPr="004A796F" w14:paraId="2F613FB3" w14:textId="77777777" w:rsidTr="00CC4AC1">
        <w:trPr>
          <w:trHeight w:val="510"/>
        </w:trPr>
        <w:tc>
          <w:tcPr>
            <w:tcW w:w="4093" w:type="dxa"/>
          </w:tcPr>
          <w:p w14:paraId="78C07337" w14:textId="79590528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KOV3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839" w:type="dxa"/>
          </w:tcPr>
          <w:p w14:paraId="0A10EB1D" w14:textId="24D74731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46185AD4" w14:textId="71D2EC61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2B19" w:rsidRPr="004A796F" w14:paraId="74898268" w14:textId="77777777" w:rsidTr="00CC4AC1">
        <w:trPr>
          <w:trHeight w:val="510"/>
        </w:trPr>
        <w:tc>
          <w:tcPr>
            <w:tcW w:w="4093" w:type="dxa"/>
          </w:tcPr>
          <w:p w14:paraId="64911659" w14:textId="62867DFC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LM6-FFluc</w:t>
            </w:r>
          </w:p>
        </w:tc>
        <w:tc>
          <w:tcPr>
            <w:tcW w:w="1839" w:type="dxa"/>
          </w:tcPr>
          <w:p w14:paraId="2D133717" w14:textId="3C9FA9D4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55353044" w14:textId="5442FEAF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2B19" w:rsidRPr="004A796F" w14:paraId="2059B4FB" w14:textId="77777777" w:rsidTr="00CC4AC1">
        <w:trPr>
          <w:trHeight w:val="510"/>
        </w:trPr>
        <w:tc>
          <w:tcPr>
            <w:tcW w:w="4093" w:type="dxa"/>
          </w:tcPr>
          <w:p w14:paraId="194EC6FE" w14:textId="4101F81C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LM6-</w:t>
            </w:r>
            <w:r w:rsidR="00490A39">
              <w:rPr>
                <w:rFonts w:ascii="Times New Roman" w:eastAsia="Times New Roman" w:hAnsi="Times New Roman" w:cs="Times New Roman"/>
                <w:sz w:val="24"/>
                <w:szCs w:val="24"/>
              </w:rPr>
              <w:t>CD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</w:t>
            </w:r>
          </w:p>
        </w:tc>
        <w:tc>
          <w:tcPr>
            <w:tcW w:w="1839" w:type="dxa"/>
          </w:tcPr>
          <w:p w14:paraId="7E34CA2C" w14:textId="2C282D93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4A3CFA43" w14:textId="1C6935E6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2B19" w:rsidRPr="004A796F" w14:paraId="55D4EEBA" w14:textId="77777777" w:rsidTr="00CC4AC1">
        <w:trPr>
          <w:trHeight w:val="510"/>
        </w:trPr>
        <w:tc>
          <w:tcPr>
            <w:tcW w:w="4093" w:type="dxa"/>
          </w:tcPr>
          <w:p w14:paraId="5F468037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HLA-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FFluc</w:t>
            </w:r>
            <w:proofErr w:type="spellEnd"/>
          </w:p>
        </w:tc>
        <w:tc>
          <w:tcPr>
            <w:tcW w:w="1839" w:type="dxa"/>
          </w:tcPr>
          <w:p w14:paraId="2EB1B75E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72D44E83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2B19" w:rsidRPr="004A796F" w14:paraId="2D2EAD3C" w14:textId="77777777" w:rsidTr="00CC4AC1">
        <w:trPr>
          <w:trHeight w:val="510"/>
        </w:trPr>
        <w:tc>
          <w:tcPr>
            <w:tcW w:w="8926" w:type="dxa"/>
            <w:gridSpan w:val="3"/>
          </w:tcPr>
          <w:p w14:paraId="64D72837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models: Mouse</w:t>
            </w:r>
          </w:p>
        </w:tc>
      </w:tr>
      <w:tr w:rsidR="00292B19" w:rsidRPr="004A796F" w14:paraId="0120EAAD" w14:textId="77777777" w:rsidTr="00CC4AC1">
        <w:trPr>
          <w:trHeight w:val="510"/>
        </w:trPr>
        <w:tc>
          <w:tcPr>
            <w:tcW w:w="4093" w:type="dxa"/>
          </w:tcPr>
          <w:p w14:paraId="72B895CF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OD.Cg-Prkdcscid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l2rgtm1Wjl/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zJ</w:t>
            </w:r>
            <w:proofErr w:type="spellEnd"/>
          </w:p>
        </w:tc>
        <w:tc>
          <w:tcPr>
            <w:tcW w:w="1839" w:type="dxa"/>
          </w:tcPr>
          <w:p w14:paraId="2E581D30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Jackson Lab</w:t>
            </w:r>
          </w:p>
        </w:tc>
        <w:tc>
          <w:tcPr>
            <w:tcW w:w="2994" w:type="dxa"/>
          </w:tcPr>
          <w:p w14:paraId="05647F00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train #:005557</w:t>
            </w:r>
          </w:p>
          <w:p w14:paraId="7B68DE31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IMSR_JAX:005557</w:t>
            </w:r>
          </w:p>
        </w:tc>
      </w:tr>
      <w:tr w:rsidR="00292B19" w:rsidRPr="004A796F" w14:paraId="020123BC" w14:textId="77777777" w:rsidTr="00CC4AC1">
        <w:trPr>
          <w:trHeight w:val="510"/>
        </w:trPr>
        <w:tc>
          <w:tcPr>
            <w:tcW w:w="4093" w:type="dxa"/>
          </w:tcPr>
          <w:p w14:paraId="66D79F79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ALB/</w:t>
            </w: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nNCrl</w:t>
            </w:r>
            <w:proofErr w:type="spellEnd"/>
          </w:p>
        </w:tc>
        <w:tc>
          <w:tcPr>
            <w:tcW w:w="1839" w:type="dxa"/>
          </w:tcPr>
          <w:p w14:paraId="790DE0BD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harles River</w:t>
            </w:r>
          </w:p>
        </w:tc>
        <w:tc>
          <w:tcPr>
            <w:tcW w:w="2994" w:type="dxa"/>
          </w:tcPr>
          <w:p w14:paraId="24739AAA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train Code 028</w:t>
            </w:r>
          </w:p>
        </w:tc>
      </w:tr>
      <w:tr w:rsidR="00292B19" w:rsidRPr="004A796F" w14:paraId="6D74ABA1" w14:textId="77777777" w:rsidTr="00CC4AC1">
        <w:trPr>
          <w:trHeight w:val="510"/>
        </w:trPr>
        <w:tc>
          <w:tcPr>
            <w:tcW w:w="4093" w:type="dxa"/>
          </w:tcPr>
          <w:p w14:paraId="00C48AB7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57BL/6NCrl</w:t>
            </w:r>
          </w:p>
        </w:tc>
        <w:tc>
          <w:tcPr>
            <w:tcW w:w="1839" w:type="dxa"/>
          </w:tcPr>
          <w:p w14:paraId="0F0A306E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harles River</w:t>
            </w:r>
          </w:p>
        </w:tc>
        <w:tc>
          <w:tcPr>
            <w:tcW w:w="2994" w:type="dxa"/>
          </w:tcPr>
          <w:p w14:paraId="14F09AF0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train Code 027</w:t>
            </w:r>
          </w:p>
        </w:tc>
      </w:tr>
      <w:tr w:rsidR="00292B19" w:rsidRPr="004A796F" w14:paraId="1E543008" w14:textId="77777777" w:rsidTr="00CC4AC1">
        <w:trPr>
          <w:trHeight w:val="510"/>
        </w:trPr>
        <w:tc>
          <w:tcPr>
            <w:tcW w:w="8926" w:type="dxa"/>
            <w:gridSpan w:val="3"/>
          </w:tcPr>
          <w:p w14:paraId="2FE92599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ligonucleotides</w:t>
            </w:r>
          </w:p>
        </w:tc>
      </w:tr>
      <w:tr w:rsidR="00292B19" w:rsidRPr="004A796F" w14:paraId="636E3B77" w14:textId="77777777" w:rsidTr="00CC4AC1">
        <w:trPr>
          <w:trHeight w:val="510"/>
        </w:trPr>
        <w:tc>
          <w:tcPr>
            <w:tcW w:w="4093" w:type="dxa"/>
          </w:tcPr>
          <w:p w14:paraId="1EC36765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rcode Fwd primer</w:t>
            </w:r>
          </w:p>
          <w:p w14:paraId="496241EB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CACTCTTTCCCTACACGACGCTCTTCCGATCTCCGCCAACGCGGTCGCAC</w:t>
            </w:r>
          </w:p>
        </w:tc>
        <w:tc>
          <w:tcPr>
            <w:tcW w:w="1839" w:type="dxa"/>
          </w:tcPr>
          <w:p w14:paraId="59879F00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42EB998B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92B19" w:rsidRPr="004A796F" w14:paraId="4C68E251" w14:textId="77777777" w:rsidTr="00CC4AC1">
        <w:trPr>
          <w:trHeight w:val="510"/>
        </w:trPr>
        <w:tc>
          <w:tcPr>
            <w:tcW w:w="4093" w:type="dxa"/>
          </w:tcPr>
          <w:p w14:paraId="16EC397F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Barcode Rev primer</w:t>
            </w:r>
          </w:p>
          <w:p w14:paraId="7F667AE0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ACTGGAGTTCAGACGTGTGCTCTTCCGATCTGATGAGAACAGTATCGATTAGGGTTGACGGC</w:t>
            </w:r>
            <w:r w:rsidRPr="004A796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39" w:type="dxa"/>
          </w:tcPr>
          <w:p w14:paraId="1984D6FE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Lab</w:t>
            </w:r>
          </w:p>
        </w:tc>
        <w:tc>
          <w:tcPr>
            <w:tcW w:w="2994" w:type="dxa"/>
          </w:tcPr>
          <w:p w14:paraId="18388C3E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92B19" w:rsidRPr="004A796F" w14:paraId="33A1A0BD" w14:textId="77777777" w:rsidTr="00CC4AC1">
        <w:trPr>
          <w:trHeight w:val="510"/>
        </w:trPr>
        <w:tc>
          <w:tcPr>
            <w:tcW w:w="8926" w:type="dxa"/>
            <w:gridSpan w:val="3"/>
          </w:tcPr>
          <w:p w14:paraId="6EBF1550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ftware and algorithms</w:t>
            </w:r>
          </w:p>
        </w:tc>
      </w:tr>
      <w:tr w:rsidR="00292B19" w:rsidRPr="004A796F" w14:paraId="732FA363" w14:textId="77777777" w:rsidTr="00CC4AC1">
        <w:tc>
          <w:tcPr>
            <w:tcW w:w="4093" w:type="dxa"/>
          </w:tcPr>
          <w:p w14:paraId="5AA0441B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Flowjo v10</w:t>
            </w:r>
          </w:p>
        </w:tc>
        <w:tc>
          <w:tcPr>
            <w:tcW w:w="1839" w:type="dxa"/>
          </w:tcPr>
          <w:p w14:paraId="5161AAA8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FlowJo, LLC</w:t>
            </w:r>
          </w:p>
        </w:tc>
        <w:tc>
          <w:tcPr>
            <w:tcW w:w="2994" w:type="dxa"/>
          </w:tcPr>
          <w:p w14:paraId="2ADCC99F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SCR_008520</w:t>
            </w:r>
          </w:p>
        </w:tc>
      </w:tr>
      <w:tr w:rsidR="00292B19" w:rsidRPr="004A796F" w14:paraId="181CB669" w14:textId="77777777" w:rsidTr="00CC4AC1">
        <w:tc>
          <w:tcPr>
            <w:tcW w:w="4093" w:type="dxa"/>
          </w:tcPr>
          <w:p w14:paraId="059C09E0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raphPad Prism</w:t>
            </w:r>
          </w:p>
        </w:tc>
        <w:tc>
          <w:tcPr>
            <w:tcW w:w="1839" w:type="dxa"/>
          </w:tcPr>
          <w:p w14:paraId="4E33820F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raphPad Software Inc.</w:t>
            </w:r>
          </w:p>
        </w:tc>
        <w:tc>
          <w:tcPr>
            <w:tcW w:w="2994" w:type="dxa"/>
          </w:tcPr>
          <w:p w14:paraId="29114F52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SCR_002798</w:t>
            </w:r>
          </w:p>
        </w:tc>
      </w:tr>
      <w:tr w:rsidR="00292B19" w:rsidRPr="004A796F" w14:paraId="04B08E7A" w14:textId="77777777" w:rsidTr="00CC4AC1">
        <w:trPr>
          <w:trHeight w:val="510"/>
        </w:trPr>
        <w:tc>
          <w:tcPr>
            <w:tcW w:w="4093" w:type="dxa"/>
          </w:tcPr>
          <w:p w14:paraId="208EA7C6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Solver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 Software</w:t>
            </w:r>
            <w:r w:rsidRPr="004A796F" w:rsidDel="00BA01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v4.0</w:t>
            </w:r>
          </w:p>
        </w:tc>
        <w:tc>
          <w:tcPr>
            <w:tcW w:w="1839" w:type="dxa"/>
          </w:tcPr>
          <w:p w14:paraId="1BC7114D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anoString</w:t>
            </w:r>
          </w:p>
        </w:tc>
        <w:tc>
          <w:tcPr>
            <w:tcW w:w="2994" w:type="dxa"/>
          </w:tcPr>
          <w:p w14:paraId="3EEF7D8E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SCR_003420</w:t>
            </w:r>
          </w:p>
        </w:tc>
      </w:tr>
      <w:tr w:rsidR="00292B19" w:rsidRPr="004A796F" w14:paraId="1E349A9D" w14:textId="77777777" w:rsidTr="00CC4AC1">
        <w:trPr>
          <w:trHeight w:val="510"/>
        </w:trPr>
        <w:tc>
          <w:tcPr>
            <w:tcW w:w="4093" w:type="dxa"/>
          </w:tcPr>
          <w:p w14:paraId="0456824A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Solver</w:t>
            </w:r>
            <w:proofErr w:type="spellEnd"/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vanced Analysis v2.0</w:t>
            </w:r>
          </w:p>
        </w:tc>
        <w:tc>
          <w:tcPr>
            <w:tcW w:w="1839" w:type="dxa"/>
          </w:tcPr>
          <w:p w14:paraId="05D10B8E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anoString</w:t>
            </w:r>
          </w:p>
        </w:tc>
        <w:tc>
          <w:tcPr>
            <w:tcW w:w="2994" w:type="dxa"/>
          </w:tcPr>
          <w:p w14:paraId="3FB502AE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2B19" w:rsidRPr="004A796F" w14:paraId="4C5B440F" w14:textId="77777777" w:rsidTr="00CC4AC1">
        <w:trPr>
          <w:trHeight w:val="510"/>
        </w:trPr>
        <w:tc>
          <w:tcPr>
            <w:tcW w:w="4093" w:type="dxa"/>
          </w:tcPr>
          <w:p w14:paraId="631C44DC" w14:textId="77777777" w:rsidR="00292B19" w:rsidRPr="004A796F" w:rsidRDefault="00292B19" w:rsidP="00292B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eahorse Wave</w:t>
            </w:r>
          </w:p>
        </w:tc>
        <w:tc>
          <w:tcPr>
            <w:tcW w:w="1839" w:type="dxa"/>
          </w:tcPr>
          <w:p w14:paraId="4E8AA53B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Agilent</w:t>
            </w:r>
          </w:p>
        </w:tc>
        <w:tc>
          <w:tcPr>
            <w:tcW w:w="2994" w:type="dxa"/>
          </w:tcPr>
          <w:p w14:paraId="37F1A532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RRID:SCR_014526</w:t>
            </w:r>
          </w:p>
        </w:tc>
      </w:tr>
      <w:tr w:rsidR="00292B19" w:rsidRPr="004A796F" w14:paraId="3CFE4EE0" w14:textId="77777777" w:rsidTr="00CC4AC1">
        <w:trPr>
          <w:trHeight w:val="510"/>
        </w:trPr>
        <w:tc>
          <w:tcPr>
            <w:tcW w:w="8926" w:type="dxa"/>
            <w:gridSpan w:val="3"/>
          </w:tcPr>
          <w:p w14:paraId="644EC592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binant DNA</w:t>
            </w:r>
          </w:p>
        </w:tc>
      </w:tr>
      <w:tr w:rsidR="00292B19" w:rsidRPr="004A796F" w14:paraId="3462C929" w14:textId="77777777" w:rsidTr="00CC4AC1">
        <w:trPr>
          <w:trHeight w:val="510"/>
        </w:trPr>
        <w:tc>
          <w:tcPr>
            <w:tcW w:w="8926" w:type="dxa"/>
            <w:gridSpan w:val="3"/>
          </w:tcPr>
          <w:p w14:paraId="0324C33E" w14:textId="77777777" w:rsidR="00292B19" w:rsidRPr="004A796F" w:rsidRDefault="00292B19" w:rsidP="00292B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man dFab_CCR vectors</w:t>
            </w:r>
          </w:p>
        </w:tc>
      </w:tr>
      <w:tr w:rsidR="00292B19" w:rsidRPr="004A796F" w14:paraId="6FE343D4" w14:textId="77777777" w:rsidTr="00CC4AC1">
        <w:trPr>
          <w:trHeight w:val="300"/>
        </w:trPr>
        <w:tc>
          <w:tcPr>
            <w:tcW w:w="4093" w:type="dxa"/>
          </w:tcPr>
          <w:p w14:paraId="4CCC071B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tokine receptor</w:t>
            </w:r>
          </w:p>
        </w:tc>
        <w:tc>
          <w:tcPr>
            <w:tcW w:w="1839" w:type="dxa"/>
          </w:tcPr>
          <w:p w14:paraId="4A398627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ant light Kappa chain (P01834)</w:t>
            </w:r>
          </w:p>
        </w:tc>
        <w:tc>
          <w:tcPr>
            <w:tcW w:w="2994" w:type="dxa"/>
          </w:tcPr>
          <w:p w14:paraId="1BDC5CDD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ant Heavy 1 chain (P01857)</w:t>
            </w:r>
          </w:p>
        </w:tc>
      </w:tr>
      <w:tr w:rsidR="00292B19" w:rsidRPr="00554912" w14:paraId="4FC09E8C" w14:textId="77777777" w:rsidTr="00CC4AC1">
        <w:trPr>
          <w:trHeight w:val="300"/>
        </w:trPr>
        <w:tc>
          <w:tcPr>
            <w:tcW w:w="4093" w:type="dxa"/>
          </w:tcPr>
          <w:p w14:paraId="7CAE0908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2</w:t>
            </w:r>
          </w:p>
        </w:tc>
        <w:tc>
          <w:tcPr>
            <w:tcW w:w="1839" w:type="dxa"/>
          </w:tcPr>
          <w:p w14:paraId="3B9D8333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γ chain (P31785)</w:t>
            </w:r>
          </w:p>
        </w:tc>
        <w:tc>
          <w:tcPr>
            <w:tcW w:w="2994" w:type="dxa"/>
          </w:tcPr>
          <w:p w14:paraId="24BF08C8" w14:textId="77777777" w:rsidR="00292B19" w:rsidRPr="007E48B2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2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P14784)</w:t>
            </w:r>
          </w:p>
        </w:tc>
      </w:tr>
      <w:tr w:rsidR="00292B19" w:rsidRPr="00554912" w14:paraId="16BBDCC0" w14:textId="77777777" w:rsidTr="00CC4AC1">
        <w:trPr>
          <w:trHeight w:val="300"/>
        </w:trPr>
        <w:tc>
          <w:tcPr>
            <w:tcW w:w="4093" w:type="dxa"/>
          </w:tcPr>
          <w:p w14:paraId="2B8F3C0C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7</w:t>
            </w:r>
          </w:p>
        </w:tc>
        <w:tc>
          <w:tcPr>
            <w:tcW w:w="1839" w:type="dxa"/>
          </w:tcPr>
          <w:p w14:paraId="30FF745F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γ chain (P31785)</w:t>
            </w:r>
          </w:p>
        </w:tc>
        <w:tc>
          <w:tcPr>
            <w:tcW w:w="2994" w:type="dxa"/>
          </w:tcPr>
          <w:p w14:paraId="53203C73" w14:textId="77777777" w:rsidR="00292B19" w:rsidRPr="007E48B2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7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P16871)</w:t>
            </w:r>
          </w:p>
        </w:tc>
      </w:tr>
      <w:tr w:rsidR="00292B19" w:rsidRPr="00554912" w14:paraId="6B6763B4" w14:textId="77777777" w:rsidTr="00CC4AC1">
        <w:trPr>
          <w:trHeight w:val="300"/>
        </w:trPr>
        <w:tc>
          <w:tcPr>
            <w:tcW w:w="4093" w:type="dxa"/>
          </w:tcPr>
          <w:p w14:paraId="4010647A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4</w:t>
            </w:r>
          </w:p>
        </w:tc>
        <w:tc>
          <w:tcPr>
            <w:tcW w:w="1839" w:type="dxa"/>
          </w:tcPr>
          <w:p w14:paraId="4FEB7509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γ chain (P31785)</w:t>
            </w:r>
          </w:p>
        </w:tc>
        <w:tc>
          <w:tcPr>
            <w:tcW w:w="2994" w:type="dxa"/>
          </w:tcPr>
          <w:p w14:paraId="16F5B682" w14:textId="77777777" w:rsidR="00292B19" w:rsidRPr="007E48B2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4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P24394)</w:t>
            </w:r>
          </w:p>
        </w:tc>
      </w:tr>
      <w:tr w:rsidR="00292B19" w:rsidRPr="00554912" w14:paraId="1131E9B2" w14:textId="77777777" w:rsidTr="00CC4AC1">
        <w:trPr>
          <w:trHeight w:val="300"/>
        </w:trPr>
        <w:tc>
          <w:tcPr>
            <w:tcW w:w="4093" w:type="dxa"/>
          </w:tcPr>
          <w:p w14:paraId="7868DF5B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9</w:t>
            </w:r>
          </w:p>
        </w:tc>
        <w:tc>
          <w:tcPr>
            <w:tcW w:w="1839" w:type="dxa"/>
          </w:tcPr>
          <w:p w14:paraId="6A4DA6B5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γ chain (P31785)</w:t>
            </w:r>
          </w:p>
        </w:tc>
        <w:tc>
          <w:tcPr>
            <w:tcW w:w="2994" w:type="dxa"/>
          </w:tcPr>
          <w:p w14:paraId="40016950" w14:textId="77777777" w:rsidR="00292B19" w:rsidRPr="007E48B2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9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Q01113)</w:t>
            </w:r>
          </w:p>
        </w:tc>
      </w:tr>
      <w:tr w:rsidR="00292B19" w:rsidRPr="00554912" w14:paraId="143078A0" w14:textId="77777777" w:rsidTr="00CC4AC1">
        <w:trPr>
          <w:trHeight w:val="300"/>
        </w:trPr>
        <w:tc>
          <w:tcPr>
            <w:tcW w:w="4093" w:type="dxa"/>
          </w:tcPr>
          <w:p w14:paraId="42DF1E04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21</w:t>
            </w:r>
          </w:p>
        </w:tc>
        <w:tc>
          <w:tcPr>
            <w:tcW w:w="1839" w:type="dxa"/>
          </w:tcPr>
          <w:p w14:paraId="048F5CD1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γ chain (P31785)</w:t>
            </w:r>
          </w:p>
        </w:tc>
        <w:tc>
          <w:tcPr>
            <w:tcW w:w="2994" w:type="dxa"/>
          </w:tcPr>
          <w:p w14:paraId="0AE87DD8" w14:textId="77777777" w:rsidR="00292B19" w:rsidRPr="007E48B2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21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Q9HBE5)</w:t>
            </w:r>
          </w:p>
        </w:tc>
      </w:tr>
      <w:tr w:rsidR="00292B19" w:rsidRPr="00554912" w14:paraId="5725F7D4" w14:textId="77777777" w:rsidTr="00CC4AC1">
        <w:trPr>
          <w:trHeight w:val="300"/>
        </w:trPr>
        <w:tc>
          <w:tcPr>
            <w:tcW w:w="4093" w:type="dxa"/>
          </w:tcPr>
          <w:p w14:paraId="22904B99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TSLP</w:t>
            </w:r>
          </w:p>
        </w:tc>
        <w:tc>
          <w:tcPr>
            <w:tcW w:w="1839" w:type="dxa"/>
          </w:tcPr>
          <w:p w14:paraId="14B0EC46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ytokine receptor-like factor 2 (Q9HC73)</w:t>
            </w:r>
          </w:p>
        </w:tc>
        <w:tc>
          <w:tcPr>
            <w:tcW w:w="2994" w:type="dxa"/>
          </w:tcPr>
          <w:p w14:paraId="6264FC0A" w14:textId="77777777" w:rsidR="00292B19" w:rsidRPr="007E48B2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7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P16871)</w:t>
            </w:r>
          </w:p>
        </w:tc>
      </w:tr>
      <w:tr w:rsidR="00292B19" w:rsidRPr="00554912" w14:paraId="212672E4" w14:textId="77777777" w:rsidTr="00CC4AC1">
        <w:trPr>
          <w:trHeight w:val="300"/>
        </w:trPr>
        <w:tc>
          <w:tcPr>
            <w:tcW w:w="4093" w:type="dxa"/>
          </w:tcPr>
          <w:p w14:paraId="66A164F1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3</w:t>
            </w:r>
          </w:p>
        </w:tc>
        <w:tc>
          <w:tcPr>
            <w:tcW w:w="1839" w:type="dxa"/>
          </w:tcPr>
          <w:p w14:paraId="58AA6517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β chain (P32927)</w:t>
            </w:r>
          </w:p>
        </w:tc>
        <w:tc>
          <w:tcPr>
            <w:tcW w:w="2994" w:type="dxa"/>
          </w:tcPr>
          <w:p w14:paraId="1BF500A5" w14:textId="77777777" w:rsidR="00292B19" w:rsidRPr="007E48B2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3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P26951)</w:t>
            </w:r>
          </w:p>
        </w:tc>
      </w:tr>
      <w:tr w:rsidR="00292B19" w:rsidRPr="00554912" w14:paraId="757719FD" w14:textId="77777777" w:rsidTr="00CC4AC1">
        <w:trPr>
          <w:trHeight w:val="300"/>
        </w:trPr>
        <w:tc>
          <w:tcPr>
            <w:tcW w:w="4093" w:type="dxa"/>
          </w:tcPr>
          <w:p w14:paraId="5B124A1A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5</w:t>
            </w:r>
          </w:p>
        </w:tc>
        <w:tc>
          <w:tcPr>
            <w:tcW w:w="1839" w:type="dxa"/>
          </w:tcPr>
          <w:p w14:paraId="67B1A6E7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β chain (P32927)</w:t>
            </w:r>
          </w:p>
        </w:tc>
        <w:tc>
          <w:tcPr>
            <w:tcW w:w="2994" w:type="dxa"/>
          </w:tcPr>
          <w:p w14:paraId="255CD57E" w14:textId="77777777" w:rsidR="00292B19" w:rsidRPr="007E48B2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5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Q01344)</w:t>
            </w:r>
          </w:p>
        </w:tc>
      </w:tr>
      <w:tr w:rsidR="00292B19" w:rsidRPr="004A796F" w14:paraId="1381ADB9" w14:textId="77777777" w:rsidTr="00CC4AC1">
        <w:trPr>
          <w:trHeight w:val="300"/>
        </w:trPr>
        <w:tc>
          <w:tcPr>
            <w:tcW w:w="4093" w:type="dxa"/>
          </w:tcPr>
          <w:p w14:paraId="752CE93B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GMCSF</w:t>
            </w:r>
          </w:p>
        </w:tc>
        <w:tc>
          <w:tcPr>
            <w:tcW w:w="1839" w:type="dxa"/>
          </w:tcPr>
          <w:p w14:paraId="56FC730B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β chain (P32927)</w:t>
            </w:r>
          </w:p>
        </w:tc>
        <w:tc>
          <w:tcPr>
            <w:tcW w:w="2994" w:type="dxa"/>
          </w:tcPr>
          <w:p w14:paraId="2DD65B84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MCSF receptor α chain (P15509)</w:t>
            </w:r>
          </w:p>
        </w:tc>
      </w:tr>
      <w:tr w:rsidR="00292B19" w:rsidRPr="004A796F" w14:paraId="3274D34D" w14:textId="77777777" w:rsidTr="00CC4AC1">
        <w:trPr>
          <w:trHeight w:val="300"/>
        </w:trPr>
        <w:tc>
          <w:tcPr>
            <w:tcW w:w="4093" w:type="dxa"/>
          </w:tcPr>
          <w:p w14:paraId="70F252B8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Fab_CCR-IL12</w:t>
            </w:r>
          </w:p>
        </w:tc>
        <w:tc>
          <w:tcPr>
            <w:tcW w:w="1839" w:type="dxa"/>
          </w:tcPr>
          <w:p w14:paraId="1B5C45BF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2 receptor β1 (P42701)</w:t>
            </w:r>
          </w:p>
        </w:tc>
        <w:tc>
          <w:tcPr>
            <w:tcW w:w="2994" w:type="dxa"/>
          </w:tcPr>
          <w:p w14:paraId="3DEC6F41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2 receptor β2 (Q99665)</w:t>
            </w:r>
          </w:p>
        </w:tc>
      </w:tr>
      <w:tr w:rsidR="00292B19" w:rsidRPr="004A796F" w14:paraId="44786E62" w14:textId="77777777" w:rsidTr="00CC4AC1">
        <w:trPr>
          <w:trHeight w:val="300"/>
        </w:trPr>
        <w:tc>
          <w:tcPr>
            <w:tcW w:w="4093" w:type="dxa"/>
          </w:tcPr>
          <w:p w14:paraId="46DAFDC6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23</w:t>
            </w:r>
          </w:p>
        </w:tc>
        <w:tc>
          <w:tcPr>
            <w:tcW w:w="1839" w:type="dxa"/>
          </w:tcPr>
          <w:p w14:paraId="5A4675BC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23 receptor α (Q9NPF7)</w:t>
            </w:r>
          </w:p>
        </w:tc>
        <w:tc>
          <w:tcPr>
            <w:tcW w:w="2994" w:type="dxa"/>
          </w:tcPr>
          <w:p w14:paraId="5C1FA136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2 receptor β1 (P42701)</w:t>
            </w:r>
          </w:p>
        </w:tc>
      </w:tr>
      <w:tr w:rsidR="00292B19" w:rsidRPr="004A796F" w14:paraId="7596B7D8" w14:textId="77777777" w:rsidTr="00CC4AC1">
        <w:trPr>
          <w:trHeight w:val="300"/>
        </w:trPr>
        <w:tc>
          <w:tcPr>
            <w:tcW w:w="4093" w:type="dxa"/>
          </w:tcPr>
          <w:p w14:paraId="5B2F704E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27</w:t>
            </w:r>
          </w:p>
        </w:tc>
        <w:tc>
          <w:tcPr>
            <w:tcW w:w="1839" w:type="dxa"/>
          </w:tcPr>
          <w:p w14:paraId="45F43DD9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27 receptor β (Q6UWB1)</w:t>
            </w:r>
          </w:p>
        </w:tc>
        <w:tc>
          <w:tcPr>
            <w:tcW w:w="2994" w:type="dxa"/>
          </w:tcPr>
          <w:p w14:paraId="45F57BAF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P130 (P40189)</w:t>
            </w:r>
          </w:p>
        </w:tc>
      </w:tr>
      <w:tr w:rsidR="00292B19" w:rsidRPr="004A796F" w14:paraId="0291781A" w14:textId="77777777" w:rsidTr="00CC4AC1">
        <w:trPr>
          <w:trHeight w:val="300"/>
        </w:trPr>
        <w:tc>
          <w:tcPr>
            <w:tcW w:w="4093" w:type="dxa"/>
          </w:tcPr>
          <w:p w14:paraId="3217E06A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10</w:t>
            </w:r>
          </w:p>
        </w:tc>
        <w:tc>
          <w:tcPr>
            <w:tcW w:w="1839" w:type="dxa"/>
          </w:tcPr>
          <w:p w14:paraId="59092197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0 receptor β (Q08334)</w:t>
            </w:r>
          </w:p>
        </w:tc>
        <w:tc>
          <w:tcPr>
            <w:tcW w:w="2994" w:type="dxa"/>
          </w:tcPr>
          <w:p w14:paraId="4E5A8AF3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0 receptor α (Q13651)</w:t>
            </w:r>
          </w:p>
        </w:tc>
      </w:tr>
      <w:tr w:rsidR="00292B19" w:rsidRPr="004A796F" w14:paraId="161B200C" w14:textId="77777777" w:rsidTr="00CC4AC1">
        <w:trPr>
          <w:trHeight w:val="300"/>
        </w:trPr>
        <w:tc>
          <w:tcPr>
            <w:tcW w:w="4093" w:type="dxa"/>
          </w:tcPr>
          <w:p w14:paraId="21B93F89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1</w:t>
            </w:r>
          </w:p>
        </w:tc>
        <w:tc>
          <w:tcPr>
            <w:tcW w:w="1839" w:type="dxa"/>
          </w:tcPr>
          <w:p w14:paraId="5AC72630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 receptor 1 (P14778)</w:t>
            </w:r>
          </w:p>
        </w:tc>
        <w:tc>
          <w:tcPr>
            <w:tcW w:w="2994" w:type="dxa"/>
          </w:tcPr>
          <w:p w14:paraId="2510F1DB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 receptor 2 (P27930)</w:t>
            </w:r>
          </w:p>
        </w:tc>
      </w:tr>
      <w:tr w:rsidR="00292B19" w:rsidRPr="004A796F" w14:paraId="05CCF90D" w14:textId="77777777" w:rsidTr="00CC4AC1">
        <w:trPr>
          <w:trHeight w:val="300"/>
        </w:trPr>
        <w:tc>
          <w:tcPr>
            <w:tcW w:w="4093" w:type="dxa"/>
          </w:tcPr>
          <w:p w14:paraId="29A93CC2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18</w:t>
            </w:r>
          </w:p>
        </w:tc>
        <w:tc>
          <w:tcPr>
            <w:tcW w:w="1839" w:type="dxa"/>
          </w:tcPr>
          <w:p w14:paraId="5C8CB47E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8 receptor 1 (Q13478)</w:t>
            </w:r>
          </w:p>
        </w:tc>
        <w:tc>
          <w:tcPr>
            <w:tcW w:w="2994" w:type="dxa"/>
          </w:tcPr>
          <w:p w14:paraId="1CF533B2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8 receptor AP (O95256)</w:t>
            </w:r>
          </w:p>
        </w:tc>
      </w:tr>
      <w:tr w:rsidR="00292B19" w:rsidRPr="004A796F" w14:paraId="54459047" w14:textId="77777777" w:rsidTr="00CC4AC1">
        <w:trPr>
          <w:trHeight w:val="300"/>
        </w:trPr>
        <w:tc>
          <w:tcPr>
            <w:tcW w:w="4093" w:type="dxa"/>
          </w:tcPr>
          <w:p w14:paraId="237B22D8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33</w:t>
            </w:r>
          </w:p>
        </w:tc>
        <w:tc>
          <w:tcPr>
            <w:tcW w:w="1839" w:type="dxa"/>
          </w:tcPr>
          <w:p w14:paraId="45F47802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-1 receptor-like 1 (P14778)</w:t>
            </w:r>
          </w:p>
        </w:tc>
        <w:tc>
          <w:tcPr>
            <w:tcW w:w="2994" w:type="dxa"/>
          </w:tcPr>
          <w:p w14:paraId="4EACBFC4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 receptor AP (Q9NPH3)</w:t>
            </w:r>
          </w:p>
        </w:tc>
      </w:tr>
      <w:tr w:rsidR="00292B19" w:rsidRPr="004A796F" w14:paraId="6D2D0BBE" w14:textId="77777777" w:rsidTr="00CC4AC1">
        <w:trPr>
          <w:trHeight w:val="300"/>
        </w:trPr>
        <w:tc>
          <w:tcPr>
            <w:tcW w:w="4093" w:type="dxa"/>
          </w:tcPr>
          <w:p w14:paraId="0BBCD7FA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17A</w:t>
            </w:r>
          </w:p>
        </w:tc>
        <w:tc>
          <w:tcPr>
            <w:tcW w:w="1839" w:type="dxa"/>
          </w:tcPr>
          <w:p w14:paraId="66B63FAD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7 receptor A (Q96F46)</w:t>
            </w:r>
          </w:p>
        </w:tc>
        <w:tc>
          <w:tcPr>
            <w:tcW w:w="2994" w:type="dxa"/>
          </w:tcPr>
          <w:p w14:paraId="78B5AFFA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7 receptor B (Q9NRM6)</w:t>
            </w:r>
          </w:p>
        </w:tc>
      </w:tr>
      <w:tr w:rsidR="00292B19" w:rsidRPr="004A796F" w14:paraId="42372B40" w14:textId="77777777" w:rsidTr="00CC4AC1">
        <w:trPr>
          <w:trHeight w:val="300"/>
        </w:trPr>
        <w:tc>
          <w:tcPr>
            <w:tcW w:w="4093" w:type="dxa"/>
          </w:tcPr>
          <w:p w14:paraId="74287706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17E</w:t>
            </w:r>
          </w:p>
        </w:tc>
        <w:tc>
          <w:tcPr>
            <w:tcW w:w="1839" w:type="dxa"/>
          </w:tcPr>
          <w:p w14:paraId="4F6B1CE3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7 receptor A (Q96F46)</w:t>
            </w:r>
          </w:p>
        </w:tc>
        <w:tc>
          <w:tcPr>
            <w:tcW w:w="2994" w:type="dxa"/>
          </w:tcPr>
          <w:p w14:paraId="5B40061B" w14:textId="77777777" w:rsidR="00292B19" w:rsidRPr="004A796F" w:rsidRDefault="00292B19" w:rsidP="00292B1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7 receptor C (Q8NAC3)</w:t>
            </w:r>
          </w:p>
        </w:tc>
      </w:tr>
      <w:tr w:rsidR="00292B19" w:rsidRPr="004A796F" w14:paraId="57DC2474" w14:textId="77777777" w:rsidTr="00CC4AC1">
        <w:trPr>
          <w:trHeight w:val="300"/>
        </w:trPr>
        <w:tc>
          <w:tcPr>
            <w:tcW w:w="4093" w:type="dxa"/>
          </w:tcPr>
          <w:p w14:paraId="5983103D" w14:textId="77777777" w:rsidR="00292B19" w:rsidRPr="004A796F" w:rsidRDefault="00292B19" w:rsidP="00292B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Switched dFab_CCR-IL2</w:t>
            </w:r>
          </w:p>
        </w:tc>
        <w:tc>
          <w:tcPr>
            <w:tcW w:w="1839" w:type="dxa"/>
          </w:tcPr>
          <w:p w14:paraId="1412D3C6" w14:textId="77777777" w:rsidR="00292B19" w:rsidRPr="007E48B2" w:rsidRDefault="00292B19" w:rsidP="00292B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2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P14784)</w:t>
            </w:r>
          </w:p>
        </w:tc>
        <w:tc>
          <w:tcPr>
            <w:tcW w:w="2994" w:type="dxa"/>
          </w:tcPr>
          <w:p w14:paraId="3152FDB7" w14:textId="77777777" w:rsidR="00292B19" w:rsidRPr="004A796F" w:rsidRDefault="00292B19" w:rsidP="00292B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γ chain (P31785)</w:t>
            </w:r>
          </w:p>
        </w:tc>
      </w:tr>
      <w:tr w:rsidR="00292B19" w:rsidRPr="004A796F" w14:paraId="7018F718" w14:textId="77777777" w:rsidTr="00CC4AC1">
        <w:trPr>
          <w:trHeight w:val="300"/>
        </w:trPr>
        <w:tc>
          <w:tcPr>
            <w:tcW w:w="8926" w:type="dxa"/>
            <w:gridSpan w:val="3"/>
          </w:tcPr>
          <w:p w14:paraId="4C8D9EFC" w14:textId="77777777" w:rsidR="00292B19" w:rsidRPr="004A796F" w:rsidRDefault="00292B19" w:rsidP="00292B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rine dFab_CCR vectors</w:t>
            </w:r>
          </w:p>
        </w:tc>
      </w:tr>
      <w:tr w:rsidR="00292B19" w:rsidRPr="004A796F" w14:paraId="387FC2CA" w14:textId="77777777" w:rsidTr="00CC4AC1">
        <w:trPr>
          <w:trHeight w:val="300"/>
        </w:trPr>
        <w:tc>
          <w:tcPr>
            <w:tcW w:w="4093" w:type="dxa"/>
          </w:tcPr>
          <w:p w14:paraId="08CC53DA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tokine receptor</w:t>
            </w:r>
          </w:p>
        </w:tc>
        <w:tc>
          <w:tcPr>
            <w:tcW w:w="1839" w:type="dxa"/>
          </w:tcPr>
          <w:p w14:paraId="21B976B0" w14:textId="4FB97686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ant light Kappa chain</w:t>
            </w:r>
            <w:r w:rsidR="00C415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4154D"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P01834)</w:t>
            </w:r>
          </w:p>
        </w:tc>
        <w:tc>
          <w:tcPr>
            <w:tcW w:w="2994" w:type="dxa"/>
          </w:tcPr>
          <w:p w14:paraId="630B0305" w14:textId="47CEBDD1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tant Heavy 1 chain</w:t>
            </w:r>
            <w:r w:rsidR="00C415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4154D"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P01857)</w:t>
            </w:r>
          </w:p>
        </w:tc>
      </w:tr>
      <w:tr w:rsidR="00292B19" w:rsidRPr="00554912" w14:paraId="0DB2B728" w14:textId="77777777" w:rsidTr="00CC4AC1">
        <w:trPr>
          <w:trHeight w:val="300"/>
        </w:trPr>
        <w:tc>
          <w:tcPr>
            <w:tcW w:w="4093" w:type="dxa"/>
          </w:tcPr>
          <w:p w14:paraId="18608F69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Fab_CCR-IL2mu </w:t>
            </w:r>
          </w:p>
        </w:tc>
        <w:tc>
          <w:tcPr>
            <w:tcW w:w="1839" w:type="dxa"/>
          </w:tcPr>
          <w:p w14:paraId="4B6A6252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γ chain (P34902)</w:t>
            </w:r>
          </w:p>
        </w:tc>
        <w:tc>
          <w:tcPr>
            <w:tcW w:w="2994" w:type="dxa"/>
          </w:tcPr>
          <w:p w14:paraId="4B4ABFF3" w14:textId="77777777" w:rsidR="00292B19" w:rsidRPr="007E48B2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2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P16297)</w:t>
            </w:r>
          </w:p>
        </w:tc>
      </w:tr>
      <w:tr w:rsidR="00292B19" w:rsidRPr="00554912" w14:paraId="7D9FD94D" w14:textId="77777777" w:rsidTr="00CC4AC1">
        <w:trPr>
          <w:trHeight w:val="300"/>
        </w:trPr>
        <w:tc>
          <w:tcPr>
            <w:tcW w:w="4093" w:type="dxa"/>
          </w:tcPr>
          <w:p w14:paraId="1C291FE6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7mu</w:t>
            </w:r>
          </w:p>
        </w:tc>
        <w:tc>
          <w:tcPr>
            <w:tcW w:w="1839" w:type="dxa"/>
          </w:tcPr>
          <w:p w14:paraId="70B96E07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γ chain (P34902)</w:t>
            </w:r>
          </w:p>
        </w:tc>
        <w:tc>
          <w:tcPr>
            <w:tcW w:w="2994" w:type="dxa"/>
          </w:tcPr>
          <w:p w14:paraId="14BEFA95" w14:textId="77777777" w:rsidR="00292B19" w:rsidRPr="007E48B2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IL7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receptor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hain</w:t>
            </w:r>
            <w:proofErr w:type="spellEnd"/>
            <w:r w:rsidRPr="007E48B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P16872)</w:t>
            </w:r>
          </w:p>
        </w:tc>
      </w:tr>
      <w:tr w:rsidR="00292B19" w:rsidRPr="004A796F" w14:paraId="4B4EA96B" w14:textId="77777777" w:rsidTr="00CC4AC1">
        <w:trPr>
          <w:trHeight w:val="300"/>
        </w:trPr>
        <w:tc>
          <w:tcPr>
            <w:tcW w:w="4093" w:type="dxa"/>
          </w:tcPr>
          <w:p w14:paraId="7860617F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GMCSFmu</w:t>
            </w:r>
          </w:p>
        </w:tc>
        <w:tc>
          <w:tcPr>
            <w:tcW w:w="1839" w:type="dxa"/>
          </w:tcPr>
          <w:p w14:paraId="24892F2A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ommon β chain (P26955)</w:t>
            </w:r>
          </w:p>
        </w:tc>
        <w:tc>
          <w:tcPr>
            <w:tcW w:w="2994" w:type="dxa"/>
          </w:tcPr>
          <w:p w14:paraId="3DE312A2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GMCSF receptor α chain (Q00941)</w:t>
            </w:r>
          </w:p>
        </w:tc>
      </w:tr>
      <w:tr w:rsidR="00292B19" w:rsidRPr="004A796F" w14:paraId="182C92EE" w14:textId="77777777" w:rsidTr="00CC4AC1">
        <w:trPr>
          <w:trHeight w:val="300"/>
        </w:trPr>
        <w:tc>
          <w:tcPr>
            <w:tcW w:w="4093" w:type="dxa"/>
          </w:tcPr>
          <w:p w14:paraId="23C63C2C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12mu</w:t>
            </w:r>
          </w:p>
        </w:tc>
        <w:tc>
          <w:tcPr>
            <w:tcW w:w="1839" w:type="dxa"/>
          </w:tcPr>
          <w:p w14:paraId="06FF36B6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2 receptor β1 (Q60837)</w:t>
            </w:r>
          </w:p>
        </w:tc>
        <w:tc>
          <w:tcPr>
            <w:tcW w:w="2994" w:type="dxa"/>
          </w:tcPr>
          <w:p w14:paraId="07E2859D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2 receptor β2 (P97378)</w:t>
            </w:r>
          </w:p>
        </w:tc>
      </w:tr>
      <w:tr w:rsidR="00292B19" w:rsidRPr="004A796F" w14:paraId="52E73ECA" w14:textId="77777777" w:rsidTr="00CC4AC1">
        <w:trPr>
          <w:trHeight w:val="300"/>
        </w:trPr>
        <w:tc>
          <w:tcPr>
            <w:tcW w:w="4093" w:type="dxa"/>
          </w:tcPr>
          <w:p w14:paraId="010D8576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10mu</w:t>
            </w:r>
          </w:p>
        </w:tc>
        <w:tc>
          <w:tcPr>
            <w:tcW w:w="1839" w:type="dxa"/>
          </w:tcPr>
          <w:p w14:paraId="7EC5C0E7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0 receptor β (Q61190)</w:t>
            </w:r>
          </w:p>
        </w:tc>
        <w:tc>
          <w:tcPr>
            <w:tcW w:w="2994" w:type="dxa"/>
          </w:tcPr>
          <w:p w14:paraId="0386513D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0 receptor α (Q61727)</w:t>
            </w:r>
          </w:p>
        </w:tc>
      </w:tr>
      <w:tr w:rsidR="00292B19" w:rsidRPr="004A796F" w14:paraId="049F4E25" w14:textId="77777777" w:rsidTr="00CC4AC1">
        <w:trPr>
          <w:trHeight w:val="300"/>
        </w:trPr>
        <w:tc>
          <w:tcPr>
            <w:tcW w:w="4093" w:type="dxa"/>
          </w:tcPr>
          <w:p w14:paraId="0C60BCFA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dFAb_CCR-IL18mu</w:t>
            </w:r>
          </w:p>
        </w:tc>
        <w:tc>
          <w:tcPr>
            <w:tcW w:w="1839" w:type="dxa"/>
          </w:tcPr>
          <w:p w14:paraId="763E8461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8 receptor 1 (Q61098)</w:t>
            </w:r>
          </w:p>
        </w:tc>
        <w:tc>
          <w:tcPr>
            <w:tcW w:w="2994" w:type="dxa"/>
          </w:tcPr>
          <w:p w14:paraId="57697AF8" w14:textId="77777777" w:rsidR="00292B19" w:rsidRPr="004A796F" w:rsidRDefault="00292B19" w:rsidP="00292B19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IL18 receptor AP (Q9Z2B1)</w:t>
            </w:r>
          </w:p>
        </w:tc>
      </w:tr>
      <w:tr w:rsidR="00292B19" w:rsidRPr="004A796F" w14:paraId="151673E6" w14:textId="77777777" w:rsidTr="00CC4AC1">
        <w:trPr>
          <w:trHeight w:val="300"/>
        </w:trPr>
        <w:tc>
          <w:tcPr>
            <w:tcW w:w="8926" w:type="dxa"/>
            <w:gridSpan w:val="3"/>
          </w:tcPr>
          <w:p w14:paraId="6E8590F2" w14:textId="77777777" w:rsidR="00292B19" w:rsidRPr="004A796F" w:rsidRDefault="00292B19" w:rsidP="00292B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s</w:t>
            </w:r>
          </w:p>
        </w:tc>
      </w:tr>
      <w:tr w:rsidR="00292B19" w:rsidRPr="004A796F" w14:paraId="313DDCCD" w14:textId="77777777" w:rsidTr="00CC4AC1">
        <w:tc>
          <w:tcPr>
            <w:tcW w:w="4093" w:type="dxa"/>
            <w:hideMark/>
          </w:tcPr>
          <w:p w14:paraId="19690C42" w14:textId="77777777" w:rsidR="00292B19" w:rsidRPr="004A796F" w:rsidRDefault="00292B19" w:rsidP="00292B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R.GD2.huk666VLVH.8aHTM.BBζ</w:t>
            </w:r>
          </w:p>
        </w:tc>
        <w:tc>
          <w:tcPr>
            <w:tcW w:w="1839" w:type="dxa"/>
            <w:hideMark/>
          </w:tcPr>
          <w:p w14:paraId="6E080150" w14:textId="77777777" w:rsidR="00292B19" w:rsidRPr="004A796F" w:rsidRDefault="00292B19" w:rsidP="00292B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994" w:type="dxa"/>
            <w:hideMark/>
          </w:tcPr>
          <w:p w14:paraId="442742E3" w14:textId="77777777" w:rsidR="00292B19" w:rsidRPr="004A796F" w:rsidRDefault="00292B19" w:rsidP="00292B1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37D79" w:rsidRPr="004A796F" w14:paraId="37C12D39" w14:textId="77777777" w:rsidTr="00CC4AC1">
        <w:tc>
          <w:tcPr>
            <w:tcW w:w="4093" w:type="dxa"/>
          </w:tcPr>
          <w:p w14:paraId="01F29DE5" w14:textId="0D03307B" w:rsidR="00637D79" w:rsidRPr="004A796F" w:rsidRDefault="00637D79" w:rsidP="00637D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R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19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mc63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VLVH.8aHTM.BBζ</w:t>
            </w:r>
          </w:p>
        </w:tc>
        <w:tc>
          <w:tcPr>
            <w:tcW w:w="1839" w:type="dxa"/>
          </w:tcPr>
          <w:p w14:paraId="53A01AA1" w14:textId="49658341" w:rsidR="00637D79" w:rsidRPr="004A796F" w:rsidRDefault="00637D79" w:rsidP="00637D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994" w:type="dxa"/>
          </w:tcPr>
          <w:p w14:paraId="402A746C" w14:textId="56693E09" w:rsidR="00637D79" w:rsidRPr="004A796F" w:rsidRDefault="00637D79" w:rsidP="00637D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37D79" w:rsidRPr="004A796F" w14:paraId="72CD0FD0" w14:textId="77777777" w:rsidTr="00CC4AC1">
        <w:tc>
          <w:tcPr>
            <w:tcW w:w="4093" w:type="dxa"/>
          </w:tcPr>
          <w:p w14:paraId="7491CA45" w14:textId="68D1D34F" w:rsidR="00637D79" w:rsidRPr="004A796F" w:rsidRDefault="00637D79" w:rsidP="00637D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CAR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MA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C11</w:t>
            </w: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VLVH.8aHTM.BBζ</w:t>
            </w:r>
          </w:p>
        </w:tc>
        <w:tc>
          <w:tcPr>
            <w:tcW w:w="1839" w:type="dxa"/>
          </w:tcPr>
          <w:p w14:paraId="1809B8BF" w14:textId="5003A9C0" w:rsidR="00637D79" w:rsidRPr="004A796F" w:rsidRDefault="00637D79" w:rsidP="00637D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994" w:type="dxa"/>
          </w:tcPr>
          <w:p w14:paraId="48013EA5" w14:textId="3793F95A" w:rsidR="00637D79" w:rsidRPr="004A796F" w:rsidRDefault="00637D79" w:rsidP="00637D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37D79" w:rsidRPr="004A796F" w14:paraId="444BC284" w14:textId="77777777" w:rsidTr="00CC4AC1">
        <w:tc>
          <w:tcPr>
            <w:tcW w:w="4093" w:type="dxa"/>
          </w:tcPr>
          <w:p w14:paraId="2D4C7240" w14:textId="77777777" w:rsidR="00637D79" w:rsidRPr="004A796F" w:rsidRDefault="00637D79" w:rsidP="00637D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muCAR.GD2.muk666VLVH.mu8aHTM.muBBmuζ</w:t>
            </w:r>
          </w:p>
        </w:tc>
        <w:tc>
          <w:tcPr>
            <w:tcW w:w="1839" w:type="dxa"/>
          </w:tcPr>
          <w:p w14:paraId="68C7C98E" w14:textId="77777777" w:rsidR="00637D79" w:rsidRPr="004A796F" w:rsidRDefault="00637D79" w:rsidP="00637D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This manuscript</w:t>
            </w:r>
          </w:p>
        </w:tc>
        <w:tc>
          <w:tcPr>
            <w:tcW w:w="2994" w:type="dxa"/>
          </w:tcPr>
          <w:p w14:paraId="538C314A" w14:textId="77777777" w:rsidR="00637D79" w:rsidRPr="004A796F" w:rsidRDefault="00637D79" w:rsidP="00637D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96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29722B9B" w14:textId="77777777" w:rsidR="00713BFC" w:rsidRPr="004A796F" w:rsidRDefault="00713BFC" w:rsidP="00713BF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FF9122" w14:textId="77777777" w:rsidR="00713BFC" w:rsidRPr="004A796F" w:rsidRDefault="00713BFC" w:rsidP="00713BF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6F8531" w14:textId="77777777" w:rsidR="00713BFC" w:rsidRPr="004A796F" w:rsidRDefault="00713BFC" w:rsidP="00713BFC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713BFC" w:rsidRPr="004A796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E5066" w14:textId="77777777" w:rsidR="00A11700" w:rsidRDefault="00A11700" w:rsidP="00A11700">
      <w:pPr>
        <w:spacing w:after="0" w:line="240" w:lineRule="auto"/>
      </w:pPr>
      <w:r>
        <w:separator/>
      </w:r>
    </w:p>
  </w:endnote>
  <w:endnote w:type="continuationSeparator" w:id="0">
    <w:p w14:paraId="251E47FC" w14:textId="77777777" w:rsidR="00A11700" w:rsidRDefault="00A11700" w:rsidP="00A11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C3E4E" w14:textId="77777777" w:rsidR="00A11700" w:rsidRDefault="00A11700" w:rsidP="00A11700">
      <w:pPr>
        <w:spacing w:after="0" w:line="240" w:lineRule="auto"/>
      </w:pPr>
      <w:r>
        <w:separator/>
      </w:r>
    </w:p>
  </w:footnote>
  <w:footnote w:type="continuationSeparator" w:id="0">
    <w:p w14:paraId="63B09409" w14:textId="77777777" w:rsidR="00A11700" w:rsidRDefault="00A11700" w:rsidP="00A117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0093A"/>
    <w:multiLevelType w:val="multilevel"/>
    <w:tmpl w:val="34B8D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F30B7D"/>
    <w:multiLevelType w:val="multilevel"/>
    <w:tmpl w:val="C150A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BB14F9"/>
    <w:multiLevelType w:val="hybridMultilevel"/>
    <w:tmpl w:val="ADB0BF86"/>
    <w:lvl w:ilvl="0" w:tplc="21B0E5E8">
      <w:start w:val="1"/>
      <w:numFmt w:val="upperLetter"/>
      <w:lvlText w:val="(%1)"/>
      <w:lvlJc w:val="left"/>
      <w:pPr>
        <w:ind w:left="770" w:hanging="41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19550E"/>
    <w:multiLevelType w:val="hybridMultilevel"/>
    <w:tmpl w:val="8830FD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4141114">
    <w:abstractNumId w:val="2"/>
  </w:num>
  <w:num w:numId="2" w16cid:durableId="1580402279">
    <w:abstractNumId w:val="3"/>
  </w:num>
  <w:num w:numId="3" w16cid:durableId="763307931">
    <w:abstractNumId w:val="0"/>
  </w:num>
  <w:num w:numId="4" w16cid:durableId="7504660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D9C592"/>
    <w:rsid w:val="00000C9D"/>
    <w:rsid w:val="00000ECD"/>
    <w:rsid w:val="00000EF9"/>
    <w:rsid w:val="0000125A"/>
    <w:rsid w:val="000016E8"/>
    <w:rsid w:val="00002285"/>
    <w:rsid w:val="000041A1"/>
    <w:rsid w:val="00004CCC"/>
    <w:rsid w:val="000055A9"/>
    <w:rsid w:val="000067B0"/>
    <w:rsid w:val="00006A1A"/>
    <w:rsid w:val="00010F6E"/>
    <w:rsid w:val="00011CEC"/>
    <w:rsid w:val="00011E24"/>
    <w:rsid w:val="00013C44"/>
    <w:rsid w:val="0001484E"/>
    <w:rsid w:val="00014C66"/>
    <w:rsid w:val="00014CDD"/>
    <w:rsid w:val="000172BD"/>
    <w:rsid w:val="00017D4F"/>
    <w:rsid w:val="000220A0"/>
    <w:rsid w:val="00022F99"/>
    <w:rsid w:val="0002315D"/>
    <w:rsid w:val="00024082"/>
    <w:rsid w:val="00024B6A"/>
    <w:rsid w:val="00025579"/>
    <w:rsid w:val="00025601"/>
    <w:rsid w:val="00025C06"/>
    <w:rsid w:val="00025C18"/>
    <w:rsid w:val="00025D58"/>
    <w:rsid w:val="00032128"/>
    <w:rsid w:val="000328DF"/>
    <w:rsid w:val="0003326D"/>
    <w:rsid w:val="00034FD3"/>
    <w:rsid w:val="000424BA"/>
    <w:rsid w:val="00043283"/>
    <w:rsid w:val="00043347"/>
    <w:rsid w:val="00043B9F"/>
    <w:rsid w:val="000442CB"/>
    <w:rsid w:val="0004441F"/>
    <w:rsid w:val="00044F76"/>
    <w:rsid w:val="00045AFE"/>
    <w:rsid w:val="00046D7D"/>
    <w:rsid w:val="000512E7"/>
    <w:rsid w:val="00052E37"/>
    <w:rsid w:val="0005373C"/>
    <w:rsid w:val="00053C0B"/>
    <w:rsid w:val="00056ABD"/>
    <w:rsid w:val="000605BE"/>
    <w:rsid w:val="00060631"/>
    <w:rsid w:val="00060FE2"/>
    <w:rsid w:val="00060FE6"/>
    <w:rsid w:val="000611EC"/>
    <w:rsid w:val="0006149C"/>
    <w:rsid w:val="000620C3"/>
    <w:rsid w:val="00062D7B"/>
    <w:rsid w:val="0006310E"/>
    <w:rsid w:val="000637D6"/>
    <w:rsid w:val="00065C22"/>
    <w:rsid w:val="00070B54"/>
    <w:rsid w:val="00072633"/>
    <w:rsid w:val="00072B60"/>
    <w:rsid w:val="000737AA"/>
    <w:rsid w:val="00076045"/>
    <w:rsid w:val="000762C8"/>
    <w:rsid w:val="000768F8"/>
    <w:rsid w:val="00076F85"/>
    <w:rsid w:val="00077B20"/>
    <w:rsid w:val="00080C42"/>
    <w:rsid w:val="0008169F"/>
    <w:rsid w:val="00082282"/>
    <w:rsid w:val="00083EF0"/>
    <w:rsid w:val="00084147"/>
    <w:rsid w:val="00093A45"/>
    <w:rsid w:val="00094D07"/>
    <w:rsid w:val="00096024"/>
    <w:rsid w:val="000A0EA9"/>
    <w:rsid w:val="000A5523"/>
    <w:rsid w:val="000A561E"/>
    <w:rsid w:val="000A6AFC"/>
    <w:rsid w:val="000A6B29"/>
    <w:rsid w:val="000B0674"/>
    <w:rsid w:val="000B0729"/>
    <w:rsid w:val="000B3A06"/>
    <w:rsid w:val="000B689E"/>
    <w:rsid w:val="000B6FAE"/>
    <w:rsid w:val="000B7D12"/>
    <w:rsid w:val="000C11B8"/>
    <w:rsid w:val="000C20B6"/>
    <w:rsid w:val="000C284A"/>
    <w:rsid w:val="000C3293"/>
    <w:rsid w:val="000C4445"/>
    <w:rsid w:val="000C4F56"/>
    <w:rsid w:val="000C531D"/>
    <w:rsid w:val="000C55AC"/>
    <w:rsid w:val="000C5F35"/>
    <w:rsid w:val="000C7F10"/>
    <w:rsid w:val="000D0827"/>
    <w:rsid w:val="000D111C"/>
    <w:rsid w:val="000D29B3"/>
    <w:rsid w:val="000D2FD1"/>
    <w:rsid w:val="000D447E"/>
    <w:rsid w:val="000D51AF"/>
    <w:rsid w:val="000D7801"/>
    <w:rsid w:val="000D7AC6"/>
    <w:rsid w:val="000E0657"/>
    <w:rsid w:val="000E0837"/>
    <w:rsid w:val="000E2BA1"/>
    <w:rsid w:val="000E2FF0"/>
    <w:rsid w:val="000E365B"/>
    <w:rsid w:val="000E4413"/>
    <w:rsid w:val="000E4573"/>
    <w:rsid w:val="000E4CE3"/>
    <w:rsid w:val="000E640B"/>
    <w:rsid w:val="000E70A2"/>
    <w:rsid w:val="000F0472"/>
    <w:rsid w:val="000F08AD"/>
    <w:rsid w:val="000F0A0D"/>
    <w:rsid w:val="000F1CDE"/>
    <w:rsid w:val="000F1E43"/>
    <w:rsid w:val="000F3BC3"/>
    <w:rsid w:val="000F47A6"/>
    <w:rsid w:val="000F47AE"/>
    <w:rsid w:val="000F5E8F"/>
    <w:rsid w:val="000F7915"/>
    <w:rsid w:val="000F7F0B"/>
    <w:rsid w:val="00100296"/>
    <w:rsid w:val="001006A5"/>
    <w:rsid w:val="00100A51"/>
    <w:rsid w:val="0010120A"/>
    <w:rsid w:val="00101CA0"/>
    <w:rsid w:val="00104A46"/>
    <w:rsid w:val="00104B87"/>
    <w:rsid w:val="00113D73"/>
    <w:rsid w:val="00114929"/>
    <w:rsid w:val="00115606"/>
    <w:rsid w:val="00115E29"/>
    <w:rsid w:val="001200C9"/>
    <w:rsid w:val="00122CDB"/>
    <w:rsid w:val="001230E6"/>
    <w:rsid w:val="0012403C"/>
    <w:rsid w:val="0012405C"/>
    <w:rsid w:val="00124DEB"/>
    <w:rsid w:val="0012571F"/>
    <w:rsid w:val="001264FA"/>
    <w:rsid w:val="00126EA8"/>
    <w:rsid w:val="00127200"/>
    <w:rsid w:val="00127251"/>
    <w:rsid w:val="001307FE"/>
    <w:rsid w:val="001325D7"/>
    <w:rsid w:val="001330FB"/>
    <w:rsid w:val="00133E3C"/>
    <w:rsid w:val="0013470E"/>
    <w:rsid w:val="00134EEC"/>
    <w:rsid w:val="00135196"/>
    <w:rsid w:val="001352D1"/>
    <w:rsid w:val="00135FA9"/>
    <w:rsid w:val="00136137"/>
    <w:rsid w:val="0013620F"/>
    <w:rsid w:val="0013631B"/>
    <w:rsid w:val="001372E8"/>
    <w:rsid w:val="00137421"/>
    <w:rsid w:val="00140A41"/>
    <w:rsid w:val="00140CE2"/>
    <w:rsid w:val="0014110A"/>
    <w:rsid w:val="00141E42"/>
    <w:rsid w:val="00142E08"/>
    <w:rsid w:val="001445F5"/>
    <w:rsid w:val="001459E4"/>
    <w:rsid w:val="001474F6"/>
    <w:rsid w:val="00150A0B"/>
    <w:rsid w:val="00150C37"/>
    <w:rsid w:val="00150EB8"/>
    <w:rsid w:val="00151931"/>
    <w:rsid w:val="00155C34"/>
    <w:rsid w:val="00156E21"/>
    <w:rsid w:val="001571ED"/>
    <w:rsid w:val="00157DC6"/>
    <w:rsid w:val="00157F76"/>
    <w:rsid w:val="00162714"/>
    <w:rsid w:val="00162733"/>
    <w:rsid w:val="001628FF"/>
    <w:rsid w:val="00164707"/>
    <w:rsid w:val="00164ADB"/>
    <w:rsid w:val="00165384"/>
    <w:rsid w:val="00165486"/>
    <w:rsid w:val="00165EB0"/>
    <w:rsid w:val="00167592"/>
    <w:rsid w:val="0016771D"/>
    <w:rsid w:val="001724E1"/>
    <w:rsid w:val="00174402"/>
    <w:rsid w:val="0017468C"/>
    <w:rsid w:val="00175D1B"/>
    <w:rsid w:val="00176051"/>
    <w:rsid w:val="0017774F"/>
    <w:rsid w:val="0018188F"/>
    <w:rsid w:val="00183FF9"/>
    <w:rsid w:val="0018531E"/>
    <w:rsid w:val="00185B65"/>
    <w:rsid w:val="00186906"/>
    <w:rsid w:val="00186FA3"/>
    <w:rsid w:val="001877E2"/>
    <w:rsid w:val="00187A22"/>
    <w:rsid w:val="001903EE"/>
    <w:rsid w:val="0019161B"/>
    <w:rsid w:val="00192094"/>
    <w:rsid w:val="00192A16"/>
    <w:rsid w:val="00193AAF"/>
    <w:rsid w:val="00194092"/>
    <w:rsid w:val="00194674"/>
    <w:rsid w:val="00194F0B"/>
    <w:rsid w:val="001950AF"/>
    <w:rsid w:val="0019582E"/>
    <w:rsid w:val="001958FE"/>
    <w:rsid w:val="001963A9"/>
    <w:rsid w:val="00196DA3"/>
    <w:rsid w:val="00197634"/>
    <w:rsid w:val="001A004F"/>
    <w:rsid w:val="001A096A"/>
    <w:rsid w:val="001A3911"/>
    <w:rsid w:val="001A4923"/>
    <w:rsid w:val="001A540B"/>
    <w:rsid w:val="001A5681"/>
    <w:rsid w:val="001A673C"/>
    <w:rsid w:val="001A6973"/>
    <w:rsid w:val="001A6DB4"/>
    <w:rsid w:val="001A7A85"/>
    <w:rsid w:val="001A7D19"/>
    <w:rsid w:val="001B13DF"/>
    <w:rsid w:val="001B4B4D"/>
    <w:rsid w:val="001B4CB7"/>
    <w:rsid w:val="001B511C"/>
    <w:rsid w:val="001B7C60"/>
    <w:rsid w:val="001B7E51"/>
    <w:rsid w:val="001C0DCA"/>
    <w:rsid w:val="001C0FF2"/>
    <w:rsid w:val="001C2505"/>
    <w:rsid w:val="001C2E66"/>
    <w:rsid w:val="001C3B45"/>
    <w:rsid w:val="001C3FD4"/>
    <w:rsid w:val="001C4443"/>
    <w:rsid w:val="001C4C57"/>
    <w:rsid w:val="001C5F9C"/>
    <w:rsid w:val="001C5FE0"/>
    <w:rsid w:val="001D1045"/>
    <w:rsid w:val="001D17C7"/>
    <w:rsid w:val="001D2153"/>
    <w:rsid w:val="001D2509"/>
    <w:rsid w:val="001D3FE4"/>
    <w:rsid w:val="001D7184"/>
    <w:rsid w:val="001E13D8"/>
    <w:rsid w:val="001E2B4C"/>
    <w:rsid w:val="001E3FF4"/>
    <w:rsid w:val="001E4A6D"/>
    <w:rsid w:val="001F27CB"/>
    <w:rsid w:val="001F3004"/>
    <w:rsid w:val="001F302F"/>
    <w:rsid w:val="001F3EB9"/>
    <w:rsid w:val="001F46AD"/>
    <w:rsid w:val="001F4DD6"/>
    <w:rsid w:val="001F759A"/>
    <w:rsid w:val="001F796C"/>
    <w:rsid w:val="001F7F97"/>
    <w:rsid w:val="002007A6"/>
    <w:rsid w:val="00201073"/>
    <w:rsid w:val="002018B1"/>
    <w:rsid w:val="00203952"/>
    <w:rsid w:val="002041C7"/>
    <w:rsid w:val="002048CD"/>
    <w:rsid w:val="00205AB6"/>
    <w:rsid w:val="0021030B"/>
    <w:rsid w:val="00210DCE"/>
    <w:rsid w:val="00210E20"/>
    <w:rsid w:val="00211004"/>
    <w:rsid w:val="00211DE3"/>
    <w:rsid w:val="002132CF"/>
    <w:rsid w:val="0021367B"/>
    <w:rsid w:val="0021374C"/>
    <w:rsid w:val="00213BAE"/>
    <w:rsid w:val="0021425E"/>
    <w:rsid w:val="002151CE"/>
    <w:rsid w:val="00217B1F"/>
    <w:rsid w:val="00220A1A"/>
    <w:rsid w:val="002213AA"/>
    <w:rsid w:val="002223DE"/>
    <w:rsid w:val="0022248D"/>
    <w:rsid w:val="0022268B"/>
    <w:rsid w:val="00224779"/>
    <w:rsid w:val="00224B28"/>
    <w:rsid w:val="002269CC"/>
    <w:rsid w:val="00230700"/>
    <w:rsid w:val="00230EBD"/>
    <w:rsid w:val="00232367"/>
    <w:rsid w:val="00232377"/>
    <w:rsid w:val="00232479"/>
    <w:rsid w:val="00232B4B"/>
    <w:rsid w:val="00232CFE"/>
    <w:rsid w:val="00233544"/>
    <w:rsid w:val="00234775"/>
    <w:rsid w:val="00234FCA"/>
    <w:rsid w:val="00236BDD"/>
    <w:rsid w:val="0023762A"/>
    <w:rsid w:val="00237B15"/>
    <w:rsid w:val="002404D0"/>
    <w:rsid w:val="002430DF"/>
    <w:rsid w:val="002445DA"/>
    <w:rsid w:val="0024551A"/>
    <w:rsid w:val="0024573E"/>
    <w:rsid w:val="002462EB"/>
    <w:rsid w:val="0024654B"/>
    <w:rsid w:val="002465E7"/>
    <w:rsid w:val="002470C9"/>
    <w:rsid w:val="00250FC8"/>
    <w:rsid w:val="00251282"/>
    <w:rsid w:val="002522C9"/>
    <w:rsid w:val="00252E71"/>
    <w:rsid w:val="00253346"/>
    <w:rsid w:val="0025374B"/>
    <w:rsid w:val="002537CC"/>
    <w:rsid w:val="00253E3A"/>
    <w:rsid w:val="002541AA"/>
    <w:rsid w:val="00254C16"/>
    <w:rsid w:val="00255685"/>
    <w:rsid w:val="002576E7"/>
    <w:rsid w:val="00261D9F"/>
    <w:rsid w:val="00262741"/>
    <w:rsid w:val="00263646"/>
    <w:rsid w:val="002662F6"/>
    <w:rsid w:val="00266E8E"/>
    <w:rsid w:val="00267B85"/>
    <w:rsid w:val="002700F4"/>
    <w:rsid w:val="002710F6"/>
    <w:rsid w:val="00271791"/>
    <w:rsid w:val="00271BE8"/>
    <w:rsid w:val="00276BEF"/>
    <w:rsid w:val="002774E0"/>
    <w:rsid w:val="00277C21"/>
    <w:rsid w:val="00277C7B"/>
    <w:rsid w:val="00277C8C"/>
    <w:rsid w:val="00280A5B"/>
    <w:rsid w:val="00281B0D"/>
    <w:rsid w:val="00281B64"/>
    <w:rsid w:val="0028241A"/>
    <w:rsid w:val="002859FB"/>
    <w:rsid w:val="00286B89"/>
    <w:rsid w:val="00287C95"/>
    <w:rsid w:val="00287E4A"/>
    <w:rsid w:val="00290E6A"/>
    <w:rsid w:val="00291071"/>
    <w:rsid w:val="002914CF"/>
    <w:rsid w:val="002915E1"/>
    <w:rsid w:val="00292B19"/>
    <w:rsid w:val="00293665"/>
    <w:rsid w:val="00295C03"/>
    <w:rsid w:val="002963F2"/>
    <w:rsid w:val="002971A0"/>
    <w:rsid w:val="002A223A"/>
    <w:rsid w:val="002A452A"/>
    <w:rsid w:val="002A4E8F"/>
    <w:rsid w:val="002B118B"/>
    <w:rsid w:val="002B1A37"/>
    <w:rsid w:val="002B46FE"/>
    <w:rsid w:val="002B5358"/>
    <w:rsid w:val="002B556D"/>
    <w:rsid w:val="002B579E"/>
    <w:rsid w:val="002B6BED"/>
    <w:rsid w:val="002C1326"/>
    <w:rsid w:val="002C2EE5"/>
    <w:rsid w:val="002C3261"/>
    <w:rsid w:val="002C4ACD"/>
    <w:rsid w:val="002C78F9"/>
    <w:rsid w:val="002C7A81"/>
    <w:rsid w:val="002D05D6"/>
    <w:rsid w:val="002D136A"/>
    <w:rsid w:val="002D20C9"/>
    <w:rsid w:val="002D29BF"/>
    <w:rsid w:val="002D4085"/>
    <w:rsid w:val="002D4529"/>
    <w:rsid w:val="002D4E19"/>
    <w:rsid w:val="002D5073"/>
    <w:rsid w:val="002D6463"/>
    <w:rsid w:val="002D64DA"/>
    <w:rsid w:val="002D66F2"/>
    <w:rsid w:val="002E02A2"/>
    <w:rsid w:val="002E0C2E"/>
    <w:rsid w:val="002E1D60"/>
    <w:rsid w:val="002E1DE6"/>
    <w:rsid w:val="002E20A8"/>
    <w:rsid w:val="002E2481"/>
    <w:rsid w:val="002E35A3"/>
    <w:rsid w:val="002E580D"/>
    <w:rsid w:val="002E6268"/>
    <w:rsid w:val="002F04F4"/>
    <w:rsid w:val="002F0637"/>
    <w:rsid w:val="002F084B"/>
    <w:rsid w:val="002F2566"/>
    <w:rsid w:val="002F507C"/>
    <w:rsid w:val="002F6085"/>
    <w:rsid w:val="0030088A"/>
    <w:rsid w:val="0030123D"/>
    <w:rsid w:val="003012D3"/>
    <w:rsid w:val="00301366"/>
    <w:rsid w:val="003019F7"/>
    <w:rsid w:val="003029D7"/>
    <w:rsid w:val="00303FDE"/>
    <w:rsid w:val="00303FE6"/>
    <w:rsid w:val="00307BC3"/>
    <w:rsid w:val="00311871"/>
    <w:rsid w:val="00311FD2"/>
    <w:rsid w:val="003120FA"/>
    <w:rsid w:val="0031253E"/>
    <w:rsid w:val="00312E25"/>
    <w:rsid w:val="0031680F"/>
    <w:rsid w:val="00316A39"/>
    <w:rsid w:val="00316B48"/>
    <w:rsid w:val="00320441"/>
    <w:rsid w:val="00320C89"/>
    <w:rsid w:val="00321626"/>
    <w:rsid w:val="00322454"/>
    <w:rsid w:val="00324E9A"/>
    <w:rsid w:val="003261CB"/>
    <w:rsid w:val="003265BD"/>
    <w:rsid w:val="00326B90"/>
    <w:rsid w:val="00326D48"/>
    <w:rsid w:val="0032715B"/>
    <w:rsid w:val="003273B6"/>
    <w:rsid w:val="0033062B"/>
    <w:rsid w:val="003313CB"/>
    <w:rsid w:val="00332950"/>
    <w:rsid w:val="00333275"/>
    <w:rsid w:val="00333729"/>
    <w:rsid w:val="0033406B"/>
    <w:rsid w:val="00336498"/>
    <w:rsid w:val="00336641"/>
    <w:rsid w:val="003367AC"/>
    <w:rsid w:val="003367D3"/>
    <w:rsid w:val="00337692"/>
    <w:rsid w:val="00340927"/>
    <w:rsid w:val="00340A04"/>
    <w:rsid w:val="00342097"/>
    <w:rsid w:val="00342262"/>
    <w:rsid w:val="00342751"/>
    <w:rsid w:val="00343670"/>
    <w:rsid w:val="00344511"/>
    <w:rsid w:val="00346688"/>
    <w:rsid w:val="00347F58"/>
    <w:rsid w:val="00350DCC"/>
    <w:rsid w:val="003518DA"/>
    <w:rsid w:val="00351DAE"/>
    <w:rsid w:val="00355C52"/>
    <w:rsid w:val="00355FE2"/>
    <w:rsid w:val="00357742"/>
    <w:rsid w:val="0036035D"/>
    <w:rsid w:val="00360A83"/>
    <w:rsid w:val="00362906"/>
    <w:rsid w:val="00362C5A"/>
    <w:rsid w:val="00362F52"/>
    <w:rsid w:val="00363975"/>
    <w:rsid w:val="00364501"/>
    <w:rsid w:val="00365602"/>
    <w:rsid w:val="00365B1B"/>
    <w:rsid w:val="00365CB5"/>
    <w:rsid w:val="00366620"/>
    <w:rsid w:val="00366653"/>
    <w:rsid w:val="00366E1A"/>
    <w:rsid w:val="00367D2F"/>
    <w:rsid w:val="003707ED"/>
    <w:rsid w:val="0037131F"/>
    <w:rsid w:val="003727F0"/>
    <w:rsid w:val="00373FE8"/>
    <w:rsid w:val="0037442A"/>
    <w:rsid w:val="00376B34"/>
    <w:rsid w:val="003775D6"/>
    <w:rsid w:val="00381A72"/>
    <w:rsid w:val="00383F8F"/>
    <w:rsid w:val="003851AD"/>
    <w:rsid w:val="003854A3"/>
    <w:rsid w:val="003857F9"/>
    <w:rsid w:val="00385B39"/>
    <w:rsid w:val="00386DA2"/>
    <w:rsid w:val="00387A79"/>
    <w:rsid w:val="00387BAF"/>
    <w:rsid w:val="0039002F"/>
    <w:rsid w:val="00390816"/>
    <w:rsid w:val="00391063"/>
    <w:rsid w:val="00392C7A"/>
    <w:rsid w:val="0039325F"/>
    <w:rsid w:val="0039338A"/>
    <w:rsid w:val="00393929"/>
    <w:rsid w:val="003951C7"/>
    <w:rsid w:val="00395361"/>
    <w:rsid w:val="0039623B"/>
    <w:rsid w:val="00396360"/>
    <w:rsid w:val="003A0415"/>
    <w:rsid w:val="003A0E11"/>
    <w:rsid w:val="003A1087"/>
    <w:rsid w:val="003A1405"/>
    <w:rsid w:val="003A35F7"/>
    <w:rsid w:val="003A4C1E"/>
    <w:rsid w:val="003A4EB3"/>
    <w:rsid w:val="003A52CD"/>
    <w:rsid w:val="003B0A78"/>
    <w:rsid w:val="003B244E"/>
    <w:rsid w:val="003B3658"/>
    <w:rsid w:val="003B37B5"/>
    <w:rsid w:val="003B3DFB"/>
    <w:rsid w:val="003B4D9D"/>
    <w:rsid w:val="003B508A"/>
    <w:rsid w:val="003B537B"/>
    <w:rsid w:val="003B554E"/>
    <w:rsid w:val="003B597E"/>
    <w:rsid w:val="003C0011"/>
    <w:rsid w:val="003C1BFE"/>
    <w:rsid w:val="003C3F88"/>
    <w:rsid w:val="003C43E6"/>
    <w:rsid w:val="003C491A"/>
    <w:rsid w:val="003C55B1"/>
    <w:rsid w:val="003C5BE3"/>
    <w:rsid w:val="003C5FD7"/>
    <w:rsid w:val="003C60D4"/>
    <w:rsid w:val="003C719C"/>
    <w:rsid w:val="003C7C2B"/>
    <w:rsid w:val="003D0C66"/>
    <w:rsid w:val="003D0D29"/>
    <w:rsid w:val="003D3D06"/>
    <w:rsid w:val="003D4F97"/>
    <w:rsid w:val="003D51E8"/>
    <w:rsid w:val="003D7FC2"/>
    <w:rsid w:val="003E363B"/>
    <w:rsid w:val="003E4459"/>
    <w:rsid w:val="003E4DBC"/>
    <w:rsid w:val="003E4F44"/>
    <w:rsid w:val="003E5CE2"/>
    <w:rsid w:val="003E5E63"/>
    <w:rsid w:val="003E7168"/>
    <w:rsid w:val="003E7836"/>
    <w:rsid w:val="003E7F3C"/>
    <w:rsid w:val="003F178B"/>
    <w:rsid w:val="003F31F1"/>
    <w:rsid w:val="003F74B2"/>
    <w:rsid w:val="004002E2"/>
    <w:rsid w:val="004017DE"/>
    <w:rsid w:val="00401B19"/>
    <w:rsid w:val="00402B2A"/>
    <w:rsid w:val="004044AB"/>
    <w:rsid w:val="00405744"/>
    <w:rsid w:val="00405AEC"/>
    <w:rsid w:val="00405DC0"/>
    <w:rsid w:val="00406575"/>
    <w:rsid w:val="004108EB"/>
    <w:rsid w:val="00411848"/>
    <w:rsid w:val="00411CB1"/>
    <w:rsid w:val="00412365"/>
    <w:rsid w:val="00412A00"/>
    <w:rsid w:val="00412F06"/>
    <w:rsid w:val="00413103"/>
    <w:rsid w:val="00413B13"/>
    <w:rsid w:val="00414B06"/>
    <w:rsid w:val="004152C8"/>
    <w:rsid w:val="00416F8E"/>
    <w:rsid w:val="00417C05"/>
    <w:rsid w:val="00417C95"/>
    <w:rsid w:val="004204B5"/>
    <w:rsid w:val="00420699"/>
    <w:rsid w:val="004207BA"/>
    <w:rsid w:val="00421DF6"/>
    <w:rsid w:val="004222C1"/>
    <w:rsid w:val="004223F5"/>
    <w:rsid w:val="00425FA5"/>
    <w:rsid w:val="0042647F"/>
    <w:rsid w:val="004268B2"/>
    <w:rsid w:val="0043114A"/>
    <w:rsid w:val="00431A69"/>
    <w:rsid w:val="00431B6F"/>
    <w:rsid w:val="00433CEA"/>
    <w:rsid w:val="00434B48"/>
    <w:rsid w:val="00435A3D"/>
    <w:rsid w:val="00436F2D"/>
    <w:rsid w:val="0043762E"/>
    <w:rsid w:val="00437BC5"/>
    <w:rsid w:val="00437FCA"/>
    <w:rsid w:val="00440B1E"/>
    <w:rsid w:val="00440D16"/>
    <w:rsid w:val="00440E46"/>
    <w:rsid w:val="00442288"/>
    <w:rsid w:val="00445349"/>
    <w:rsid w:val="00445BB6"/>
    <w:rsid w:val="00446FEE"/>
    <w:rsid w:val="004506C9"/>
    <w:rsid w:val="004540E1"/>
    <w:rsid w:val="00454CE5"/>
    <w:rsid w:val="004554F8"/>
    <w:rsid w:val="0045590E"/>
    <w:rsid w:val="00455CCD"/>
    <w:rsid w:val="004561D0"/>
    <w:rsid w:val="00457E49"/>
    <w:rsid w:val="00463A59"/>
    <w:rsid w:val="00465575"/>
    <w:rsid w:val="00465E23"/>
    <w:rsid w:val="00472CDA"/>
    <w:rsid w:val="004746EC"/>
    <w:rsid w:val="0047654A"/>
    <w:rsid w:val="00476CCE"/>
    <w:rsid w:val="004774FA"/>
    <w:rsid w:val="004813D2"/>
    <w:rsid w:val="00482884"/>
    <w:rsid w:val="00485381"/>
    <w:rsid w:val="00486E35"/>
    <w:rsid w:val="00487BFA"/>
    <w:rsid w:val="00490A39"/>
    <w:rsid w:val="00490E98"/>
    <w:rsid w:val="0049163A"/>
    <w:rsid w:val="004936EF"/>
    <w:rsid w:val="004943EC"/>
    <w:rsid w:val="004946FF"/>
    <w:rsid w:val="00494801"/>
    <w:rsid w:val="004954FD"/>
    <w:rsid w:val="004962DE"/>
    <w:rsid w:val="004963E8"/>
    <w:rsid w:val="00496DA6"/>
    <w:rsid w:val="00497638"/>
    <w:rsid w:val="004A052B"/>
    <w:rsid w:val="004A0B60"/>
    <w:rsid w:val="004A3010"/>
    <w:rsid w:val="004A4830"/>
    <w:rsid w:val="004A490B"/>
    <w:rsid w:val="004A5C4A"/>
    <w:rsid w:val="004A6B52"/>
    <w:rsid w:val="004A796F"/>
    <w:rsid w:val="004A7F07"/>
    <w:rsid w:val="004B167F"/>
    <w:rsid w:val="004B346B"/>
    <w:rsid w:val="004B436A"/>
    <w:rsid w:val="004B4557"/>
    <w:rsid w:val="004B4F02"/>
    <w:rsid w:val="004B5E2E"/>
    <w:rsid w:val="004B7965"/>
    <w:rsid w:val="004C01A5"/>
    <w:rsid w:val="004C0497"/>
    <w:rsid w:val="004C1379"/>
    <w:rsid w:val="004C1A4F"/>
    <w:rsid w:val="004C1A6B"/>
    <w:rsid w:val="004C1C13"/>
    <w:rsid w:val="004C3676"/>
    <w:rsid w:val="004C370B"/>
    <w:rsid w:val="004C4151"/>
    <w:rsid w:val="004C43EA"/>
    <w:rsid w:val="004C5A3C"/>
    <w:rsid w:val="004C778D"/>
    <w:rsid w:val="004D1A49"/>
    <w:rsid w:val="004D20CF"/>
    <w:rsid w:val="004D215C"/>
    <w:rsid w:val="004D24CB"/>
    <w:rsid w:val="004D332C"/>
    <w:rsid w:val="004D3E86"/>
    <w:rsid w:val="004D443E"/>
    <w:rsid w:val="004D5B33"/>
    <w:rsid w:val="004D6175"/>
    <w:rsid w:val="004D6674"/>
    <w:rsid w:val="004D71A5"/>
    <w:rsid w:val="004E1B74"/>
    <w:rsid w:val="004E2B33"/>
    <w:rsid w:val="004E3F9F"/>
    <w:rsid w:val="004E5105"/>
    <w:rsid w:val="004E67D8"/>
    <w:rsid w:val="004F134A"/>
    <w:rsid w:val="004F2E59"/>
    <w:rsid w:val="004F2F44"/>
    <w:rsid w:val="004F3A05"/>
    <w:rsid w:val="004F75F2"/>
    <w:rsid w:val="00502DC4"/>
    <w:rsid w:val="00503BDA"/>
    <w:rsid w:val="005047DF"/>
    <w:rsid w:val="00506A9F"/>
    <w:rsid w:val="00506AAE"/>
    <w:rsid w:val="00512325"/>
    <w:rsid w:val="00512437"/>
    <w:rsid w:val="005124C3"/>
    <w:rsid w:val="005139BF"/>
    <w:rsid w:val="00513CAF"/>
    <w:rsid w:val="00514DF4"/>
    <w:rsid w:val="00515A6F"/>
    <w:rsid w:val="00515AEF"/>
    <w:rsid w:val="0051725F"/>
    <w:rsid w:val="00520DDA"/>
    <w:rsid w:val="00521D9A"/>
    <w:rsid w:val="00521E89"/>
    <w:rsid w:val="005221F4"/>
    <w:rsid w:val="00522C28"/>
    <w:rsid w:val="005235FD"/>
    <w:rsid w:val="005248E3"/>
    <w:rsid w:val="0052618A"/>
    <w:rsid w:val="00526B2A"/>
    <w:rsid w:val="00527C4D"/>
    <w:rsid w:val="00530033"/>
    <w:rsid w:val="005322AD"/>
    <w:rsid w:val="0053432F"/>
    <w:rsid w:val="005358DA"/>
    <w:rsid w:val="00535DED"/>
    <w:rsid w:val="00536012"/>
    <w:rsid w:val="00536898"/>
    <w:rsid w:val="00540969"/>
    <w:rsid w:val="00540CD0"/>
    <w:rsid w:val="00542321"/>
    <w:rsid w:val="00544BA5"/>
    <w:rsid w:val="0054651B"/>
    <w:rsid w:val="00547F64"/>
    <w:rsid w:val="00550612"/>
    <w:rsid w:val="00551850"/>
    <w:rsid w:val="00554912"/>
    <w:rsid w:val="00554D90"/>
    <w:rsid w:val="00554F13"/>
    <w:rsid w:val="0055659B"/>
    <w:rsid w:val="00563FF0"/>
    <w:rsid w:val="005645E7"/>
    <w:rsid w:val="00566BBD"/>
    <w:rsid w:val="00567CF3"/>
    <w:rsid w:val="0057144E"/>
    <w:rsid w:val="0057190D"/>
    <w:rsid w:val="00571CFC"/>
    <w:rsid w:val="005727B9"/>
    <w:rsid w:val="00574A58"/>
    <w:rsid w:val="00574CDB"/>
    <w:rsid w:val="00575222"/>
    <w:rsid w:val="00575616"/>
    <w:rsid w:val="005756F6"/>
    <w:rsid w:val="0058019A"/>
    <w:rsid w:val="00580F03"/>
    <w:rsid w:val="00581760"/>
    <w:rsid w:val="00584D3A"/>
    <w:rsid w:val="005853D3"/>
    <w:rsid w:val="005903EA"/>
    <w:rsid w:val="00590E85"/>
    <w:rsid w:val="00591AD9"/>
    <w:rsid w:val="00592414"/>
    <w:rsid w:val="005950E4"/>
    <w:rsid w:val="00595A85"/>
    <w:rsid w:val="00595F0A"/>
    <w:rsid w:val="00596352"/>
    <w:rsid w:val="005965C9"/>
    <w:rsid w:val="00596642"/>
    <w:rsid w:val="005969CD"/>
    <w:rsid w:val="00596D34"/>
    <w:rsid w:val="00597D67"/>
    <w:rsid w:val="005A0E96"/>
    <w:rsid w:val="005A1042"/>
    <w:rsid w:val="005A3E44"/>
    <w:rsid w:val="005A4489"/>
    <w:rsid w:val="005A7ACD"/>
    <w:rsid w:val="005B3204"/>
    <w:rsid w:val="005B3C39"/>
    <w:rsid w:val="005B429A"/>
    <w:rsid w:val="005B6CB4"/>
    <w:rsid w:val="005C1185"/>
    <w:rsid w:val="005C1F13"/>
    <w:rsid w:val="005C2CA4"/>
    <w:rsid w:val="005C2D61"/>
    <w:rsid w:val="005C43AB"/>
    <w:rsid w:val="005D0539"/>
    <w:rsid w:val="005D0D12"/>
    <w:rsid w:val="005D12B4"/>
    <w:rsid w:val="005D3201"/>
    <w:rsid w:val="005D3D9D"/>
    <w:rsid w:val="005D406D"/>
    <w:rsid w:val="005D4D4D"/>
    <w:rsid w:val="005D5972"/>
    <w:rsid w:val="005D5C13"/>
    <w:rsid w:val="005D6077"/>
    <w:rsid w:val="005D66C0"/>
    <w:rsid w:val="005D7873"/>
    <w:rsid w:val="005E20A4"/>
    <w:rsid w:val="005E2ADA"/>
    <w:rsid w:val="005E4738"/>
    <w:rsid w:val="005E6A4C"/>
    <w:rsid w:val="005E7067"/>
    <w:rsid w:val="005E7951"/>
    <w:rsid w:val="005E7965"/>
    <w:rsid w:val="005E7A73"/>
    <w:rsid w:val="005E7B64"/>
    <w:rsid w:val="005F09E1"/>
    <w:rsid w:val="005F31AB"/>
    <w:rsid w:val="005F3285"/>
    <w:rsid w:val="005F33C2"/>
    <w:rsid w:val="005F3B13"/>
    <w:rsid w:val="005F6862"/>
    <w:rsid w:val="006003B2"/>
    <w:rsid w:val="00600FD1"/>
    <w:rsid w:val="006037A1"/>
    <w:rsid w:val="00605165"/>
    <w:rsid w:val="006064ED"/>
    <w:rsid w:val="00607A40"/>
    <w:rsid w:val="0061063A"/>
    <w:rsid w:val="006116F4"/>
    <w:rsid w:val="00611C8D"/>
    <w:rsid w:val="006121DD"/>
    <w:rsid w:val="0061230D"/>
    <w:rsid w:val="00615E62"/>
    <w:rsid w:val="00616A0C"/>
    <w:rsid w:val="00617E59"/>
    <w:rsid w:val="0062243B"/>
    <w:rsid w:val="00622D6C"/>
    <w:rsid w:val="006233CF"/>
    <w:rsid w:val="006247D2"/>
    <w:rsid w:val="00624A29"/>
    <w:rsid w:val="00625130"/>
    <w:rsid w:val="006253F8"/>
    <w:rsid w:val="00625967"/>
    <w:rsid w:val="00625C1B"/>
    <w:rsid w:val="00627D2A"/>
    <w:rsid w:val="006306E2"/>
    <w:rsid w:val="00630D47"/>
    <w:rsid w:val="00631B0D"/>
    <w:rsid w:val="00633C64"/>
    <w:rsid w:val="006341CF"/>
    <w:rsid w:val="006349D0"/>
    <w:rsid w:val="00636137"/>
    <w:rsid w:val="00636EE5"/>
    <w:rsid w:val="006379EC"/>
    <w:rsid w:val="00637CAC"/>
    <w:rsid w:val="00637D79"/>
    <w:rsid w:val="00640623"/>
    <w:rsid w:val="00641679"/>
    <w:rsid w:val="00641981"/>
    <w:rsid w:val="006419CA"/>
    <w:rsid w:val="00641ADD"/>
    <w:rsid w:val="00641CBD"/>
    <w:rsid w:val="00642D68"/>
    <w:rsid w:val="006452C9"/>
    <w:rsid w:val="00645D23"/>
    <w:rsid w:val="00646A44"/>
    <w:rsid w:val="00647C95"/>
    <w:rsid w:val="00647E4D"/>
    <w:rsid w:val="00654055"/>
    <w:rsid w:val="00654480"/>
    <w:rsid w:val="00654A67"/>
    <w:rsid w:val="00657866"/>
    <w:rsid w:val="006627DA"/>
    <w:rsid w:val="006654AA"/>
    <w:rsid w:val="006658E9"/>
    <w:rsid w:val="006670C9"/>
    <w:rsid w:val="0066790E"/>
    <w:rsid w:val="0068123E"/>
    <w:rsid w:val="00681C63"/>
    <w:rsid w:val="0068218C"/>
    <w:rsid w:val="006823BF"/>
    <w:rsid w:val="00682A1D"/>
    <w:rsid w:val="00682F26"/>
    <w:rsid w:val="00687005"/>
    <w:rsid w:val="00687CE6"/>
    <w:rsid w:val="00691348"/>
    <w:rsid w:val="006914C9"/>
    <w:rsid w:val="00693B8C"/>
    <w:rsid w:val="0069403B"/>
    <w:rsid w:val="0069410A"/>
    <w:rsid w:val="006942B8"/>
    <w:rsid w:val="006965C4"/>
    <w:rsid w:val="00696676"/>
    <w:rsid w:val="006974B8"/>
    <w:rsid w:val="006976CD"/>
    <w:rsid w:val="006A00EA"/>
    <w:rsid w:val="006A0ABB"/>
    <w:rsid w:val="006A0C58"/>
    <w:rsid w:val="006A3AC6"/>
    <w:rsid w:val="006A5F49"/>
    <w:rsid w:val="006B0803"/>
    <w:rsid w:val="006B0B8E"/>
    <w:rsid w:val="006B1195"/>
    <w:rsid w:val="006B2845"/>
    <w:rsid w:val="006B2857"/>
    <w:rsid w:val="006B343B"/>
    <w:rsid w:val="006B47EE"/>
    <w:rsid w:val="006B4F57"/>
    <w:rsid w:val="006B4FFE"/>
    <w:rsid w:val="006B554D"/>
    <w:rsid w:val="006B5CAF"/>
    <w:rsid w:val="006B72EA"/>
    <w:rsid w:val="006B7BC7"/>
    <w:rsid w:val="006B7E4C"/>
    <w:rsid w:val="006C0522"/>
    <w:rsid w:val="006C0BEB"/>
    <w:rsid w:val="006C0E93"/>
    <w:rsid w:val="006C136C"/>
    <w:rsid w:val="006C150C"/>
    <w:rsid w:val="006C30CB"/>
    <w:rsid w:val="006C38B4"/>
    <w:rsid w:val="006C5185"/>
    <w:rsid w:val="006C6F66"/>
    <w:rsid w:val="006D1827"/>
    <w:rsid w:val="006D2836"/>
    <w:rsid w:val="006D2EDA"/>
    <w:rsid w:val="006D3477"/>
    <w:rsid w:val="006D423F"/>
    <w:rsid w:val="006D432B"/>
    <w:rsid w:val="006D5CA8"/>
    <w:rsid w:val="006D60B5"/>
    <w:rsid w:val="006D6C9C"/>
    <w:rsid w:val="006E0111"/>
    <w:rsid w:val="006E1666"/>
    <w:rsid w:val="006E29BE"/>
    <w:rsid w:val="006E331F"/>
    <w:rsid w:val="006E4426"/>
    <w:rsid w:val="006E48C1"/>
    <w:rsid w:val="006E5A3F"/>
    <w:rsid w:val="006E74B9"/>
    <w:rsid w:val="006F0245"/>
    <w:rsid w:val="006F095E"/>
    <w:rsid w:val="006F18AE"/>
    <w:rsid w:val="006F195F"/>
    <w:rsid w:val="006F2ED2"/>
    <w:rsid w:val="006F3376"/>
    <w:rsid w:val="006F3730"/>
    <w:rsid w:val="006F455B"/>
    <w:rsid w:val="006F7068"/>
    <w:rsid w:val="006F7616"/>
    <w:rsid w:val="00700079"/>
    <w:rsid w:val="00701C3E"/>
    <w:rsid w:val="007036D9"/>
    <w:rsid w:val="0070399B"/>
    <w:rsid w:val="00703A6C"/>
    <w:rsid w:val="00707553"/>
    <w:rsid w:val="00712719"/>
    <w:rsid w:val="0071292A"/>
    <w:rsid w:val="0071304E"/>
    <w:rsid w:val="00713BFC"/>
    <w:rsid w:val="0071468E"/>
    <w:rsid w:val="0071470A"/>
    <w:rsid w:val="00715874"/>
    <w:rsid w:val="0071660C"/>
    <w:rsid w:val="00720A6B"/>
    <w:rsid w:val="00720D8B"/>
    <w:rsid w:val="00720E9E"/>
    <w:rsid w:val="00721D57"/>
    <w:rsid w:val="00722001"/>
    <w:rsid w:val="00722BFC"/>
    <w:rsid w:val="00723930"/>
    <w:rsid w:val="00724597"/>
    <w:rsid w:val="007301FF"/>
    <w:rsid w:val="00730ACA"/>
    <w:rsid w:val="00732DFE"/>
    <w:rsid w:val="00740257"/>
    <w:rsid w:val="00740B97"/>
    <w:rsid w:val="00741119"/>
    <w:rsid w:val="00741398"/>
    <w:rsid w:val="00743ECB"/>
    <w:rsid w:val="007446DF"/>
    <w:rsid w:val="00745D6A"/>
    <w:rsid w:val="007505C1"/>
    <w:rsid w:val="00750974"/>
    <w:rsid w:val="0075141F"/>
    <w:rsid w:val="00752142"/>
    <w:rsid w:val="007530DB"/>
    <w:rsid w:val="007530E8"/>
    <w:rsid w:val="00755143"/>
    <w:rsid w:val="007557FE"/>
    <w:rsid w:val="00756E09"/>
    <w:rsid w:val="00761E33"/>
    <w:rsid w:val="007630DC"/>
    <w:rsid w:val="00763183"/>
    <w:rsid w:val="007635A1"/>
    <w:rsid w:val="007635DA"/>
    <w:rsid w:val="0076479D"/>
    <w:rsid w:val="00764D38"/>
    <w:rsid w:val="007651A9"/>
    <w:rsid w:val="00766721"/>
    <w:rsid w:val="00767FDD"/>
    <w:rsid w:val="00770F04"/>
    <w:rsid w:val="00771497"/>
    <w:rsid w:val="007728F5"/>
    <w:rsid w:val="00772AE3"/>
    <w:rsid w:val="00773485"/>
    <w:rsid w:val="0077739C"/>
    <w:rsid w:val="00777DC4"/>
    <w:rsid w:val="00780782"/>
    <w:rsid w:val="00782EBF"/>
    <w:rsid w:val="007831BC"/>
    <w:rsid w:val="00783404"/>
    <w:rsid w:val="00783F8D"/>
    <w:rsid w:val="00784C47"/>
    <w:rsid w:val="0078524E"/>
    <w:rsid w:val="00785767"/>
    <w:rsid w:val="007879E7"/>
    <w:rsid w:val="00787AF3"/>
    <w:rsid w:val="00787F0E"/>
    <w:rsid w:val="007906C2"/>
    <w:rsid w:val="007937F3"/>
    <w:rsid w:val="00793B3E"/>
    <w:rsid w:val="007972BE"/>
    <w:rsid w:val="007A02CE"/>
    <w:rsid w:val="007A1B0E"/>
    <w:rsid w:val="007A1E25"/>
    <w:rsid w:val="007A1FDD"/>
    <w:rsid w:val="007A35CD"/>
    <w:rsid w:val="007A44C3"/>
    <w:rsid w:val="007A4A9B"/>
    <w:rsid w:val="007A5463"/>
    <w:rsid w:val="007A6A2D"/>
    <w:rsid w:val="007B13C0"/>
    <w:rsid w:val="007B45A9"/>
    <w:rsid w:val="007B45EB"/>
    <w:rsid w:val="007B476D"/>
    <w:rsid w:val="007B5E4A"/>
    <w:rsid w:val="007B7862"/>
    <w:rsid w:val="007B7CEF"/>
    <w:rsid w:val="007C01AD"/>
    <w:rsid w:val="007C0332"/>
    <w:rsid w:val="007C0435"/>
    <w:rsid w:val="007C1B0B"/>
    <w:rsid w:val="007C2180"/>
    <w:rsid w:val="007C2B53"/>
    <w:rsid w:val="007C3067"/>
    <w:rsid w:val="007C3F30"/>
    <w:rsid w:val="007C403B"/>
    <w:rsid w:val="007C61F2"/>
    <w:rsid w:val="007C6B03"/>
    <w:rsid w:val="007C6E2F"/>
    <w:rsid w:val="007D018F"/>
    <w:rsid w:val="007D0566"/>
    <w:rsid w:val="007D19E0"/>
    <w:rsid w:val="007D2942"/>
    <w:rsid w:val="007D3263"/>
    <w:rsid w:val="007D36E4"/>
    <w:rsid w:val="007D414D"/>
    <w:rsid w:val="007D61E3"/>
    <w:rsid w:val="007D7357"/>
    <w:rsid w:val="007D75F8"/>
    <w:rsid w:val="007D7BDE"/>
    <w:rsid w:val="007E0F6A"/>
    <w:rsid w:val="007E1652"/>
    <w:rsid w:val="007E48B2"/>
    <w:rsid w:val="007E5602"/>
    <w:rsid w:val="007E5F35"/>
    <w:rsid w:val="007E6C29"/>
    <w:rsid w:val="007E6DF2"/>
    <w:rsid w:val="007F1F9B"/>
    <w:rsid w:val="007F24C5"/>
    <w:rsid w:val="007F3363"/>
    <w:rsid w:val="007F3EB8"/>
    <w:rsid w:val="007F44E6"/>
    <w:rsid w:val="007F6406"/>
    <w:rsid w:val="007F656C"/>
    <w:rsid w:val="007F6B11"/>
    <w:rsid w:val="008013E3"/>
    <w:rsid w:val="00801F07"/>
    <w:rsid w:val="008028CE"/>
    <w:rsid w:val="00804C35"/>
    <w:rsid w:val="008052BD"/>
    <w:rsid w:val="00806E1C"/>
    <w:rsid w:val="00807200"/>
    <w:rsid w:val="0080744F"/>
    <w:rsid w:val="0081166F"/>
    <w:rsid w:val="00811B00"/>
    <w:rsid w:val="00811EF9"/>
    <w:rsid w:val="008121C2"/>
    <w:rsid w:val="008132B4"/>
    <w:rsid w:val="00813371"/>
    <w:rsid w:val="00814335"/>
    <w:rsid w:val="008160FA"/>
    <w:rsid w:val="00816788"/>
    <w:rsid w:val="008217B1"/>
    <w:rsid w:val="0082189A"/>
    <w:rsid w:val="00822E32"/>
    <w:rsid w:val="00823C18"/>
    <w:rsid w:val="00823F14"/>
    <w:rsid w:val="00825E47"/>
    <w:rsid w:val="00826FCB"/>
    <w:rsid w:val="008270B8"/>
    <w:rsid w:val="008301E4"/>
    <w:rsid w:val="0083060A"/>
    <w:rsid w:val="00831CDC"/>
    <w:rsid w:val="00832135"/>
    <w:rsid w:val="00833ABB"/>
    <w:rsid w:val="008353D7"/>
    <w:rsid w:val="00835C66"/>
    <w:rsid w:val="00836130"/>
    <w:rsid w:val="00837378"/>
    <w:rsid w:val="00841DC0"/>
    <w:rsid w:val="0084274E"/>
    <w:rsid w:val="00843F8F"/>
    <w:rsid w:val="00844A54"/>
    <w:rsid w:val="00845969"/>
    <w:rsid w:val="00846189"/>
    <w:rsid w:val="008463FD"/>
    <w:rsid w:val="0085001B"/>
    <w:rsid w:val="0085003B"/>
    <w:rsid w:val="008505AC"/>
    <w:rsid w:val="00850FD9"/>
    <w:rsid w:val="008529AB"/>
    <w:rsid w:val="00854CA4"/>
    <w:rsid w:val="008555C7"/>
    <w:rsid w:val="008556D2"/>
    <w:rsid w:val="00855B81"/>
    <w:rsid w:val="008611E9"/>
    <w:rsid w:val="00864A82"/>
    <w:rsid w:val="00866406"/>
    <w:rsid w:val="00867936"/>
    <w:rsid w:val="0087037B"/>
    <w:rsid w:val="00870543"/>
    <w:rsid w:val="00870D62"/>
    <w:rsid w:val="00872035"/>
    <w:rsid w:val="00873280"/>
    <w:rsid w:val="00873A4A"/>
    <w:rsid w:val="00873EB2"/>
    <w:rsid w:val="00873F6B"/>
    <w:rsid w:val="00876136"/>
    <w:rsid w:val="008805D4"/>
    <w:rsid w:val="008808C7"/>
    <w:rsid w:val="00880C39"/>
    <w:rsid w:val="00882320"/>
    <w:rsid w:val="0088488B"/>
    <w:rsid w:val="008849D3"/>
    <w:rsid w:val="00884CF3"/>
    <w:rsid w:val="0088640D"/>
    <w:rsid w:val="008874AB"/>
    <w:rsid w:val="0089033E"/>
    <w:rsid w:val="00891000"/>
    <w:rsid w:val="0089294C"/>
    <w:rsid w:val="00892E00"/>
    <w:rsid w:val="00893C2B"/>
    <w:rsid w:val="00894581"/>
    <w:rsid w:val="008950F4"/>
    <w:rsid w:val="008965FD"/>
    <w:rsid w:val="00896F81"/>
    <w:rsid w:val="00897B06"/>
    <w:rsid w:val="008A09F9"/>
    <w:rsid w:val="008A3A5C"/>
    <w:rsid w:val="008A4A22"/>
    <w:rsid w:val="008A4BD3"/>
    <w:rsid w:val="008A63E9"/>
    <w:rsid w:val="008A6577"/>
    <w:rsid w:val="008B110D"/>
    <w:rsid w:val="008B228A"/>
    <w:rsid w:val="008B2B8E"/>
    <w:rsid w:val="008B2D02"/>
    <w:rsid w:val="008B4658"/>
    <w:rsid w:val="008B4BDE"/>
    <w:rsid w:val="008B4F72"/>
    <w:rsid w:val="008B62B8"/>
    <w:rsid w:val="008B6367"/>
    <w:rsid w:val="008C0BDA"/>
    <w:rsid w:val="008C0CD6"/>
    <w:rsid w:val="008C28BC"/>
    <w:rsid w:val="008C28DF"/>
    <w:rsid w:val="008C292E"/>
    <w:rsid w:val="008C38C8"/>
    <w:rsid w:val="008C41CC"/>
    <w:rsid w:val="008C51AA"/>
    <w:rsid w:val="008C7950"/>
    <w:rsid w:val="008D04D2"/>
    <w:rsid w:val="008D16D1"/>
    <w:rsid w:val="008D2AF2"/>
    <w:rsid w:val="008D318A"/>
    <w:rsid w:val="008D3DBA"/>
    <w:rsid w:val="008D53E1"/>
    <w:rsid w:val="008D60A8"/>
    <w:rsid w:val="008D6215"/>
    <w:rsid w:val="008E0103"/>
    <w:rsid w:val="008E1E55"/>
    <w:rsid w:val="008E3524"/>
    <w:rsid w:val="008E4468"/>
    <w:rsid w:val="008E44C1"/>
    <w:rsid w:val="008E48C5"/>
    <w:rsid w:val="008E4F1E"/>
    <w:rsid w:val="008E5704"/>
    <w:rsid w:val="008E5F2E"/>
    <w:rsid w:val="008E66B5"/>
    <w:rsid w:val="008F0DEF"/>
    <w:rsid w:val="008F10CD"/>
    <w:rsid w:val="008F4953"/>
    <w:rsid w:val="008F4DFD"/>
    <w:rsid w:val="008F5539"/>
    <w:rsid w:val="00900CC0"/>
    <w:rsid w:val="00900F30"/>
    <w:rsid w:val="009011DC"/>
    <w:rsid w:val="00901399"/>
    <w:rsid w:val="0090140E"/>
    <w:rsid w:val="009036D6"/>
    <w:rsid w:val="009036DF"/>
    <w:rsid w:val="00903BBC"/>
    <w:rsid w:val="0090408D"/>
    <w:rsid w:val="00905179"/>
    <w:rsid w:val="009054C2"/>
    <w:rsid w:val="0090568A"/>
    <w:rsid w:val="0090639F"/>
    <w:rsid w:val="00907BE1"/>
    <w:rsid w:val="00907DCC"/>
    <w:rsid w:val="009100A0"/>
    <w:rsid w:val="00911AD8"/>
    <w:rsid w:val="00912865"/>
    <w:rsid w:val="00912934"/>
    <w:rsid w:val="0091359E"/>
    <w:rsid w:val="0091498D"/>
    <w:rsid w:val="00914B2F"/>
    <w:rsid w:val="009159C0"/>
    <w:rsid w:val="00915E9B"/>
    <w:rsid w:val="00916D35"/>
    <w:rsid w:val="0092047F"/>
    <w:rsid w:val="00920AC6"/>
    <w:rsid w:val="00920E2F"/>
    <w:rsid w:val="009215A0"/>
    <w:rsid w:val="00922BF2"/>
    <w:rsid w:val="009233C6"/>
    <w:rsid w:val="00923597"/>
    <w:rsid w:val="00923D40"/>
    <w:rsid w:val="009240B2"/>
    <w:rsid w:val="00924C4E"/>
    <w:rsid w:val="00927BB3"/>
    <w:rsid w:val="00927BC2"/>
    <w:rsid w:val="00927FB9"/>
    <w:rsid w:val="0093038D"/>
    <w:rsid w:val="00930565"/>
    <w:rsid w:val="009308FA"/>
    <w:rsid w:val="009312AB"/>
    <w:rsid w:val="00931466"/>
    <w:rsid w:val="00932C31"/>
    <w:rsid w:val="00934531"/>
    <w:rsid w:val="009348AB"/>
    <w:rsid w:val="009355E7"/>
    <w:rsid w:val="00935C40"/>
    <w:rsid w:val="00936ED5"/>
    <w:rsid w:val="00937EB2"/>
    <w:rsid w:val="00940CF4"/>
    <w:rsid w:val="0094116B"/>
    <w:rsid w:val="00941798"/>
    <w:rsid w:val="00941DF6"/>
    <w:rsid w:val="00941EA6"/>
    <w:rsid w:val="009420AF"/>
    <w:rsid w:val="00943517"/>
    <w:rsid w:val="009435C6"/>
    <w:rsid w:val="00943641"/>
    <w:rsid w:val="0094388F"/>
    <w:rsid w:val="00943E40"/>
    <w:rsid w:val="00945E9C"/>
    <w:rsid w:val="00946287"/>
    <w:rsid w:val="0094635A"/>
    <w:rsid w:val="009479F4"/>
    <w:rsid w:val="009508CE"/>
    <w:rsid w:val="0095100E"/>
    <w:rsid w:val="009513AC"/>
    <w:rsid w:val="00951EC4"/>
    <w:rsid w:val="00954DF3"/>
    <w:rsid w:val="00955F99"/>
    <w:rsid w:val="00956BCF"/>
    <w:rsid w:val="009579FC"/>
    <w:rsid w:val="00957ADF"/>
    <w:rsid w:val="0096019D"/>
    <w:rsid w:val="009602CC"/>
    <w:rsid w:val="00960938"/>
    <w:rsid w:val="009615A1"/>
    <w:rsid w:val="0096167B"/>
    <w:rsid w:val="00963009"/>
    <w:rsid w:val="0096413A"/>
    <w:rsid w:val="009660B7"/>
    <w:rsid w:val="00966D84"/>
    <w:rsid w:val="00966FF5"/>
    <w:rsid w:val="00967B11"/>
    <w:rsid w:val="00970260"/>
    <w:rsid w:val="009705BF"/>
    <w:rsid w:val="00970B59"/>
    <w:rsid w:val="0097266A"/>
    <w:rsid w:val="00974814"/>
    <w:rsid w:val="00976AD8"/>
    <w:rsid w:val="00977BDE"/>
    <w:rsid w:val="00980403"/>
    <w:rsid w:val="009815B8"/>
    <w:rsid w:val="009844E3"/>
    <w:rsid w:val="009847B4"/>
    <w:rsid w:val="009858D5"/>
    <w:rsid w:val="009869D2"/>
    <w:rsid w:val="00986B9A"/>
    <w:rsid w:val="00987262"/>
    <w:rsid w:val="00987987"/>
    <w:rsid w:val="00987C00"/>
    <w:rsid w:val="0099059B"/>
    <w:rsid w:val="0099320A"/>
    <w:rsid w:val="00995B78"/>
    <w:rsid w:val="00996012"/>
    <w:rsid w:val="009A0602"/>
    <w:rsid w:val="009A076C"/>
    <w:rsid w:val="009A2456"/>
    <w:rsid w:val="009A3523"/>
    <w:rsid w:val="009A3E1D"/>
    <w:rsid w:val="009A3FCF"/>
    <w:rsid w:val="009A5A79"/>
    <w:rsid w:val="009A5EFD"/>
    <w:rsid w:val="009A6CFA"/>
    <w:rsid w:val="009B098C"/>
    <w:rsid w:val="009B127D"/>
    <w:rsid w:val="009B137F"/>
    <w:rsid w:val="009B4D1B"/>
    <w:rsid w:val="009B4FAC"/>
    <w:rsid w:val="009C1B9D"/>
    <w:rsid w:val="009C2587"/>
    <w:rsid w:val="009C6166"/>
    <w:rsid w:val="009C69B7"/>
    <w:rsid w:val="009D0614"/>
    <w:rsid w:val="009D0EB4"/>
    <w:rsid w:val="009D0FE6"/>
    <w:rsid w:val="009D26EF"/>
    <w:rsid w:val="009D2E38"/>
    <w:rsid w:val="009D2E9C"/>
    <w:rsid w:val="009D3DED"/>
    <w:rsid w:val="009D42C5"/>
    <w:rsid w:val="009D5E88"/>
    <w:rsid w:val="009D66DA"/>
    <w:rsid w:val="009D6F37"/>
    <w:rsid w:val="009E1F76"/>
    <w:rsid w:val="009E2F96"/>
    <w:rsid w:val="009E36F3"/>
    <w:rsid w:val="009E3A69"/>
    <w:rsid w:val="009E52A8"/>
    <w:rsid w:val="009E7A19"/>
    <w:rsid w:val="009F2196"/>
    <w:rsid w:val="009F3027"/>
    <w:rsid w:val="009F4322"/>
    <w:rsid w:val="009F53A0"/>
    <w:rsid w:val="009F7493"/>
    <w:rsid w:val="009F7BB1"/>
    <w:rsid w:val="009F7BFC"/>
    <w:rsid w:val="00A0005F"/>
    <w:rsid w:val="00A00099"/>
    <w:rsid w:val="00A030E4"/>
    <w:rsid w:val="00A049D1"/>
    <w:rsid w:val="00A05A92"/>
    <w:rsid w:val="00A06E38"/>
    <w:rsid w:val="00A11664"/>
    <w:rsid w:val="00A11700"/>
    <w:rsid w:val="00A11EE4"/>
    <w:rsid w:val="00A1227F"/>
    <w:rsid w:val="00A12A91"/>
    <w:rsid w:val="00A12E38"/>
    <w:rsid w:val="00A141A9"/>
    <w:rsid w:val="00A14C0F"/>
    <w:rsid w:val="00A15852"/>
    <w:rsid w:val="00A159CE"/>
    <w:rsid w:val="00A17C20"/>
    <w:rsid w:val="00A21147"/>
    <w:rsid w:val="00A21DA9"/>
    <w:rsid w:val="00A2224F"/>
    <w:rsid w:val="00A244B9"/>
    <w:rsid w:val="00A24825"/>
    <w:rsid w:val="00A26757"/>
    <w:rsid w:val="00A27E8A"/>
    <w:rsid w:val="00A302F9"/>
    <w:rsid w:val="00A30532"/>
    <w:rsid w:val="00A305F5"/>
    <w:rsid w:val="00A324D0"/>
    <w:rsid w:val="00A339E5"/>
    <w:rsid w:val="00A33C2E"/>
    <w:rsid w:val="00A34C01"/>
    <w:rsid w:val="00A35EE4"/>
    <w:rsid w:val="00A375F2"/>
    <w:rsid w:val="00A37BD0"/>
    <w:rsid w:val="00A403CC"/>
    <w:rsid w:val="00A411E9"/>
    <w:rsid w:val="00A4185E"/>
    <w:rsid w:val="00A432B6"/>
    <w:rsid w:val="00A44727"/>
    <w:rsid w:val="00A4681B"/>
    <w:rsid w:val="00A46BD9"/>
    <w:rsid w:val="00A477B6"/>
    <w:rsid w:val="00A510C3"/>
    <w:rsid w:val="00A5233F"/>
    <w:rsid w:val="00A524FA"/>
    <w:rsid w:val="00A525C2"/>
    <w:rsid w:val="00A52784"/>
    <w:rsid w:val="00A52883"/>
    <w:rsid w:val="00A52B11"/>
    <w:rsid w:val="00A52D84"/>
    <w:rsid w:val="00A53891"/>
    <w:rsid w:val="00A5633C"/>
    <w:rsid w:val="00A603F6"/>
    <w:rsid w:val="00A60747"/>
    <w:rsid w:val="00A635DC"/>
    <w:rsid w:val="00A6674C"/>
    <w:rsid w:val="00A66A66"/>
    <w:rsid w:val="00A705FF"/>
    <w:rsid w:val="00A716B4"/>
    <w:rsid w:val="00A71D66"/>
    <w:rsid w:val="00A71EEB"/>
    <w:rsid w:val="00A71FA4"/>
    <w:rsid w:val="00A7316C"/>
    <w:rsid w:val="00A749C0"/>
    <w:rsid w:val="00A75E7F"/>
    <w:rsid w:val="00A76568"/>
    <w:rsid w:val="00A76940"/>
    <w:rsid w:val="00A8167E"/>
    <w:rsid w:val="00A8174A"/>
    <w:rsid w:val="00A83C90"/>
    <w:rsid w:val="00A84882"/>
    <w:rsid w:val="00A86388"/>
    <w:rsid w:val="00A86F8D"/>
    <w:rsid w:val="00A8793A"/>
    <w:rsid w:val="00A87A69"/>
    <w:rsid w:val="00A91432"/>
    <w:rsid w:val="00A92906"/>
    <w:rsid w:val="00A92BAE"/>
    <w:rsid w:val="00A93CF3"/>
    <w:rsid w:val="00A948EC"/>
    <w:rsid w:val="00A9524F"/>
    <w:rsid w:val="00A95D8C"/>
    <w:rsid w:val="00A96F43"/>
    <w:rsid w:val="00A97976"/>
    <w:rsid w:val="00AA0290"/>
    <w:rsid w:val="00AA1C8D"/>
    <w:rsid w:val="00AA4B94"/>
    <w:rsid w:val="00AA4F6C"/>
    <w:rsid w:val="00AA5FC0"/>
    <w:rsid w:val="00AA698C"/>
    <w:rsid w:val="00AA74F5"/>
    <w:rsid w:val="00AB04C1"/>
    <w:rsid w:val="00AB077E"/>
    <w:rsid w:val="00AB0CA2"/>
    <w:rsid w:val="00AB1719"/>
    <w:rsid w:val="00AB1D4B"/>
    <w:rsid w:val="00AB32D8"/>
    <w:rsid w:val="00AB3535"/>
    <w:rsid w:val="00AB48A8"/>
    <w:rsid w:val="00AC01B5"/>
    <w:rsid w:val="00AC087F"/>
    <w:rsid w:val="00AC1749"/>
    <w:rsid w:val="00AC1885"/>
    <w:rsid w:val="00AC395E"/>
    <w:rsid w:val="00AC4FD6"/>
    <w:rsid w:val="00AC662C"/>
    <w:rsid w:val="00AC7F10"/>
    <w:rsid w:val="00AD00C7"/>
    <w:rsid w:val="00AD107B"/>
    <w:rsid w:val="00AD4399"/>
    <w:rsid w:val="00AD5D79"/>
    <w:rsid w:val="00AE09AA"/>
    <w:rsid w:val="00AE2175"/>
    <w:rsid w:val="00AE2FF3"/>
    <w:rsid w:val="00AE33D7"/>
    <w:rsid w:val="00AE57EE"/>
    <w:rsid w:val="00AE5FFD"/>
    <w:rsid w:val="00AE7FAB"/>
    <w:rsid w:val="00AF07A4"/>
    <w:rsid w:val="00AF0D56"/>
    <w:rsid w:val="00AF1372"/>
    <w:rsid w:val="00AF3FAD"/>
    <w:rsid w:val="00AF4E16"/>
    <w:rsid w:val="00AF533E"/>
    <w:rsid w:val="00AF53C8"/>
    <w:rsid w:val="00AF5C9E"/>
    <w:rsid w:val="00AF5D82"/>
    <w:rsid w:val="00AF7184"/>
    <w:rsid w:val="00AF7333"/>
    <w:rsid w:val="00B01964"/>
    <w:rsid w:val="00B0277A"/>
    <w:rsid w:val="00B04F85"/>
    <w:rsid w:val="00B0510A"/>
    <w:rsid w:val="00B0559E"/>
    <w:rsid w:val="00B05C05"/>
    <w:rsid w:val="00B062F4"/>
    <w:rsid w:val="00B06841"/>
    <w:rsid w:val="00B11133"/>
    <w:rsid w:val="00B11176"/>
    <w:rsid w:val="00B12939"/>
    <w:rsid w:val="00B12A93"/>
    <w:rsid w:val="00B13362"/>
    <w:rsid w:val="00B1516F"/>
    <w:rsid w:val="00B15480"/>
    <w:rsid w:val="00B202D3"/>
    <w:rsid w:val="00B2174C"/>
    <w:rsid w:val="00B21779"/>
    <w:rsid w:val="00B261E2"/>
    <w:rsid w:val="00B3161D"/>
    <w:rsid w:val="00B32DFC"/>
    <w:rsid w:val="00B34B88"/>
    <w:rsid w:val="00B353B6"/>
    <w:rsid w:val="00B358C1"/>
    <w:rsid w:val="00B40E0A"/>
    <w:rsid w:val="00B415DE"/>
    <w:rsid w:val="00B420AB"/>
    <w:rsid w:val="00B426C4"/>
    <w:rsid w:val="00B43129"/>
    <w:rsid w:val="00B457B6"/>
    <w:rsid w:val="00B50B77"/>
    <w:rsid w:val="00B51560"/>
    <w:rsid w:val="00B51830"/>
    <w:rsid w:val="00B52BB5"/>
    <w:rsid w:val="00B5316B"/>
    <w:rsid w:val="00B55183"/>
    <w:rsid w:val="00B615C4"/>
    <w:rsid w:val="00B616E9"/>
    <w:rsid w:val="00B620E2"/>
    <w:rsid w:val="00B623E4"/>
    <w:rsid w:val="00B62EAA"/>
    <w:rsid w:val="00B6368B"/>
    <w:rsid w:val="00B63B1B"/>
    <w:rsid w:val="00B64642"/>
    <w:rsid w:val="00B648DB"/>
    <w:rsid w:val="00B66ABA"/>
    <w:rsid w:val="00B66B49"/>
    <w:rsid w:val="00B67C6C"/>
    <w:rsid w:val="00B67DC1"/>
    <w:rsid w:val="00B700CC"/>
    <w:rsid w:val="00B70AD9"/>
    <w:rsid w:val="00B71646"/>
    <w:rsid w:val="00B71B0A"/>
    <w:rsid w:val="00B71C74"/>
    <w:rsid w:val="00B7319B"/>
    <w:rsid w:val="00B74F1F"/>
    <w:rsid w:val="00B75B3B"/>
    <w:rsid w:val="00B767DD"/>
    <w:rsid w:val="00B802EF"/>
    <w:rsid w:val="00B80658"/>
    <w:rsid w:val="00B81426"/>
    <w:rsid w:val="00B81946"/>
    <w:rsid w:val="00B82E8C"/>
    <w:rsid w:val="00B82F74"/>
    <w:rsid w:val="00B83224"/>
    <w:rsid w:val="00B8387A"/>
    <w:rsid w:val="00B840C9"/>
    <w:rsid w:val="00B84A8B"/>
    <w:rsid w:val="00B85EC5"/>
    <w:rsid w:val="00B86607"/>
    <w:rsid w:val="00B87BDE"/>
    <w:rsid w:val="00B913A5"/>
    <w:rsid w:val="00B92331"/>
    <w:rsid w:val="00B92DC8"/>
    <w:rsid w:val="00B93839"/>
    <w:rsid w:val="00B951B8"/>
    <w:rsid w:val="00B95804"/>
    <w:rsid w:val="00B971D0"/>
    <w:rsid w:val="00B9745A"/>
    <w:rsid w:val="00BA0115"/>
    <w:rsid w:val="00BA082D"/>
    <w:rsid w:val="00BA0B6A"/>
    <w:rsid w:val="00BA0E2D"/>
    <w:rsid w:val="00BA1051"/>
    <w:rsid w:val="00BA1819"/>
    <w:rsid w:val="00BA407F"/>
    <w:rsid w:val="00BA4251"/>
    <w:rsid w:val="00BA4E6F"/>
    <w:rsid w:val="00BA5215"/>
    <w:rsid w:val="00BA521B"/>
    <w:rsid w:val="00BA558D"/>
    <w:rsid w:val="00BA68C0"/>
    <w:rsid w:val="00BB0F7E"/>
    <w:rsid w:val="00BB17BB"/>
    <w:rsid w:val="00BB19DC"/>
    <w:rsid w:val="00BB3E71"/>
    <w:rsid w:val="00BB54BC"/>
    <w:rsid w:val="00BB5674"/>
    <w:rsid w:val="00BB6865"/>
    <w:rsid w:val="00BB68C7"/>
    <w:rsid w:val="00BB7CAF"/>
    <w:rsid w:val="00BC0AB1"/>
    <w:rsid w:val="00BC1F57"/>
    <w:rsid w:val="00BC3924"/>
    <w:rsid w:val="00BC3A74"/>
    <w:rsid w:val="00BC3DCE"/>
    <w:rsid w:val="00BC4199"/>
    <w:rsid w:val="00BC63B6"/>
    <w:rsid w:val="00BC6D2C"/>
    <w:rsid w:val="00BC7AC2"/>
    <w:rsid w:val="00BD08BE"/>
    <w:rsid w:val="00BD0A60"/>
    <w:rsid w:val="00BD10B6"/>
    <w:rsid w:val="00BD2366"/>
    <w:rsid w:val="00BD2698"/>
    <w:rsid w:val="00BD3086"/>
    <w:rsid w:val="00BD31B3"/>
    <w:rsid w:val="00BD4228"/>
    <w:rsid w:val="00BD6E42"/>
    <w:rsid w:val="00BD7D37"/>
    <w:rsid w:val="00BE0485"/>
    <w:rsid w:val="00BE08BD"/>
    <w:rsid w:val="00BE174B"/>
    <w:rsid w:val="00BE28F5"/>
    <w:rsid w:val="00BE33D6"/>
    <w:rsid w:val="00BE71EB"/>
    <w:rsid w:val="00BE747A"/>
    <w:rsid w:val="00BE7EE8"/>
    <w:rsid w:val="00BF103B"/>
    <w:rsid w:val="00BF1C05"/>
    <w:rsid w:val="00BF35A1"/>
    <w:rsid w:val="00BF3B09"/>
    <w:rsid w:val="00BF4A7B"/>
    <w:rsid w:val="00BF4C7D"/>
    <w:rsid w:val="00C00465"/>
    <w:rsid w:val="00C01D4C"/>
    <w:rsid w:val="00C0223D"/>
    <w:rsid w:val="00C02256"/>
    <w:rsid w:val="00C022F4"/>
    <w:rsid w:val="00C02547"/>
    <w:rsid w:val="00C03852"/>
    <w:rsid w:val="00C057B3"/>
    <w:rsid w:val="00C068CF"/>
    <w:rsid w:val="00C116BE"/>
    <w:rsid w:val="00C1407D"/>
    <w:rsid w:val="00C142FE"/>
    <w:rsid w:val="00C15597"/>
    <w:rsid w:val="00C15D82"/>
    <w:rsid w:val="00C15FD4"/>
    <w:rsid w:val="00C17EDC"/>
    <w:rsid w:val="00C25968"/>
    <w:rsid w:val="00C26D4A"/>
    <w:rsid w:val="00C301BA"/>
    <w:rsid w:val="00C307A1"/>
    <w:rsid w:val="00C3092A"/>
    <w:rsid w:val="00C30AD6"/>
    <w:rsid w:val="00C31942"/>
    <w:rsid w:val="00C324F2"/>
    <w:rsid w:val="00C33884"/>
    <w:rsid w:val="00C34719"/>
    <w:rsid w:val="00C34CAD"/>
    <w:rsid w:val="00C35AAA"/>
    <w:rsid w:val="00C363C9"/>
    <w:rsid w:val="00C36754"/>
    <w:rsid w:val="00C36D59"/>
    <w:rsid w:val="00C37205"/>
    <w:rsid w:val="00C411AA"/>
    <w:rsid w:val="00C4129D"/>
    <w:rsid w:val="00C413A4"/>
    <w:rsid w:val="00C4154D"/>
    <w:rsid w:val="00C42274"/>
    <w:rsid w:val="00C42ADF"/>
    <w:rsid w:val="00C42C6C"/>
    <w:rsid w:val="00C42D87"/>
    <w:rsid w:val="00C43174"/>
    <w:rsid w:val="00C43471"/>
    <w:rsid w:val="00C4449B"/>
    <w:rsid w:val="00C44550"/>
    <w:rsid w:val="00C44BE1"/>
    <w:rsid w:val="00C45BC9"/>
    <w:rsid w:val="00C511C0"/>
    <w:rsid w:val="00C5228C"/>
    <w:rsid w:val="00C5417C"/>
    <w:rsid w:val="00C54E8E"/>
    <w:rsid w:val="00C55BBD"/>
    <w:rsid w:val="00C56F4A"/>
    <w:rsid w:val="00C60396"/>
    <w:rsid w:val="00C60FDD"/>
    <w:rsid w:val="00C64BDD"/>
    <w:rsid w:val="00C65D89"/>
    <w:rsid w:val="00C65F50"/>
    <w:rsid w:val="00C661C5"/>
    <w:rsid w:val="00C7156E"/>
    <w:rsid w:val="00C71C68"/>
    <w:rsid w:val="00C72FBF"/>
    <w:rsid w:val="00C73B53"/>
    <w:rsid w:val="00C75659"/>
    <w:rsid w:val="00C76371"/>
    <w:rsid w:val="00C77684"/>
    <w:rsid w:val="00C81E14"/>
    <w:rsid w:val="00C82B9D"/>
    <w:rsid w:val="00C82D4D"/>
    <w:rsid w:val="00C83796"/>
    <w:rsid w:val="00C83F8E"/>
    <w:rsid w:val="00C87878"/>
    <w:rsid w:val="00C908E4"/>
    <w:rsid w:val="00C90FB8"/>
    <w:rsid w:val="00C9121F"/>
    <w:rsid w:val="00C94711"/>
    <w:rsid w:val="00C95A3A"/>
    <w:rsid w:val="00C96465"/>
    <w:rsid w:val="00C97FA5"/>
    <w:rsid w:val="00CA013E"/>
    <w:rsid w:val="00CA0F52"/>
    <w:rsid w:val="00CA1BC0"/>
    <w:rsid w:val="00CA2E8B"/>
    <w:rsid w:val="00CA42A3"/>
    <w:rsid w:val="00CA468E"/>
    <w:rsid w:val="00CA7580"/>
    <w:rsid w:val="00CA75E9"/>
    <w:rsid w:val="00CA7821"/>
    <w:rsid w:val="00CA7B37"/>
    <w:rsid w:val="00CA7C00"/>
    <w:rsid w:val="00CB48BC"/>
    <w:rsid w:val="00CB4FB5"/>
    <w:rsid w:val="00CB5565"/>
    <w:rsid w:val="00CB5DC1"/>
    <w:rsid w:val="00CB6466"/>
    <w:rsid w:val="00CB692E"/>
    <w:rsid w:val="00CC0085"/>
    <w:rsid w:val="00CC1907"/>
    <w:rsid w:val="00CC1BA1"/>
    <w:rsid w:val="00CC2C4A"/>
    <w:rsid w:val="00CC2DE8"/>
    <w:rsid w:val="00CC604E"/>
    <w:rsid w:val="00CC64C7"/>
    <w:rsid w:val="00CC76FF"/>
    <w:rsid w:val="00CD0645"/>
    <w:rsid w:val="00CD0EFD"/>
    <w:rsid w:val="00CD1164"/>
    <w:rsid w:val="00CD433A"/>
    <w:rsid w:val="00CD4358"/>
    <w:rsid w:val="00CD48B9"/>
    <w:rsid w:val="00CD5C6E"/>
    <w:rsid w:val="00CD6673"/>
    <w:rsid w:val="00CD6824"/>
    <w:rsid w:val="00CD7B84"/>
    <w:rsid w:val="00CE287A"/>
    <w:rsid w:val="00CE35D3"/>
    <w:rsid w:val="00CE3AB9"/>
    <w:rsid w:val="00CE3EA7"/>
    <w:rsid w:val="00CE684C"/>
    <w:rsid w:val="00CE697A"/>
    <w:rsid w:val="00CF3175"/>
    <w:rsid w:val="00CF59A2"/>
    <w:rsid w:val="00CF5B51"/>
    <w:rsid w:val="00CF6D77"/>
    <w:rsid w:val="00CF702D"/>
    <w:rsid w:val="00D017DB"/>
    <w:rsid w:val="00D018F9"/>
    <w:rsid w:val="00D02E71"/>
    <w:rsid w:val="00D04184"/>
    <w:rsid w:val="00D04A71"/>
    <w:rsid w:val="00D079B1"/>
    <w:rsid w:val="00D13D82"/>
    <w:rsid w:val="00D16C8E"/>
    <w:rsid w:val="00D201A3"/>
    <w:rsid w:val="00D20889"/>
    <w:rsid w:val="00D20B84"/>
    <w:rsid w:val="00D217A1"/>
    <w:rsid w:val="00D218F3"/>
    <w:rsid w:val="00D219DC"/>
    <w:rsid w:val="00D21FAB"/>
    <w:rsid w:val="00D22622"/>
    <w:rsid w:val="00D22904"/>
    <w:rsid w:val="00D23210"/>
    <w:rsid w:val="00D23B0E"/>
    <w:rsid w:val="00D23DD5"/>
    <w:rsid w:val="00D2435F"/>
    <w:rsid w:val="00D246D7"/>
    <w:rsid w:val="00D247BE"/>
    <w:rsid w:val="00D26264"/>
    <w:rsid w:val="00D2797E"/>
    <w:rsid w:val="00D30AD8"/>
    <w:rsid w:val="00D34077"/>
    <w:rsid w:val="00D357F6"/>
    <w:rsid w:val="00D36178"/>
    <w:rsid w:val="00D369D0"/>
    <w:rsid w:val="00D36EED"/>
    <w:rsid w:val="00D3768F"/>
    <w:rsid w:val="00D40613"/>
    <w:rsid w:val="00D40BFA"/>
    <w:rsid w:val="00D4180B"/>
    <w:rsid w:val="00D41BB5"/>
    <w:rsid w:val="00D434E7"/>
    <w:rsid w:val="00D43766"/>
    <w:rsid w:val="00D44F3C"/>
    <w:rsid w:val="00D452D8"/>
    <w:rsid w:val="00D46D3C"/>
    <w:rsid w:val="00D549FC"/>
    <w:rsid w:val="00D54A1E"/>
    <w:rsid w:val="00D54EFC"/>
    <w:rsid w:val="00D57AAD"/>
    <w:rsid w:val="00D602C2"/>
    <w:rsid w:val="00D60849"/>
    <w:rsid w:val="00D62BBE"/>
    <w:rsid w:val="00D62D52"/>
    <w:rsid w:val="00D63D3C"/>
    <w:rsid w:val="00D64010"/>
    <w:rsid w:val="00D643B5"/>
    <w:rsid w:val="00D643F6"/>
    <w:rsid w:val="00D64449"/>
    <w:rsid w:val="00D64D63"/>
    <w:rsid w:val="00D658FE"/>
    <w:rsid w:val="00D65ADD"/>
    <w:rsid w:val="00D65D15"/>
    <w:rsid w:val="00D71F5F"/>
    <w:rsid w:val="00D739FF"/>
    <w:rsid w:val="00D73F7B"/>
    <w:rsid w:val="00D75238"/>
    <w:rsid w:val="00D7528A"/>
    <w:rsid w:val="00D76AEA"/>
    <w:rsid w:val="00D77550"/>
    <w:rsid w:val="00D778B2"/>
    <w:rsid w:val="00D77DA1"/>
    <w:rsid w:val="00D82158"/>
    <w:rsid w:val="00D85C5E"/>
    <w:rsid w:val="00D86731"/>
    <w:rsid w:val="00D87A4D"/>
    <w:rsid w:val="00D90181"/>
    <w:rsid w:val="00D901D5"/>
    <w:rsid w:val="00D925E6"/>
    <w:rsid w:val="00D92FA1"/>
    <w:rsid w:val="00D93C79"/>
    <w:rsid w:val="00D973B2"/>
    <w:rsid w:val="00D977B0"/>
    <w:rsid w:val="00D97C34"/>
    <w:rsid w:val="00DA333E"/>
    <w:rsid w:val="00DA3A32"/>
    <w:rsid w:val="00DA4447"/>
    <w:rsid w:val="00DA4990"/>
    <w:rsid w:val="00DA5175"/>
    <w:rsid w:val="00DA5560"/>
    <w:rsid w:val="00DA5C2A"/>
    <w:rsid w:val="00DA6B72"/>
    <w:rsid w:val="00DA6D0E"/>
    <w:rsid w:val="00DA737F"/>
    <w:rsid w:val="00DB01C9"/>
    <w:rsid w:val="00DB0671"/>
    <w:rsid w:val="00DB2300"/>
    <w:rsid w:val="00DB3782"/>
    <w:rsid w:val="00DB5A90"/>
    <w:rsid w:val="00DB6766"/>
    <w:rsid w:val="00DB6BC9"/>
    <w:rsid w:val="00DC0208"/>
    <w:rsid w:val="00DC0C79"/>
    <w:rsid w:val="00DC22EF"/>
    <w:rsid w:val="00DC25CB"/>
    <w:rsid w:val="00DC292E"/>
    <w:rsid w:val="00DC2F75"/>
    <w:rsid w:val="00DC3ED7"/>
    <w:rsid w:val="00DC531C"/>
    <w:rsid w:val="00DC63A7"/>
    <w:rsid w:val="00DC7D58"/>
    <w:rsid w:val="00DD3E8C"/>
    <w:rsid w:val="00DD4B58"/>
    <w:rsid w:val="00DD5B0F"/>
    <w:rsid w:val="00DD718E"/>
    <w:rsid w:val="00DD7568"/>
    <w:rsid w:val="00DE00C6"/>
    <w:rsid w:val="00DE01BE"/>
    <w:rsid w:val="00DE0992"/>
    <w:rsid w:val="00DE1466"/>
    <w:rsid w:val="00DE1CBE"/>
    <w:rsid w:val="00DE1DE7"/>
    <w:rsid w:val="00DE1EEF"/>
    <w:rsid w:val="00DE2A9F"/>
    <w:rsid w:val="00DE37D6"/>
    <w:rsid w:val="00DE5595"/>
    <w:rsid w:val="00DF00DC"/>
    <w:rsid w:val="00DF1113"/>
    <w:rsid w:val="00DF24A7"/>
    <w:rsid w:val="00E01535"/>
    <w:rsid w:val="00E025E2"/>
    <w:rsid w:val="00E025E4"/>
    <w:rsid w:val="00E028B2"/>
    <w:rsid w:val="00E03929"/>
    <w:rsid w:val="00E03F66"/>
    <w:rsid w:val="00E049ED"/>
    <w:rsid w:val="00E04D36"/>
    <w:rsid w:val="00E05D37"/>
    <w:rsid w:val="00E07258"/>
    <w:rsid w:val="00E102E3"/>
    <w:rsid w:val="00E12D69"/>
    <w:rsid w:val="00E12E66"/>
    <w:rsid w:val="00E147F0"/>
    <w:rsid w:val="00E148EE"/>
    <w:rsid w:val="00E15603"/>
    <w:rsid w:val="00E15D2C"/>
    <w:rsid w:val="00E16949"/>
    <w:rsid w:val="00E16C43"/>
    <w:rsid w:val="00E20266"/>
    <w:rsid w:val="00E21F2F"/>
    <w:rsid w:val="00E22283"/>
    <w:rsid w:val="00E2351F"/>
    <w:rsid w:val="00E2700F"/>
    <w:rsid w:val="00E30F85"/>
    <w:rsid w:val="00E345C7"/>
    <w:rsid w:val="00E349EF"/>
    <w:rsid w:val="00E34B25"/>
    <w:rsid w:val="00E36568"/>
    <w:rsid w:val="00E3692E"/>
    <w:rsid w:val="00E369EF"/>
    <w:rsid w:val="00E37B8E"/>
    <w:rsid w:val="00E41406"/>
    <w:rsid w:val="00E4153A"/>
    <w:rsid w:val="00E42E84"/>
    <w:rsid w:val="00E434FD"/>
    <w:rsid w:val="00E43752"/>
    <w:rsid w:val="00E439C4"/>
    <w:rsid w:val="00E44598"/>
    <w:rsid w:val="00E44BF8"/>
    <w:rsid w:val="00E456AB"/>
    <w:rsid w:val="00E45E93"/>
    <w:rsid w:val="00E45F38"/>
    <w:rsid w:val="00E46F98"/>
    <w:rsid w:val="00E47933"/>
    <w:rsid w:val="00E5001B"/>
    <w:rsid w:val="00E52101"/>
    <w:rsid w:val="00E52634"/>
    <w:rsid w:val="00E53880"/>
    <w:rsid w:val="00E5403F"/>
    <w:rsid w:val="00E57B5F"/>
    <w:rsid w:val="00E608C6"/>
    <w:rsid w:val="00E62A14"/>
    <w:rsid w:val="00E6608B"/>
    <w:rsid w:val="00E737B3"/>
    <w:rsid w:val="00E737F8"/>
    <w:rsid w:val="00E7399E"/>
    <w:rsid w:val="00E74A36"/>
    <w:rsid w:val="00E752ED"/>
    <w:rsid w:val="00E806ED"/>
    <w:rsid w:val="00E81C73"/>
    <w:rsid w:val="00E830B8"/>
    <w:rsid w:val="00E833F2"/>
    <w:rsid w:val="00E8405C"/>
    <w:rsid w:val="00E84C0E"/>
    <w:rsid w:val="00E86EE5"/>
    <w:rsid w:val="00E8723F"/>
    <w:rsid w:val="00E877E9"/>
    <w:rsid w:val="00E87B8D"/>
    <w:rsid w:val="00E87E9B"/>
    <w:rsid w:val="00E9051A"/>
    <w:rsid w:val="00E9059E"/>
    <w:rsid w:val="00E91464"/>
    <w:rsid w:val="00E957E8"/>
    <w:rsid w:val="00EA3777"/>
    <w:rsid w:val="00EA4185"/>
    <w:rsid w:val="00EA60C6"/>
    <w:rsid w:val="00EA62CF"/>
    <w:rsid w:val="00EA74EA"/>
    <w:rsid w:val="00EB081E"/>
    <w:rsid w:val="00EB0FCD"/>
    <w:rsid w:val="00EB1749"/>
    <w:rsid w:val="00EB1858"/>
    <w:rsid w:val="00EB1CD5"/>
    <w:rsid w:val="00EB504C"/>
    <w:rsid w:val="00EB57A9"/>
    <w:rsid w:val="00EB678F"/>
    <w:rsid w:val="00EB6E6C"/>
    <w:rsid w:val="00EB7CFF"/>
    <w:rsid w:val="00EC20BE"/>
    <w:rsid w:val="00EC2970"/>
    <w:rsid w:val="00EC2E71"/>
    <w:rsid w:val="00EC31BD"/>
    <w:rsid w:val="00EC3200"/>
    <w:rsid w:val="00EC37DD"/>
    <w:rsid w:val="00EC736C"/>
    <w:rsid w:val="00ED23B4"/>
    <w:rsid w:val="00ED34C4"/>
    <w:rsid w:val="00ED4E97"/>
    <w:rsid w:val="00ED5C4A"/>
    <w:rsid w:val="00ED6E48"/>
    <w:rsid w:val="00ED6F3B"/>
    <w:rsid w:val="00ED7844"/>
    <w:rsid w:val="00EE0147"/>
    <w:rsid w:val="00EE1EC2"/>
    <w:rsid w:val="00EE4283"/>
    <w:rsid w:val="00EE4D70"/>
    <w:rsid w:val="00EE6D9C"/>
    <w:rsid w:val="00EE70FF"/>
    <w:rsid w:val="00EE787C"/>
    <w:rsid w:val="00EE79AF"/>
    <w:rsid w:val="00EF09FD"/>
    <w:rsid w:val="00EF1FF6"/>
    <w:rsid w:val="00EF2001"/>
    <w:rsid w:val="00EF261D"/>
    <w:rsid w:val="00EF5A42"/>
    <w:rsid w:val="00EF64BD"/>
    <w:rsid w:val="00EF7252"/>
    <w:rsid w:val="00EF7DE0"/>
    <w:rsid w:val="00F0142B"/>
    <w:rsid w:val="00F01574"/>
    <w:rsid w:val="00F01DC4"/>
    <w:rsid w:val="00F04805"/>
    <w:rsid w:val="00F04EF0"/>
    <w:rsid w:val="00F05A60"/>
    <w:rsid w:val="00F06355"/>
    <w:rsid w:val="00F07DC9"/>
    <w:rsid w:val="00F11023"/>
    <w:rsid w:val="00F121D8"/>
    <w:rsid w:val="00F12390"/>
    <w:rsid w:val="00F1331E"/>
    <w:rsid w:val="00F1426A"/>
    <w:rsid w:val="00F14AD8"/>
    <w:rsid w:val="00F15094"/>
    <w:rsid w:val="00F17275"/>
    <w:rsid w:val="00F17646"/>
    <w:rsid w:val="00F17AD1"/>
    <w:rsid w:val="00F17DC2"/>
    <w:rsid w:val="00F2050D"/>
    <w:rsid w:val="00F21286"/>
    <w:rsid w:val="00F21837"/>
    <w:rsid w:val="00F22A3F"/>
    <w:rsid w:val="00F23295"/>
    <w:rsid w:val="00F23D57"/>
    <w:rsid w:val="00F24A98"/>
    <w:rsid w:val="00F31535"/>
    <w:rsid w:val="00F317B4"/>
    <w:rsid w:val="00F32A22"/>
    <w:rsid w:val="00F32CA8"/>
    <w:rsid w:val="00F3419D"/>
    <w:rsid w:val="00F34E71"/>
    <w:rsid w:val="00F351B4"/>
    <w:rsid w:val="00F36D15"/>
    <w:rsid w:val="00F42C2C"/>
    <w:rsid w:val="00F4334C"/>
    <w:rsid w:val="00F451C7"/>
    <w:rsid w:val="00F4529A"/>
    <w:rsid w:val="00F46455"/>
    <w:rsid w:val="00F47185"/>
    <w:rsid w:val="00F4743F"/>
    <w:rsid w:val="00F477E7"/>
    <w:rsid w:val="00F50122"/>
    <w:rsid w:val="00F5099B"/>
    <w:rsid w:val="00F51710"/>
    <w:rsid w:val="00F52BE4"/>
    <w:rsid w:val="00F532AD"/>
    <w:rsid w:val="00F53FBA"/>
    <w:rsid w:val="00F54A06"/>
    <w:rsid w:val="00F570E0"/>
    <w:rsid w:val="00F578D2"/>
    <w:rsid w:val="00F62ACF"/>
    <w:rsid w:val="00F62EB9"/>
    <w:rsid w:val="00F65B56"/>
    <w:rsid w:val="00F65C51"/>
    <w:rsid w:val="00F65CE0"/>
    <w:rsid w:val="00F65E07"/>
    <w:rsid w:val="00F66550"/>
    <w:rsid w:val="00F67428"/>
    <w:rsid w:val="00F67E5A"/>
    <w:rsid w:val="00F7176C"/>
    <w:rsid w:val="00F73C5B"/>
    <w:rsid w:val="00F7405A"/>
    <w:rsid w:val="00F7533E"/>
    <w:rsid w:val="00F7569C"/>
    <w:rsid w:val="00F75A9E"/>
    <w:rsid w:val="00F75E36"/>
    <w:rsid w:val="00F7694F"/>
    <w:rsid w:val="00F7779D"/>
    <w:rsid w:val="00F77926"/>
    <w:rsid w:val="00F77AD6"/>
    <w:rsid w:val="00F80F8B"/>
    <w:rsid w:val="00F813BE"/>
    <w:rsid w:val="00F82F6A"/>
    <w:rsid w:val="00F8507B"/>
    <w:rsid w:val="00F8666B"/>
    <w:rsid w:val="00F86859"/>
    <w:rsid w:val="00F8869D"/>
    <w:rsid w:val="00F91057"/>
    <w:rsid w:val="00F92540"/>
    <w:rsid w:val="00F97252"/>
    <w:rsid w:val="00F97965"/>
    <w:rsid w:val="00FA0750"/>
    <w:rsid w:val="00FA250A"/>
    <w:rsid w:val="00FA366D"/>
    <w:rsid w:val="00FA4623"/>
    <w:rsid w:val="00FA568E"/>
    <w:rsid w:val="00FA62C8"/>
    <w:rsid w:val="00FA728F"/>
    <w:rsid w:val="00FA7CEC"/>
    <w:rsid w:val="00FB0483"/>
    <w:rsid w:val="00FB075B"/>
    <w:rsid w:val="00FB0D11"/>
    <w:rsid w:val="00FB212A"/>
    <w:rsid w:val="00FB22CD"/>
    <w:rsid w:val="00FB3388"/>
    <w:rsid w:val="00FB4C18"/>
    <w:rsid w:val="00FB53FB"/>
    <w:rsid w:val="00FB571E"/>
    <w:rsid w:val="00FB5C30"/>
    <w:rsid w:val="00FB6189"/>
    <w:rsid w:val="00FB637E"/>
    <w:rsid w:val="00FB64E4"/>
    <w:rsid w:val="00FC1E72"/>
    <w:rsid w:val="00FC2108"/>
    <w:rsid w:val="00FC3173"/>
    <w:rsid w:val="00FC5B2D"/>
    <w:rsid w:val="00FC6207"/>
    <w:rsid w:val="00FD23F0"/>
    <w:rsid w:val="00FD31A1"/>
    <w:rsid w:val="00FD370F"/>
    <w:rsid w:val="00FD4182"/>
    <w:rsid w:val="00FD42C1"/>
    <w:rsid w:val="00FD5A58"/>
    <w:rsid w:val="00FD5FF0"/>
    <w:rsid w:val="00FD6BA9"/>
    <w:rsid w:val="00FD778C"/>
    <w:rsid w:val="00FD79A5"/>
    <w:rsid w:val="00FE1289"/>
    <w:rsid w:val="00FE13F7"/>
    <w:rsid w:val="00FE2EF3"/>
    <w:rsid w:val="00FE3F25"/>
    <w:rsid w:val="00FE4057"/>
    <w:rsid w:val="00FE5784"/>
    <w:rsid w:val="00FE5843"/>
    <w:rsid w:val="00FE7591"/>
    <w:rsid w:val="00FE7C18"/>
    <w:rsid w:val="00FF4775"/>
    <w:rsid w:val="00FF4BFF"/>
    <w:rsid w:val="00FF604C"/>
    <w:rsid w:val="00FF7DBE"/>
    <w:rsid w:val="03158E08"/>
    <w:rsid w:val="0398F9A9"/>
    <w:rsid w:val="0760362E"/>
    <w:rsid w:val="07C2CE7A"/>
    <w:rsid w:val="07C3898D"/>
    <w:rsid w:val="08319724"/>
    <w:rsid w:val="0864C2E5"/>
    <w:rsid w:val="08FC068F"/>
    <w:rsid w:val="09CC12F4"/>
    <w:rsid w:val="0A81DB2D"/>
    <w:rsid w:val="0AA52890"/>
    <w:rsid w:val="0B0B90CE"/>
    <w:rsid w:val="0C310AFC"/>
    <w:rsid w:val="109D7535"/>
    <w:rsid w:val="11B01D5B"/>
    <w:rsid w:val="12368E19"/>
    <w:rsid w:val="13D25E7A"/>
    <w:rsid w:val="143A236D"/>
    <w:rsid w:val="1477EDEE"/>
    <w:rsid w:val="14C74553"/>
    <w:rsid w:val="15EC1B80"/>
    <w:rsid w:val="171D938E"/>
    <w:rsid w:val="19712B9E"/>
    <w:rsid w:val="1A05ED4C"/>
    <w:rsid w:val="1CDA819E"/>
    <w:rsid w:val="1E50DC61"/>
    <w:rsid w:val="1EAC2CB1"/>
    <w:rsid w:val="1ED5D19F"/>
    <w:rsid w:val="1EE66DEE"/>
    <w:rsid w:val="1F25C1BC"/>
    <w:rsid w:val="2139D612"/>
    <w:rsid w:val="2393A735"/>
    <w:rsid w:val="25E79BE8"/>
    <w:rsid w:val="265EED3B"/>
    <w:rsid w:val="289C6FB8"/>
    <w:rsid w:val="28FE2C92"/>
    <w:rsid w:val="299287DF"/>
    <w:rsid w:val="29968DFD"/>
    <w:rsid w:val="2B0C4739"/>
    <w:rsid w:val="2BA4E0A1"/>
    <w:rsid w:val="2C3888BA"/>
    <w:rsid w:val="2CE185F0"/>
    <w:rsid w:val="303D0BD6"/>
    <w:rsid w:val="31942153"/>
    <w:rsid w:val="32E52620"/>
    <w:rsid w:val="35632473"/>
    <w:rsid w:val="36F191B8"/>
    <w:rsid w:val="39A32E57"/>
    <w:rsid w:val="39F43B97"/>
    <w:rsid w:val="3B80960D"/>
    <w:rsid w:val="3C704900"/>
    <w:rsid w:val="3DC83B6B"/>
    <w:rsid w:val="3F0D29D3"/>
    <w:rsid w:val="3F640BCC"/>
    <w:rsid w:val="3F93FB55"/>
    <w:rsid w:val="4061C65B"/>
    <w:rsid w:val="41FFB43B"/>
    <w:rsid w:val="42C5DB8E"/>
    <w:rsid w:val="43C52837"/>
    <w:rsid w:val="441EE8FC"/>
    <w:rsid w:val="45889E95"/>
    <w:rsid w:val="45B5E818"/>
    <w:rsid w:val="47C8199F"/>
    <w:rsid w:val="498B8395"/>
    <w:rsid w:val="4A062D66"/>
    <w:rsid w:val="4A1B4C56"/>
    <w:rsid w:val="4BF3AB65"/>
    <w:rsid w:val="4D5AAED4"/>
    <w:rsid w:val="4F2C7203"/>
    <w:rsid w:val="50762110"/>
    <w:rsid w:val="50886F26"/>
    <w:rsid w:val="51802E13"/>
    <w:rsid w:val="51D60FA7"/>
    <w:rsid w:val="537135AC"/>
    <w:rsid w:val="53A3683C"/>
    <w:rsid w:val="551BEE0E"/>
    <w:rsid w:val="553F389D"/>
    <w:rsid w:val="55C78D10"/>
    <w:rsid w:val="5680027C"/>
    <w:rsid w:val="5A739853"/>
    <w:rsid w:val="5B1C9F0F"/>
    <w:rsid w:val="5C149959"/>
    <w:rsid w:val="5C9B19D7"/>
    <w:rsid w:val="5CBB2796"/>
    <w:rsid w:val="5DF5DB21"/>
    <w:rsid w:val="5EA41669"/>
    <w:rsid w:val="6189D651"/>
    <w:rsid w:val="62D633FC"/>
    <w:rsid w:val="639565CA"/>
    <w:rsid w:val="63D9C592"/>
    <w:rsid w:val="64F4B194"/>
    <w:rsid w:val="65559333"/>
    <w:rsid w:val="66D5CFBF"/>
    <w:rsid w:val="66F91A4E"/>
    <w:rsid w:val="67597B6C"/>
    <w:rsid w:val="680ABFF1"/>
    <w:rsid w:val="6875F5E9"/>
    <w:rsid w:val="698AA5AD"/>
    <w:rsid w:val="69BD61D0"/>
    <w:rsid w:val="6C7BEDF2"/>
    <w:rsid w:val="6CB03773"/>
    <w:rsid w:val="6D9DE115"/>
    <w:rsid w:val="6FD1D706"/>
    <w:rsid w:val="70DFF8F7"/>
    <w:rsid w:val="73106834"/>
    <w:rsid w:val="7508FECC"/>
    <w:rsid w:val="760E53D5"/>
    <w:rsid w:val="76AC4E65"/>
    <w:rsid w:val="77953CD2"/>
    <w:rsid w:val="781BF9FD"/>
    <w:rsid w:val="78A517CE"/>
    <w:rsid w:val="79DF1B60"/>
    <w:rsid w:val="7B64D8BF"/>
    <w:rsid w:val="7E59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9C592"/>
  <w15:chartTrackingRefBased/>
  <w15:docId w15:val="{0D820315-825B-4928-8987-3B1800DA6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A3E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A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link w:val="DEFAULTChar"/>
    <w:qFormat/>
    <w:rsid w:val="551BEE0E"/>
    <w:pPr>
      <w:spacing w:after="0"/>
    </w:pPr>
    <w:rPr>
      <w:rFonts w:ascii="Arial" w:eastAsiaTheme="minorEastAsia" w:hAnsi="Arial"/>
      <w:color w:val="000000" w:themeColor="text1"/>
    </w:rPr>
  </w:style>
  <w:style w:type="character" w:customStyle="1" w:styleId="DEFAULTChar">
    <w:name w:val="DEFAULT Char"/>
    <w:basedOn w:val="DefaultParagraphFont"/>
    <w:link w:val="DEFAULT"/>
    <w:rsid w:val="551BEE0E"/>
    <w:rPr>
      <w:rFonts w:ascii="Arial" w:eastAsiaTheme="minorEastAsia" w:hAnsi="Arial" w:cstheme="minorBidi"/>
      <w:color w:val="000000" w:themeColor="text1"/>
    </w:rPr>
  </w:style>
  <w:style w:type="paragraph" w:customStyle="1" w:styleId="Default0">
    <w:name w:val="Default"/>
    <w:basedOn w:val="Normal"/>
    <w:rsid w:val="551BEE0E"/>
    <w:pPr>
      <w:spacing w:after="0"/>
    </w:pPr>
    <w:rPr>
      <w:rFonts w:ascii="Arial" w:eastAsiaTheme="minorEastAsia" w:hAnsi="Arial" w:cs="Arial"/>
      <w:color w:val="000000" w:themeColor="text1"/>
      <w:sz w:val="24"/>
      <w:szCs w:val="24"/>
    </w:rPr>
  </w:style>
  <w:style w:type="character" w:customStyle="1" w:styleId="toptext">
    <w:name w:val="top__text"/>
    <w:basedOn w:val="DefaultParagraphFont"/>
    <w:rsid w:val="551BEE0E"/>
  </w:style>
  <w:style w:type="character" w:customStyle="1" w:styleId="normaltextrun">
    <w:name w:val="normaltextrun"/>
    <w:basedOn w:val="DefaultParagraphFont"/>
    <w:rsid w:val="551BEE0E"/>
  </w:style>
  <w:style w:type="paragraph" w:customStyle="1" w:styleId="p">
    <w:name w:val="p"/>
    <w:basedOn w:val="Normal"/>
    <w:rsid w:val="551BEE0E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551BEE0E"/>
  </w:style>
  <w:style w:type="paragraph" w:customStyle="1" w:styleId="paragraph">
    <w:name w:val="paragraph"/>
    <w:basedOn w:val="Normal"/>
    <w:rsid w:val="551BEE0E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6368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68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04D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D04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8D04D2"/>
    <w:rPr>
      <w:color w:val="808080"/>
    </w:rPr>
  </w:style>
  <w:style w:type="table" w:styleId="PlainTable5">
    <w:name w:val="Plain Table 5"/>
    <w:basedOn w:val="TableNormal"/>
    <w:uiPriority w:val="45"/>
    <w:rsid w:val="008D04D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A3E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c-article-author-listitem">
    <w:name w:val="c-article-author-list__item"/>
    <w:basedOn w:val="Normal"/>
    <w:rsid w:val="00F81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905179"/>
  </w:style>
  <w:style w:type="character" w:customStyle="1" w:styleId="ref-journal">
    <w:name w:val="ref-journal"/>
    <w:basedOn w:val="DefaultParagraphFont"/>
    <w:rsid w:val="00905179"/>
  </w:style>
  <w:style w:type="character" w:customStyle="1" w:styleId="ref-vol">
    <w:name w:val="ref-vol"/>
    <w:basedOn w:val="DefaultParagraphFont"/>
    <w:rsid w:val="00905179"/>
  </w:style>
  <w:style w:type="character" w:customStyle="1" w:styleId="ref-iss">
    <w:name w:val="ref-iss"/>
    <w:basedOn w:val="DefaultParagraphFont"/>
    <w:rsid w:val="00905179"/>
  </w:style>
  <w:style w:type="paragraph" w:customStyle="1" w:styleId="contribs">
    <w:name w:val="contribs"/>
    <w:basedOn w:val="Normal"/>
    <w:rsid w:val="001264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aitem">
    <w:name w:val="loa__item"/>
    <w:basedOn w:val="Normal"/>
    <w:rsid w:val="00970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series">
    <w:name w:val="ref__series"/>
    <w:basedOn w:val="DefaultParagraphFont"/>
    <w:rsid w:val="00970B59"/>
  </w:style>
  <w:style w:type="character" w:customStyle="1" w:styleId="refseriesdate">
    <w:name w:val="ref__seriesdate"/>
    <w:basedOn w:val="DefaultParagraphFont"/>
    <w:rsid w:val="00970B59"/>
  </w:style>
  <w:style w:type="character" w:customStyle="1" w:styleId="refseriesvolume">
    <w:name w:val="ref__seriesvolume"/>
    <w:basedOn w:val="DefaultParagraphFont"/>
    <w:rsid w:val="00970B59"/>
  </w:style>
  <w:style w:type="character" w:customStyle="1" w:styleId="refseriespages">
    <w:name w:val="ref__seriespages"/>
    <w:basedOn w:val="DefaultParagraphFont"/>
    <w:rsid w:val="00970B59"/>
  </w:style>
  <w:style w:type="character" w:customStyle="1" w:styleId="Heading3Char">
    <w:name w:val="Heading 3 Char"/>
    <w:basedOn w:val="DefaultParagraphFont"/>
    <w:link w:val="Heading3"/>
    <w:uiPriority w:val="9"/>
    <w:semiHidden/>
    <w:rsid w:val="005E2A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375F2"/>
    <w:pPr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117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700"/>
  </w:style>
  <w:style w:type="paragraph" w:styleId="Footer">
    <w:name w:val="footer"/>
    <w:basedOn w:val="Normal"/>
    <w:link w:val="FooterChar"/>
    <w:uiPriority w:val="99"/>
    <w:unhideWhenUsed/>
    <w:rsid w:val="00A117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5369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7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9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1307836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2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2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0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7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rndsystems.com/products/human-cd34-alexa-fluor-488-conjugated-antibody-qbend10_fab7227g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442266376D6449B0CE06A968910DF7" ma:contentTypeVersion="14" ma:contentTypeDescription="Create a new document." ma:contentTypeScope="" ma:versionID="be33c89f8ebc33428a40a7c99a2101e2">
  <xsd:schema xmlns:xsd="http://www.w3.org/2001/XMLSchema" xmlns:xs="http://www.w3.org/2001/XMLSchema" xmlns:p="http://schemas.microsoft.com/office/2006/metadata/properties" xmlns:ns2="a38c007f-dd05-44ba-ad36-f4adb94a8e57" xmlns:ns3="1656cbfe-5c15-4786-b645-65c6a07bdc96" targetNamespace="http://schemas.microsoft.com/office/2006/metadata/properties" ma:root="true" ma:fieldsID="769d55aa54e5880e53b85be72469a3a6" ns2:_="" ns3:_="">
    <xsd:import namespace="a38c007f-dd05-44ba-ad36-f4adb94a8e57"/>
    <xsd:import namespace="1656cbfe-5c15-4786-b645-65c6a07bdc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c007f-dd05-44ba-ad36-f4adb94a8e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ab43e9b-8d21-4180-85c7-9acc3a9f092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6cbfe-5c15-4786-b645-65c6a07bdc9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fd61951-8461-423e-b7a7-f6f72117b76c}" ma:internalName="TaxCatchAll" ma:showField="CatchAllData" ma:web="1656cbfe-5c15-4786-b645-65c6a07bdc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38c007f-dd05-44ba-ad36-f4adb94a8e57">
      <Terms xmlns="http://schemas.microsoft.com/office/infopath/2007/PartnerControls"/>
    </lcf76f155ced4ddcb4097134ff3c332f>
    <TaxCatchAll xmlns="1656cbfe-5c15-4786-b645-65c6a07bdc96" xsi:nil="true"/>
  </documentManagement>
</p:properties>
</file>

<file path=customXml/itemProps1.xml><?xml version="1.0" encoding="utf-8"?>
<ds:datastoreItem xmlns:ds="http://schemas.openxmlformats.org/officeDocument/2006/customXml" ds:itemID="{A4C54101-7A11-488C-B9BE-0EF4E9F6A8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E0FF37-EAD7-4EE6-8C34-FD9F2CD931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8c007f-dd05-44ba-ad36-f4adb94a8e57"/>
    <ds:schemaRef ds:uri="1656cbfe-5c15-4786-b645-65c6a07bdc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DA6186-A544-4EE6-9A17-71F9659554A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5EA903-C83A-476A-8409-6E3E3DF5AA87}">
  <ds:schemaRefs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1656cbfe-5c15-4786-b645-65c6a07bdc96"/>
    <ds:schemaRef ds:uri="http://purl.org/dc/elements/1.1/"/>
    <ds:schemaRef ds:uri="a38c007f-dd05-44ba-ad36-f4adb94a8e57"/>
    <ds:schemaRef ds:uri="http://purl.org/dc/dcmitype/"/>
    <ds:schemaRef ds:uri="http://purl.org/dc/terms/"/>
    <ds:schemaRef ds:uri="http://www.w3.org/XML/1998/namespace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5</Words>
  <Characters>84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7</CharactersWithSpaces>
  <SharedDoc>false</SharedDoc>
  <HLinks>
    <vt:vector size="60" baseType="variant">
      <vt:variant>
        <vt:i4>2949173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mc/articles/PMC8292158/</vt:lpwstr>
      </vt:variant>
      <vt:variant>
        <vt:lpwstr>R17</vt:lpwstr>
      </vt:variant>
      <vt:variant>
        <vt:i4>2949173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mc/articles/PMC8292158/</vt:lpwstr>
      </vt:variant>
      <vt:variant>
        <vt:lpwstr>R15</vt:lpwstr>
      </vt:variant>
      <vt:variant>
        <vt:i4>8323189</vt:i4>
      </vt:variant>
      <vt:variant>
        <vt:i4>27</vt:i4>
      </vt:variant>
      <vt:variant>
        <vt:i4>0</vt:i4>
      </vt:variant>
      <vt:variant>
        <vt:i4>5</vt:i4>
      </vt:variant>
      <vt:variant>
        <vt:lpwstr>https://www.sciencedirect.com/science/article/pii/S1535610821005006%22 /l %22bib44</vt:lpwstr>
      </vt:variant>
      <vt:variant>
        <vt:lpwstr/>
      </vt:variant>
      <vt:variant>
        <vt:i4>3276916</vt:i4>
      </vt:variant>
      <vt:variant>
        <vt:i4>21</vt:i4>
      </vt:variant>
      <vt:variant>
        <vt:i4>0</vt:i4>
      </vt:variant>
      <vt:variant>
        <vt:i4>5</vt:i4>
      </vt:variant>
      <vt:variant>
        <vt:lpwstr>https://www-science-org.libproxy.ucl.ac.uk/doi/10.1126/science.abn8933</vt:lpwstr>
      </vt:variant>
      <vt:variant>
        <vt:lpwstr>con1</vt:lpwstr>
      </vt:variant>
      <vt:variant>
        <vt:i4>2228336</vt:i4>
      </vt:variant>
      <vt:variant>
        <vt:i4>18</vt:i4>
      </vt:variant>
      <vt:variant>
        <vt:i4>0</vt:i4>
      </vt:variant>
      <vt:variant>
        <vt:i4>5</vt:i4>
      </vt:variant>
      <vt:variant>
        <vt:lpwstr>https://www-science-org.libproxy.ucl.ac.uk/doi/10.1126/science.abn8933</vt:lpwstr>
      </vt:variant>
      <vt:variant>
        <vt:lpwstr>core-R56</vt:lpwstr>
      </vt:variant>
      <vt:variant>
        <vt:i4>2556016</vt:i4>
      </vt:variant>
      <vt:variant>
        <vt:i4>15</vt:i4>
      </vt:variant>
      <vt:variant>
        <vt:i4>0</vt:i4>
      </vt:variant>
      <vt:variant>
        <vt:i4>5</vt:i4>
      </vt:variant>
      <vt:variant>
        <vt:lpwstr>https://www-science-org.libproxy.ucl.ac.uk/doi/10.1126/science.abn8933</vt:lpwstr>
      </vt:variant>
      <vt:variant>
        <vt:lpwstr>core-R53</vt:lpwstr>
      </vt:variant>
      <vt:variant>
        <vt:i4>7274496</vt:i4>
      </vt:variant>
      <vt:variant>
        <vt:i4>9</vt:i4>
      </vt:variant>
      <vt:variant>
        <vt:i4>0</vt:i4>
      </vt:variant>
      <vt:variant>
        <vt:i4>5</vt:i4>
      </vt:variant>
      <vt:variant>
        <vt:lpwstr>https://www.rndsystems.com/products/human-cd34-alexa-fluor-488-conjugated-antibody-qbend10_fab7227g</vt:lpwstr>
      </vt:variant>
      <vt:variant>
        <vt:lpwstr/>
      </vt:variant>
      <vt:variant>
        <vt:i4>2097209</vt:i4>
      </vt:variant>
      <vt:variant>
        <vt:i4>6</vt:i4>
      </vt:variant>
      <vt:variant>
        <vt:i4>0</vt:i4>
      </vt:variant>
      <vt:variant>
        <vt:i4>5</vt:i4>
      </vt:variant>
      <vt:variant>
        <vt:lpwstr>https://www.nature.com/articles/nrc3565</vt:lpwstr>
      </vt:variant>
      <vt:variant>
        <vt:lpwstr>auth-Phillip_K_-Darcy</vt:lpwstr>
      </vt:variant>
      <vt:variant>
        <vt:i4>7667823</vt:i4>
      </vt:variant>
      <vt:variant>
        <vt:i4>3</vt:i4>
      </vt:variant>
      <vt:variant>
        <vt:i4>0</vt:i4>
      </vt:variant>
      <vt:variant>
        <vt:i4>5</vt:i4>
      </vt:variant>
      <vt:variant>
        <vt:lpwstr>https://www.nature.com/articles/nrc3565</vt:lpwstr>
      </vt:variant>
      <vt:variant>
        <vt:lpwstr>auth-Jennifer_A_-Westwood</vt:lpwstr>
      </vt:variant>
      <vt:variant>
        <vt:i4>5242967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articles/nrc3565</vt:lpwstr>
      </vt:variant>
      <vt:variant>
        <vt:lpwstr>auth-Michael_H_-Kershaw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ighi</dc:creator>
  <cp:keywords/>
  <dc:description/>
  <cp:lastModifiedBy>Matteo Righi</cp:lastModifiedBy>
  <cp:revision>20</cp:revision>
  <dcterms:created xsi:type="dcterms:W3CDTF">2023-01-03T14:46:00Z</dcterms:created>
  <dcterms:modified xsi:type="dcterms:W3CDTF">2023-03-1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442266376D6449B0CE06A968910DF7</vt:lpwstr>
  </property>
  <property fmtid="{D5CDD505-2E9C-101B-9397-08002B2CF9AE}" pid="3" name="ZOTERO_PREF_1">
    <vt:lpwstr>&lt;data data-version="3" zotero-version="5.0.85"&gt;&lt;session id="QH9KVvA6"/&gt;&lt;style id="http://www.zotero.org/styles/cancer-cell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